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2701B" w14:textId="51CD4D9F" w:rsidR="002C77F1" w:rsidRDefault="002C77F1" w:rsidP="00AA309B">
      <w:pPr>
        <w:spacing w:after="0"/>
        <w:jc w:val="both"/>
      </w:pPr>
      <w:bookmarkStart w:id="0" w:name="_GoBack"/>
      <w:bookmarkEnd w:id="0"/>
    </w:p>
    <w:p w14:paraId="4C279F1C" w14:textId="5DB6257A" w:rsidR="002C77F1" w:rsidRPr="00635F94" w:rsidRDefault="002C77F1" w:rsidP="00631853">
      <w:pPr>
        <w:spacing w:after="0"/>
        <w:jc w:val="both"/>
      </w:pPr>
      <w:proofErr w:type="gramStart"/>
      <w:r>
        <w:rPr>
          <w:b/>
          <w:highlight w:val="yellow"/>
        </w:rPr>
        <w:t>Supplementary Figure 1</w:t>
      </w:r>
      <w:r w:rsidRPr="00642BB6">
        <w:rPr>
          <w:b/>
          <w:highlight w:val="yellow"/>
        </w:rPr>
        <w:t>.</w:t>
      </w:r>
      <w:proofErr w:type="gramEnd"/>
      <w:r w:rsidR="00635F94">
        <w:rPr>
          <w:b/>
        </w:rPr>
        <w:t xml:space="preserve"> </w:t>
      </w:r>
      <w:r w:rsidR="00635F94" w:rsidRPr="00635F94">
        <w:t xml:space="preserve">Change in ultrasound cervical length </w:t>
      </w:r>
      <w:r w:rsidR="00635F94">
        <w:t xml:space="preserve">(CL) </w:t>
      </w:r>
      <w:r w:rsidR="00943296">
        <w:t xml:space="preserve">and </w:t>
      </w:r>
      <w:r w:rsidR="00943296">
        <w:rPr>
          <w:highlight w:val="yellow"/>
        </w:rPr>
        <w:t xml:space="preserve">quantitative </w:t>
      </w:r>
      <w:proofErr w:type="spellStart"/>
      <w:r w:rsidR="00943296">
        <w:rPr>
          <w:highlight w:val="yellow"/>
        </w:rPr>
        <w:t>fetal</w:t>
      </w:r>
      <w:proofErr w:type="spellEnd"/>
      <w:r w:rsidR="00943296">
        <w:rPr>
          <w:highlight w:val="yellow"/>
        </w:rPr>
        <w:t xml:space="preserve"> </w:t>
      </w:r>
      <w:proofErr w:type="spellStart"/>
      <w:r w:rsidR="00943296">
        <w:rPr>
          <w:highlight w:val="yellow"/>
        </w:rPr>
        <w:t>fibronectin</w:t>
      </w:r>
      <w:proofErr w:type="spellEnd"/>
      <w:r w:rsidR="00943296">
        <w:rPr>
          <w:highlight w:val="yellow"/>
        </w:rPr>
        <w:t xml:space="preserve"> (</w:t>
      </w:r>
      <w:proofErr w:type="spellStart"/>
      <w:r w:rsidR="00943296">
        <w:rPr>
          <w:highlight w:val="yellow"/>
        </w:rPr>
        <w:t>q</w:t>
      </w:r>
      <w:r w:rsidR="00943296" w:rsidRPr="00540BAC">
        <w:rPr>
          <w:highlight w:val="yellow"/>
        </w:rPr>
        <w:t>FFN</w:t>
      </w:r>
      <w:proofErr w:type="spellEnd"/>
      <w:r w:rsidR="00943296">
        <w:rPr>
          <w:highlight w:val="yellow"/>
        </w:rPr>
        <w:t>)</w:t>
      </w:r>
      <w:r w:rsidR="00943296" w:rsidRPr="00540BAC">
        <w:rPr>
          <w:highlight w:val="yellow"/>
        </w:rPr>
        <w:t xml:space="preserve"> </w:t>
      </w:r>
      <w:r w:rsidR="00635F94" w:rsidRPr="00635F94">
        <w:t>with advancing gestation.</w:t>
      </w:r>
      <w:r w:rsidR="00635F94">
        <w:t xml:space="preserve"> </w:t>
      </w:r>
      <w:r w:rsidR="00631853">
        <w:t>Paired a</w:t>
      </w:r>
      <w:r w:rsidR="00635F94">
        <w:t xml:space="preserve">nalysis included </w:t>
      </w:r>
      <w:r w:rsidR="00631853">
        <w:t xml:space="preserve">only </w:t>
      </w:r>
      <w:r w:rsidR="00635F94">
        <w:t>women who provided samples at both ge</w:t>
      </w:r>
      <w:r w:rsidR="00631853">
        <w:t>s</w:t>
      </w:r>
      <w:r w:rsidR="00635F94">
        <w:t>tational time points i.e.</w:t>
      </w:r>
      <w:r w:rsidR="00631853">
        <w:t xml:space="preserve"> </w:t>
      </w:r>
      <w:r w:rsidR="00631853" w:rsidRPr="00540BAC">
        <w:rPr>
          <w:highlight w:val="yellow"/>
        </w:rPr>
        <w:t>20</w:t>
      </w:r>
      <w:r w:rsidR="00631853" w:rsidRPr="00540BAC">
        <w:rPr>
          <w:highlight w:val="yellow"/>
          <w:vertAlign w:val="superscript"/>
        </w:rPr>
        <w:t>+0</w:t>
      </w:r>
      <w:r w:rsidR="00631853" w:rsidRPr="00540BAC">
        <w:rPr>
          <w:highlight w:val="yellow"/>
        </w:rPr>
        <w:t>-22</w:t>
      </w:r>
      <w:r w:rsidR="00631853" w:rsidRPr="00540BAC">
        <w:rPr>
          <w:highlight w:val="yellow"/>
          <w:vertAlign w:val="superscript"/>
        </w:rPr>
        <w:t>+6</w:t>
      </w:r>
      <w:r w:rsidR="00631853">
        <w:rPr>
          <w:highlight w:val="yellow"/>
        </w:rPr>
        <w:t xml:space="preserve"> and </w:t>
      </w:r>
      <w:r w:rsidR="00631853" w:rsidRPr="00540BAC">
        <w:rPr>
          <w:highlight w:val="yellow"/>
        </w:rPr>
        <w:t>26</w:t>
      </w:r>
      <w:r w:rsidR="00631853" w:rsidRPr="00540BAC">
        <w:rPr>
          <w:highlight w:val="yellow"/>
          <w:vertAlign w:val="superscript"/>
        </w:rPr>
        <w:t>+0</w:t>
      </w:r>
      <w:r w:rsidR="00631853" w:rsidRPr="00540BAC">
        <w:rPr>
          <w:highlight w:val="yellow"/>
        </w:rPr>
        <w:t>-28</w:t>
      </w:r>
      <w:r w:rsidR="00631853" w:rsidRPr="00540BAC">
        <w:rPr>
          <w:highlight w:val="yellow"/>
          <w:vertAlign w:val="superscript"/>
        </w:rPr>
        <w:t>+6</w:t>
      </w:r>
      <w:r w:rsidR="00631853" w:rsidRPr="00540BAC">
        <w:rPr>
          <w:highlight w:val="yellow"/>
        </w:rPr>
        <w:t xml:space="preserve"> weeks</w:t>
      </w:r>
      <w:r w:rsidR="00631853">
        <w:t>.</w:t>
      </w:r>
    </w:p>
    <w:p w14:paraId="26292DE4" w14:textId="77777777" w:rsidR="004E35CB" w:rsidRDefault="004E35CB" w:rsidP="002C77F1">
      <w:pPr>
        <w:spacing w:after="0"/>
        <w:jc w:val="both"/>
        <w:rPr>
          <w:b/>
        </w:rPr>
      </w:pPr>
    </w:p>
    <w:p w14:paraId="7238183F" w14:textId="07D7A7B4" w:rsidR="00631853" w:rsidRPr="00631853" w:rsidRDefault="004E35CB" w:rsidP="00631853">
      <w:pPr>
        <w:spacing w:after="0"/>
        <w:jc w:val="both"/>
      </w:pPr>
      <w:proofErr w:type="gramStart"/>
      <w:r>
        <w:rPr>
          <w:b/>
          <w:highlight w:val="yellow"/>
        </w:rPr>
        <w:t>Supplementary Figure 2</w:t>
      </w:r>
      <w:r w:rsidRPr="00642BB6">
        <w:rPr>
          <w:b/>
          <w:highlight w:val="yellow"/>
        </w:rPr>
        <w:t>.</w:t>
      </w:r>
      <w:proofErr w:type="gramEnd"/>
      <w:r w:rsidR="00631853">
        <w:rPr>
          <w:b/>
        </w:rPr>
        <w:t xml:space="preserve"> </w:t>
      </w:r>
      <w:r w:rsidR="00631853" w:rsidRPr="00635F94">
        <w:t xml:space="preserve">Change in </w:t>
      </w:r>
      <w:proofErr w:type="spellStart"/>
      <w:r w:rsidR="00631853">
        <w:t>cervicovaginal</w:t>
      </w:r>
      <w:proofErr w:type="spellEnd"/>
      <w:r w:rsidR="00631853">
        <w:t xml:space="preserve"> fluid cytokine concentrations </w:t>
      </w:r>
      <w:r w:rsidR="00631853" w:rsidRPr="00635F94">
        <w:t xml:space="preserve">with </w:t>
      </w:r>
      <w:r w:rsidR="00CB1457">
        <w:t>increasing</w:t>
      </w:r>
      <w:r w:rsidR="00631853" w:rsidRPr="00635F94">
        <w:t xml:space="preserve"> gestation.</w:t>
      </w:r>
      <w:r w:rsidR="00631853">
        <w:t xml:space="preserve"> Paired analysis included only women who provided samples at both gestational time points i.e. </w:t>
      </w:r>
      <w:r w:rsidR="00631853" w:rsidRPr="00540BAC">
        <w:rPr>
          <w:highlight w:val="yellow"/>
        </w:rPr>
        <w:t>20</w:t>
      </w:r>
      <w:r w:rsidR="00631853" w:rsidRPr="00540BAC">
        <w:rPr>
          <w:highlight w:val="yellow"/>
          <w:vertAlign w:val="superscript"/>
        </w:rPr>
        <w:t>+0</w:t>
      </w:r>
      <w:r w:rsidR="00631853" w:rsidRPr="00540BAC">
        <w:rPr>
          <w:highlight w:val="yellow"/>
        </w:rPr>
        <w:t>-22</w:t>
      </w:r>
      <w:r w:rsidR="00631853" w:rsidRPr="00540BAC">
        <w:rPr>
          <w:highlight w:val="yellow"/>
          <w:vertAlign w:val="superscript"/>
        </w:rPr>
        <w:t>+6</w:t>
      </w:r>
      <w:r w:rsidR="00631853">
        <w:rPr>
          <w:highlight w:val="yellow"/>
        </w:rPr>
        <w:t xml:space="preserve"> and </w:t>
      </w:r>
      <w:r w:rsidR="00631853" w:rsidRPr="00540BAC">
        <w:rPr>
          <w:highlight w:val="yellow"/>
        </w:rPr>
        <w:t>26</w:t>
      </w:r>
      <w:r w:rsidR="00631853" w:rsidRPr="00540BAC">
        <w:rPr>
          <w:highlight w:val="yellow"/>
          <w:vertAlign w:val="superscript"/>
        </w:rPr>
        <w:t>+0</w:t>
      </w:r>
      <w:r w:rsidR="00631853" w:rsidRPr="00540BAC">
        <w:rPr>
          <w:highlight w:val="yellow"/>
        </w:rPr>
        <w:t>-28</w:t>
      </w:r>
      <w:r w:rsidR="00631853" w:rsidRPr="00540BAC">
        <w:rPr>
          <w:highlight w:val="yellow"/>
          <w:vertAlign w:val="superscript"/>
        </w:rPr>
        <w:t>+6</w:t>
      </w:r>
      <w:r w:rsidR="00631853" w:rsidRPr="00540BAC">
        <w:rPr>
          <w:highlight w:val="yellow"/>
        </w:rPr>
        <w:t xml:space="preserve"> weeks</w:t>
      </w:r>
      <w:r w:rsidR="00631853">
        <w:t xml:space="preserve">. </w:t>
      </w:r>
      <w:r w:rsidR="000A0920" w:rsidRPr="000A0920">
        <w:rPr>
          <w:highlight w:val="yellow"/>
        </w:rPr>
        <w:t>Note that</w:t>
      </w:r>
      <w:r w:rsidR="000A0920">
        <w:t xml:space="preserve"> s</w:t>
      </w:r>
      <w:r w:rsidR="00631853" w:rsidRPr="00631853">
        <w:rPr>
          <w:highlight w:val="yellow"/>
        </w:rPr>
        <w:t>amples without a particular cytokine</w:t>
      </w:r>
      <w:r w:rsidR="00F473BC">
        <w:rPr>
          <w:highlight w:val="yellow"/>
        </w:rPr>
        <w:t>,</w:t>
      </w:r>
      <w:r w:rsidR="00631853" w:rsidRPr="00631853">
        <w:rPr>
          <w:highlight w:val="yellow"/>
        </w:rPr>
        <w:t xml:space="preserve"> or cytokine concentration below the detectable limit of the assay kit (indicated as a value of zero)</w:t>
      </w:r>
      <w:r w:rsidR="00F473BC">
        <w:rPr>
          <w:highlight w:val="yellow"/>
        </w:rPr>
        <w:t>,</w:t>
      </w:r>
      <w:r w:rsidR="00631853" w:rsidRPr="00631853">
        <w:rPr>
          <w:highlight w:val="yellow"/>
        </w:rPr>
        <w:t xml:space="preserve"> w</w:t>
      </w:r>
      <w:r w:rsidR="000A0920">
        <w:rPr>
          <w:highlight w:val="yellow"/>
        </w:rPr>
        <w:t>ere</w:t>
      </w:r>
      <w:r w:rsidR="00631853" w:rsidRPr="00631853">
        <w:rPr>
          <w:highlight w:val="yellow"/>
        </w:rPr>
        <w:t xml:space="preserve"> omitted when </w:t>
      </w:r>
      <w:r w:rsidR="001A0854">
        <w:rPr>
          <w:highlight w:val="yellow"/>
        </w:rPr>
        <w:t>computing</w:t>
      </w:r>
      <w:r w:rsidR="00631853" w:rsidRPr="00631853">
        <w:rPr>
          <w:highlight w:val="yellow"/>
        </w:rPr>
        <w:t xml:space="preserve"> differences using Wilcoxon matched-pairs signed rank test.</w:t>
      </w:r>
    </w:p>
    <w:p w14:paraId="633E61E6" w14:textId="4912E676" w:rsidR="004E35CB" w:rsidRDefault="004E35CB" w:rsidP="004E35CB">
      <w:pPr>
        <w:spacing w:after="0"/>
        <w:jc w:val="both"/>
      </w:pPr>
    </w:p>
    <w:p w14:paraId="60B7C2DC" w14:textId="587E99D7" w:rsidR="00052685" w:rsidRPr="00052685" w:rsidRDefault="004E35CB" w:rsidP="00052685">
      <w:pPr>
        <w:spacing w:after="0"/>
        <w:jc w:val="both"/>
      </w:pPr>
      <w:proofErr w:type="gramStart"/>
      <w:r>
        <w:rPr>
          <w:b/>
          <w:highlight w:val="yellow"/>
        </w:rPr>
        <w:t>Supplementary Figure 3</w:t>
      </w:r>
      <w:r w:rsidR="00052685" w:rsidRPr="00642BB6">
        <w:rPr>
          <w:b/>
          <w:highlight w:val="yellow"/>
        </w:rPr>
        <w:t>.</w:t>
      </w:r>
      <w:proofErr w:type="gramEnd"/>
      <w:r w:rsidR="00052685" w:rsidRPr="00642BB6">
        <w:rPr>
          <w:highlight w:val="yellow"/>
        </w:rPr>
        <w:t xml:space="preserve"> </w:t>
      </w:r>
      <w:r w:rsidR="001C0AE1">
        <w:rPr>
          <w:highlight w:val="yellow"/>
        </w:rPr>
        <w:t>Representative pictures of b</w:t>
      </w:r>
      <w:r w:rsidR="00052685" w:rsidRPr="00642BB6">
        <w:rPr>
          <w:highlight w:val="yellow"/>
        </w:rPr>
        <w:t>act</w:t>
      </w:r>
      <w:r w:rsidR="00642BB6" w:rsidRPr="00642BB6">
        <w:rPr>
          <w:highlight w:val="yellow"/>
        </w:rPr>
        <w:t>erial genomic DNA bands visualis</w:t>
      </w:r>
      <w:r w:rsidR="00052685" w:rsidRPr="00642BB6">
        <w:rPr>
          <w:highlight w:val="yellow"/>
        </w:rPr>
        <w:t>ed on a UV-</w:t>
      </w:r>
      <w:proofErr w:type="spellStart"/>
      <w:r w:rsidR="00052685" w:rsidRPr="00642BB6">
        <w:rPr>
          <w:highlight w:val="yellow"/>
        </w:rPr>
        <w:t>transilluminator</w:t>
      </w:r>
      <w:proofErr w:type="spellEnd"/>
      <w:r w:rsidR="00052685" w:rsidRPr="00642BB6">
        <w:rPr>
          <w:highlight w:val="yellow"/>
        </w:rPr>
        <w:t xml:space="preserve"> by </w:t>
      </w:r>
      <w:proofErr w:type="spellStart"/>
      <w:r w:rsidR="00052685" w:rsidRPr="00642BB6">
        <w:rPr>
          <w:highlight w:val="yellow"/>
        </w:rPr>
        <w:t>agarose</w:t>
      </w:r>
      <w:proofErr w:type="spellEnd"/>
      <w:r w:rsidR="00052685" w:rsidRPr="00642BB6">
        <w:rPr>
          <w:highlight w:val="yellow"/>
        </w:rPr>
        <w:t xml:space="preserve"> gel electrophoresis:  1) </w:t>
      </w:r>
      <w:r w:rsidR="00052685" w:rsidRPr="00642BB6">
        <w:rPr>
          <w:i/>
          <w:highlight w:val="yellow"/>
        </w:rPr>
        <w:t>Lactobacillus</w:t>
      </w:r>
      <w:r w:rsidR="00052685" w:rsidRPr="00642BB6">
        <w:rPr>
          <w:highlight w:val="yellow"/>
        </w:rPr>
        <w:t xml:space="preserve"> sp., 2) </w:t>
      </w:r>
      <w:r w:rsidR="00052685" w:rsidRPr="00642BB6">
        <w:rPr>
          <w:i/>
          <w:highlight w:val="yellow"/>
        </w:rPr>
        <w:t xml:space="preserve">L. </w:t>
      </w:r>
      <w:proofErr w:type="spellStart"/>
      <w:r w:rsidR="00052685" w:rsidRPr="00642BB6">
        <w:rPr>
          <w:i/>
          <w:highlight w:val="yellow"/>
        </w:rPr>
        <w:t>jensenii</w:t>
      </w:r>
      <w:proofErr w:type="spellEnd"/>
      <w:r w:rsidR="00052685" w:rsidRPr="00642BB6">
        <w:rPr>
          <w:highlight w:val="yellow"/>
        </w:rPr>
        <w:t xml:space="preserve">, 3) </w:t>
      </w:r>
      <w:r w:rsidR="00052685" w:rsidRPr="00642BB6">
        <w:rPr>
          <w:i/>
          <w:highlight w:val="yellow"/>
        </w:rPr>
        <w:t xml:space="preserve">L. </w:t>
      </w:r>
      <w:proofErr w:type="spellStart"/>
      <w:r w:rsidR="00052685" w:rsidRPr="00642BB6">
        <w:rPr>
          <w:i/>
          <w:highlight w:val="yellow"/>
        </w:rPr>
        <w:t>jensenii</w:t>
      </w:r>
      <w:proofErr w:type="spellEnd"/>
      <w:r w:rsidR="00052685" w:rsidRPr="00642BB6">
        <w:rPr>
          <w:highlight w:val="yellow"/>
        </w:rPr>
        <w:t xml:space="preserve"> and/or </w:t>
      </w:r>
      <w:r w:rsidR="00052685" w:rsidRPr="00642BB6">
        <w:rPr>
          <w:i/>
          <w:highlight w:val="yellow"/>
        </w:rPr>
        <w:t xml:space="preserve">L. </w:t>
      </w:r>
      <w:proofErr w:type="spellStart"/>
      <w:r w:rsidR="00052685" w:rsidRPr="00642BB6">
        <w:rPr>
          <w:i/>
          <w:highlight w:val="yellow"/>
        </w:rPr>
        <w:t>crispatus</w:t>
      </w:r>
      <w:proofErr w:type="spellEnd"/>
      <w:r w:rsidR="00052685" w:rsidRPr="00642BB6">
        <w:rPr>
          <w:highlight w:val="yellow"/>
        </w:rPr>
        <w:t xml:space="preserve">, 4) </w:t>
      </w:r>
      <w:proofErr w:type="spellStart"/>
      <w:r w:rsidR="00052685" w:rsidRPr="00642BB6">
        <w:rPr>
          <w:i/>
          <w:highlight w:val="yellow"/>
        </w:rPr>
        <w:t>Fusobacterium</w:t>
      </w:r>
      <w:proofErr w:type="spellEnd"/>
      <w:r w:rsidR="00052685" w:rsidRPr="00642BB6">
        <w:rPr>
          <w:highlight w:val="yellow"/>
        </w:rPr>
        <w:t xml:space="preserve"> sp., 5) </w:t>
      </w:r>
      <w:r w:rsidR="00052685" w:rsidRPr="00642BB6">
        <w:rPr>
          <w:i/>
          <w:highlight w:val="yellow"/>
        </w:rPr>
        <w:t xml:space="preserve">G. </w:t>
      </w:r>
      <w:proofErr w:type="spellStart"/>
      <w:r w:rsidR="00052685" w:rsidRPr="00642BB6">
        <w:rPr>
          <w:i/>
          <w:highlight w:val="yellow"/>
        </w:rPr>
        <w:t>vaginalis</w:t>
      </w:r>
      <w:proofErr w:type="spellEnd"/>
      <w:r w:rsidR="00052685" w:rsidRPr="00642BB6">
        <w:rPr>
          <w:highlight w:val="yellow"/>
        </w:rPr>
        <w:t xml:space="preserve">, 6) </w:t>
      </w:r>
      <w:proofErr w:type="spellStart"/>
      <w:r w:rsidR="00052685" w:rsidRPr="00642BB6">
        <w:rPr>
          <w:i/>
          <w:highlight w:val="yellow"/>
        </w:rPr>
        <w:t>Bacteroides-Prevotella</w:t>
      </w:r>
      <w:proofErr w:type="spellEnd"/>
      <w:r w:rsidR="00052685" w:rsidRPr="00642BB6">
        <w:rPr>
          <w:highlight w:val="yellow"/>
        </w:rPr>
        <w:t xml:space="preserve"> sp., 7) </w:t>
      </w:r>
      <w:proofErr w:type="spellStart"/>
      <w:r w:rsidR="00052685" w:rsidRPr="00642BB6">
        <w:rPr>
          <w:i/>
          <w:highlight w:val="yellow"/>
        </w:rPr>
        <w:t>Mobiluncus</w:t>
      </w:r>
      <w:proofErr w:type="spellEnd"/>
      <w:r w:rsidR="00052685" w:rsidRPr="00642BB6">
        <w:rPr>
          <w:i/>
          <w:highlight w:val="yellow"/>
        </w:rPr>
        <w:t xml:space="preserve"> </w:t>
      </w:r>
      <w:proofErr w:type="spellStart"/>
      <w:r w:rsidR="00052685" w:rsidRPr="00642BB6">
        <w:rPr>
          <w:i/>
          <w:highlight w:val="yellow"/>
        </w:rPr>
        <w:t>cutisii</w:t>
      </w:r>
      <w:proofErr w:type="spellEnd"/>
      <w:r w:rsidR="00052685" w:rsidRPr="00642BB6">
        <w:rPr>
          <w:highlight w:val="yellow"/>
        </w:rPr>
        <w:t xml:space="preserve">, 8) </w:t>
      </w:r>
      <w:r w:rsidR="00052685" w:rsidRPr="00642BB6">
        <w:rPr>
          <w:i/>
          <w:highlight w:val="yellow"/>
        </w:rPr>
        <w:t xml:space="preserve">Mycoplasma </w:t>
      </w:r>
      <w:proofErr w:type="spellStart"/>
      <w:r w:rsidR="00052685" w:rsidRPr="00642BB6">
        <w:rPr>
          <w:i/>
          <w:highlight w:val="yellow"/>
        </w:rPr>
        <w:t>hominis</w:t>
      </w:r>
      <w:proofErr w:type="spellEnd"/>
      <w:r w:rsidR="00052685" w:rsidRPr="00642BB6">
        <w:rPr>
          <w:highlight w:val="yellow"/>
        </w:rPr>
        <w:t xml:space="preserve">. Bacterial DNA standards used as positive controls: a) </w:t>
      </w:r>
      <w:proofErr w:type="spellStart"/>
      <w:r w:rsidR="00052685" w:rsidRPr="00642BB6">
        <w:rPr>
          <w:i/>
          <w:highlight w:val="yellow"/>
        </w:rPr>
        <w:t>Fusobacterium</w:t>
      </w:r>
      <w:proofErr w:type="spellEnd"/>
      <w:r w:rsidR="00052685" w:rsidRPr="00642BB6">
        <w:rPr>
          <w:i/>
          <w:highlight w:val="yellow"/>
        </w:rPr>
        <w:t xml:space="preserve"> </w:t>
      </w:r>
      <w:proofErr w:type="spellStart"/>
      <w:r w:rsidR="00052685" w:rsidRPr="00642BB6">
        <w:rPr>
          <w:i/>
          <w:highlight w:val="yellow"/>
        </w:rPr>
        <w:t>nucleatum</w:t>
      </w:r>
      <w:proofErr w:type="spellEnd"/>
      <w:r w:rsidR="00052685" w:rsidRPr="00642BB6">
        <w:rPr>
          <w:highlight w:val="yellow"/>
        </w:rPr>
        <w:t xml:space="preserve"> (ATCC 25586), b) </w:t>
      </w:r>
      <w:proofErr w:type="spellStart"/>
      <w:r w:rsidR="00052685" w:rsidRPr="00642BB6">
        <w:rPr>
          <w:i/>
          <w:highlight w:val="yellow"/>
        </w:rPr>
        <w:t>Gardnerella</w:t>
      </w:r>
      <w:proofErr w:type="spellEnd"/>
      <w:r w:rsidR="00052685" w:rsidRPr="00642BB6">
        <w:rPr>
          <w:i/>
          <w:highlight w:val="yellow"/>
        </w:rPr>
        <w:t xml:space="preserve"> </w:t>
      </w:r>
      <w:proofErr w:type="spellStart"/>
      <w:r w:rsidR="00052685" w:rsidRPr="00642BB6">
        <w:rPr>
          <w:i/>
          <w:highlight w:val="yellow"/>
        </w:rPr>
        <w:t>vaginalis</w:t>
      </w:r>
      <w:proofErr w:type="spellEnd"/>
      <w:r w:rsidR="00052685" w:rsidRPr="00642BB6">
        <w:rPr>
          <w:highlight w:val="yellow"/>
        </w:rPr>
        <w:t xml:space="preserve"> (NCTC 11292), c) </w:t>
      </w:r>
      <w:proofErr w:type="spellStart"/>
      <w:r w:rsidR="00052685" w:rsidRPr="00642BB6">
        <w:rPr>
          <w:i/>
          <w:highlight w:val="yellow"/>
        </w:rPr>
        <w:t>Bacteroides</w:t>
      </w:r>
      <w:proofErr w:type="spellEnd"/>
      <w:r w:rsidR="00052685" w:rsidRPr="00642BB6">
        <w:rPr>
          <w:i/>
          <w:highlight w:val="yellow"/>
        </w:rPr>
        <w:t xml:space="preserve"> </w:t>
      </w:r>
      <w:proofErr w:type="spellStart"/>
      <w:r w:rsidR="00052685" w:rsidRPr="00642BB6">
        <w:rPr>
          <w:i/>
          <w:highlight w:val="yellow"/>
        </w:rPr>
        <w:t>fragilis</w:t>
      </w:r>
      <w:proofErr w:type="spellEnd"/>
      <w:r w:rsidR="00052685" w:rsidRPr="00642BB6">
        <w:rPr>
          <w:highlight w:val="yellow"/>
        </w:rPr>
        <w:t xml:space="preserve"> (NCTC 9343), d) Streptococcus </w:t>
      </w:r>
      <w:proofErr w:type="spellStart"/>
      <w:r w:rsidR="00052685" w:rsidRPr="00642BB6">
        <w:rPr>
          <w:highlight w:val="yellow"/>
        </w:rPr>
        <w:t>agalactiaea</w:t>
      </w:r>
      <w:proofErr w:type="spellEnd"/>
      <w:r w:rsidR="00052685" w:rsidRPr="00642BB6">
        <w:rPr>
          <w:highlight w:val="yellow"/>
        </w:rPr>
        <w:t xml:space="preserve"> (clinical isolate), e) </w:t>
      </w:r>
      <w:proofErr w:type="spellStart"/>
      <w:r w:rsidR="00052685" w:rsidRPr="00642BB6">
        <w:rPr>
          <w:i/>
          <w:highlight w:val="yellow"/>
        </w:rPr>
        <w:t>Mobiluncus</w:t>
      </w:r>
      <w:proofErr w:type="spellEnd"/>
      <w:r w:rsidR="00052685" w:rsidRPr="00642BB6">
        <w:rPr>
          <w:i/>
          <w:highlight w:val="yellow"/>
        </w:rPr>
        <w:t xml:space="preserve"> </w:t>
      </w:r>
      <w:proofErr w:type="spellStart"/>
      <w:r w:rsidR="00052685" w:rsidRPr="00642BB6">
        <w:rPr>
          <w:i/>
          <w:highlight w:val="yellow"/>
        </w:rPr>
        <w:t>curtisii</w:t>
      </w:r>
      <w:proofErr w:type="spellEnd"/>
      <w:r w:rsidR="00052685" w:rsidRPr="00642BB6">
        <w:rPr>
          <w:highlight w:val="yellow"/>
        </w:rPr>
        <w:t xml:space="preserve"> (NCTC 11656).</w:t>
      </w:r>
    </w:p>
    <w:p w14:paraId="08DDEF9F" w14:textId="77777777" w:rsidR="00052685" w:rsidRPr="00DB4286" w:rsidRDefault="00052685" w:rsidP="00AA309B">
      <w:pPr>
        <w:spacing w:after="0"/>
        <w:jc w:val="both"/>
      </w:pPr>
    </w:p>
    <w:p w14:paraId="2343843F" w14:textId="77777777" w:rsidR="00AA309B" w:rsidRPr="00DB4286" w:rsidRDefault="00AA309B" w:rsidP="00AA309B">
      <w:pPr>
        <w:spacing w:after="0"/>
        <w:jc w:val="both"/>
      </w:pPr>
    </w:p>
    <w:p w14:paraId="7035216D" w14:textId="00F66575" w:rsidR="00AA309B" w:rsidRDefault="00AA309B" w:rsidP="00AA309B">
      <w:pPr>
        <w:spacing w:after="0"/>
        <w:jc w:val="both"/>
        <w:rPr>
          <w:sz w:val="18"/>
        </w:rPr>
      </w:pPr>
    </w:p>
    <w:p w14:paraId="079EEC9C" w14:textId="11038009" w:rsidR="000C4CAF" w:rsidRDefault="000C4CAF" w:rsidP="00AA309B">
      <w:pPr>
        <w:spacing w:after="0"/>
        <w:jc w:val="both"/>
        <w:rPr>
          <w:sz w:val="18"/>
        </w:rPr>
      </w:pPr>
    </w:p>
    <w:p w14:paraId="4E5389D3" w14:textId="39DF0821" w:rsidR="00FD0943" w:rsidRDefault="00FD0943" w:rsidP="00AA309B">
      <w:pPr>
        <w:spacing w:after="0"/>
        <w:jc w:val="both"/>
        <w:rPr>
          <w:sz w:val="18"/>
        </w:rPr>
      </w:pPr>
    </w:p>
    <w:p w14:paraId="3C47BB2C" w14:textId="15C55A9A" w:rsidR="00FD0943" w:rsidRDefault="00FD0943" w:rsidP="00AA309B">
      <w:pPr>
        <w:spacing w:after="0"/>
        <w:jc w:val="both"/>
        <w:rPr>
          <w:sz w:val="18"/>
        </w:rPr>
      </w:pPr>
    </w:p>
    <w:p w14:paraId="4F31845C" w14:textId="77777777" w:rsidR="00FD0943" w:rsidRDefault="00FD0943" w:rsidP="00AA309B">
      <w:pPr>
        <w:spacing w:after="0"/>
        <w:jc w:val="both"/>
        <w:rPr>
          <w:sz w:val="18"/>
        </w:rPr>
      </w:pPr>
    </w:p>
    <w:p w14:paraId="1AE6D32A" w14:textId="77777777" w:rsidR="00AA309B" w:rsidRPr="00DB4286" w:rsidRDefault="00AA309B" w:rsidP="00AA309B">
      <w:pPr>
        <w:spacing w:after="0"/>
        <w:jc w:val="both"/>
        <w:rPr>
          <w:sz w:val="18"/>
        </w:rPr>
      </w:pPr>
    </w:p>
    <w:p w14:paraId="5CF22C44" w14:textId="77777777" w:rsidR="00F3483A" w:rsidRPr="00DB4286" w:rsidRDefault="00B9230E" w:rsidP="00F3483A">
      <w:pPr>
        <w:spacing w:after="0" w:line="240" w:lineRule="auto"/>
        <w:jc w:val="both"/>
      </w:pPr>
      <w:r w:rsidRPr="00DB4286">
        <w:rPr>
          <w:b/>
        </w:rPr>
        <w:t xml:space="preserve">Supplementary Table </w:t>
      </w:r>
      <w:r w:rsidR="00F3483A" w:rsidRPr="00DB4286">
        <w:rPr>
          <w:b/>
        </w:rPr>
        <w:t>1</w:t>
      </w:r>
      <w:r w:rsidR="00F3483A" w:rsidRPr="00DB4286">
        <w:t xml:space="preserve">: </w:t>
      </w:r>
      <w:r w:rsidR="004E371D" w:rsidRPr="00DB4286">
        <w:t>Primer</w:t>
      </w:r>
      <w:r w:rsidR="004D2600" w:rsidRPr="00DB4286">
        <w:t xml:space="preserve"> sequences used </w:t>
      </w:r>
      <w:r w:rsidR="004E371D" w:rsidRPr="00DB4286">
        <w:t>for b</w:t>
      </w:r>
      <w:r w:rsidR="00F3483A" w:rsidRPr="00DB4286">
        <w:t xml:space="preserve">acterial </w:t>
      </w:r>
      <w:r w:rsidRPr="00DB4286">
        <w:t xml:space="preserve">16S </w:t>
      </w:r>
      <w:proofErr w:type="spellStart"/>
      <w:r w:rsidR="00AA6BE1" w:rsidRPr="00DB4286">
        <w:t>r</w:t>
      </w:r>
      <w:r w:rsidR="004D2600" w:rsidRPr="00DB4286">
        <w:t>D</w:t>
      </w:r>
      <w:r w:rsidRPr="00DB4286">
        <w:t>NA</w:t>
      </w:r>
      <w:proofErr w:type="spellEnd"/>
      <w:r w:rsidRPr="00DB4286">
        <w:t xml:space="preserve"> </w:t>
      </w:r>
      <w:r w:rsidR="004E371D" w:rsidRPr="00DB4286">
        <w:t>amplification</w:t>
      </w:r>
    </w:p>
    <w:tbl>
      <w:tblPr>
        <w:tblStyle w:val="TableGrid1"/>
        <w:tblW w:w="9560" w:type="dxa"/>
        <w:tblLayout w:type="fixed"/>
        <w:tblLook w:val="04A0" w:firstRow="1" w:lastRow="0" w:firstColumn="1" w:lastColumn="0" w:noHBand="0" w:noVBand="1"/>
      </w:tblPr>
      <w:tblGrid>
        <w:gridCol w:w="1526"/>
        <w:gridCol w:w="3315"/>
        <w:gridCol w:w="1390"/>
        <w:gridCol w:w="1079"/>
        <w:gridCol w:w="1125"/>
        <w:gridCol w:w="1125"/>
      </w:tblGrid>
      <w:tr w:rsidR="00F3483A" w:rsidRPr="00DB4286" w14:paraId="2784598B" w14:textId="77777777" w:rsidTr="00B95899">
        <w:trPr>
          <w:trHeight w:val="999"/>
        </w:trPr>
        <w:tc>
          <w:tcPr>
            <w:tcW w:w="1526" w:type="dxa"/>
            <w:vAlign w:val="center"/>
            <w:hideMark/>
          </w:tcPr>
          <w:p w14:paraId="5199226A" w14:textId="77777777" w:rsidR="00F3483A" w:rsidRPr="00DB4286" w:rsidRDefault="00F3483A" w:rsidP="00F3483A">
            <w:pPr>
              <w:jc w:val="center"/>
              <w:rPr>
                <w:rFonts w:ascii="Gill Sans MT" w:hAnsi="Gill Sans MT"/>
                <w:b/>
                <w:sz w:val="18"/>
                <w:szCs w:val="24"/>
              </w:rPr>
            </w:pPr>
            <w:r w:rsidRPr="00DB4286">
              <w:rPr>
                <w:rFonts w:ascii="Gill Sans MT" w:hAnsi="Gill Sans MT"/>
                <w:b/>
                <w:sz w:val="18"/>
                <w:szCs w:val="24"/>
              </w:rPr>
              <w:t>Primer</w:t>
            </w:r>
          </w:p>
        </w:tc>
        <w:tc>
          <w:tcPr>
            <w:tcW w:w="3315" w:type="dxa"/>
            <w:vAlign w:val="center"/>
            <w:hideMark/>
          </w:tcPr>
          <w:p w14:paraId="7ACA240E" w14:textId="77777777" w:rsidR="00F3483A" w:rsidRPr="00DB4286" w:rsidRDefault="00F3483A" w:rsidP="00F3483A">
            <w:pPr>
              <w:jc w:val="center"/>
              <w:rPr>
                <w:rFonts w:ascii="Gill Sans MT" w:hAnsi="Gill Sans MT"/>
                <w:b/>
                <w:sz w:val="18"/>
                <w:szCs w:val="24"/>
              </w:rPr>
            </w:pPr>
            <w:r w:rsidRPr="00DB4286">
              <w:rPr>
                <w:rFonts w:ascii="Gill Sans MT" w:hAnsi="Gill Sans MT"/>
                <w:b/>
                <w:sz w:val="18"/>
                <w:szCs w:val="24"/>
              </w:rPr>
              <w:t>Sequence (5’-3’)</w:t>
            </w:r>
          </w:p>
        </w:tc>
        <w:tc>
          <w:tcPr>
            <w:tcW w:w="1390" w:type="dxa"/>
            <w:vAlign w:val="center"/>
            <w:hideMark/>
          </w:tcPr>
          <w:p w14:paraId="37D62E57" w14:textId="77777777" w:rsidR="00F3483A" w:rsidRPr="00DB4286" w:rsidRDefault="00F3483A" w:rsidP="00F3483A">
            <w:pPr>
              <w:jc w:val="center"/>
              <w:rPr>
                <w:rFonts w:ascii="Gill Sans MT" w:hAnsi="Gill Sans MT"/>
                <w:b/>
                <w:sz w:val="18"/>
                <w:szCs w:val="24"/>
              </w:rPr>
            </w:pPr>
            <w:r w:rsidRPr="00DB4286">
              <w:rPr>
                <w:rFonts w:ascii="Gill Sans MT" w:hAnsi="Gill Sans MT"/>
                <w:b/>
                <w:sz w:val="18"/>
                <w:szCs w:val="24"/>
              </w:rPr>
              <w:t>Target</w:t>
            </w:r>
            <w:r w:rsidR="00B95899" w:rsidRPr="00DB4286">
              <w:rPr>
                <w:rFonts w:ascii="Gill Sans MT" w:hAnsi="Gill Sans MT"/>
                <w:b/>
                <w:sz w:val="18"/>
                <w:szCs w:val="24"/>
              </w:rPr>
              <w:t xml:space="preserve"> bacterial sp.</w:t>
            </w:r>
          </w:p>
        </w:tc>
        <w:tc>
          <w:tcPr>
            <w:tcW w:w="1079" w:type="dxa"/>
            <w:vAlign w:val="center"/>
            <w:hideMark/>
          </w:tcPr>
          <w:p w14:paraId="2EBC7FD2" w14:textId="77777777" w:rsidR="00F3483A" w:rsidRPr="00DB4286" w:rsidRDefault="00F3483A" w:rsidP="00F3483A">
            <w:pPr>
              <w:jc w:val="center"/>
              <w:rPr>
                <w:rFonts w:ascii="Gill Sans MT" w:hAnsi="Gill Sans MT"/>
                <w:b/>
                <w:sz w:val="18"/>
                <w:szCs w:val="24"/>
              </w:rPr>
            </w:pPr>
            <w:proofErr w:type="gramStart"/>
            <w:r w:rsidRPr="00DB4286">
              <w:rPr>
                <w:rFonts w:ascii="Gill Sans MT" w:hAnsi="Gill Sans MT"/>
                <w:b/>
                <w:sz w:val="18"/>
                <w:szCs w:val="24"/>
              </w:rPr>
              <w:t>Annealing  temp</w:t>
            </w:r>
            <w:proofErr w:type="gramEnd"/>
            <w:r w:rsidRPr="00DB4286">
              <w:rPr>
                <w:rFonts w:ascii="Gill Sans MT" w:hAnsi="Gill Sans MT"/>
                <w:b/>
                <w:sz w:val="18"/>
                <w:szCs w:val="24"/>
              </w:rPr>
              <w:t xml:space="preserve"> (ºC)</w:t>
            </w:r>
          </w:p>
        </w:tc>
        <w:tc>
          <w:tcPr>
            <w:tcW w:w="1125" w:type="dxa"/>
            <w:vAlign w:val="center"/>
          </w:tcPr>
          <w:p w14:paraId="10806852" w14:textId="77777777" w:rsidR="00F3483A" w:rsidRPr="00DB4286" w:rsidRDefault="00F3483A" w:rsidP="00F3483A">
            <w:pPr>
              <w:jc w:val="center"/>
              <w:rPr>
                <w:rFonts w:ascii="Gill Sans MT" w:hAnsi="Gill Sans MT"/>
                <w:b/>
                <w:sz w:val="18"/>
                <w:szCs w:val="24"/>
              </w:rPr>
            </w:pPr>
            <w:proofErr w:type="spellStart"/>
            <w:r w:rsidRPr="00DB4286">
              <w:rPr>
                <w:rFonts w:ascii="Gill Sans MT" w:hAnsi="Gill Sans MT"/>
                <w:b/>
                <w:sz w:val="18"/>
                <w:szCs w:val="24"/>
              </w:rPr>
              <w:t>Amplicon</w:t>
            </w:r>
            <w:proofErr w:type="spellEnd"/>
          </w:p>
          <w:p w14:paraId="292EBAC7" w14:textId="77777777" w:rsidR="00F3483A" w:rsidRPr="00DB4286" w:rsidRDefault="00F3483A" w:rsidP="00F3483A">
            <w:pPr>
              <w:jc w:val="center"/>
              <w:rPr>
                <w:rFonts w:ascii="Gill Sans MT" w:hAnsi="Gill Sans MT"/>
                <w:b/>
                <w:sz w:val="18"/>
                <w:szCs w:val="24"/>
              </w:rPr>
            </w:pPr>
            <w:proofErr w:type="gramStart"/>
            <w:r w:rsidRPr="00DB4286">
              <w:rPr>
                <w:rFonts w:ascii="Gill Sans MT" w:hAnsi="Gill Sans MT"/>
                <w:b/>
                <w:sz w:val="18"/>
                <w:szCs w:val="24"/>
              </w:rPr>
              <w:t>size</w:t>
            </w:r>
            <w:proofErr w:type="gramEnd"/>
          </w:p>
          <w:p w14:paraId="00C0257C" w14:textId="77777777" w:rsidR="00F3483A" w:rsidRPr="00DB4286" w:rsidRDefault="00F3483A" w:rsidP="00F3483A">
            <w:pPr>
              <w:jc w:val="center"/>
              <w:rPr>
                <w:rFonts w:ascii="Gill Sans MT" w:hAnsi="Gill Sans MT"/>
                <w:b/>
                <w:sz w:val="18"/>
                <w:szCs w:val="24"/>
              </w:rPr>
            </w:pPr>
            <w:r w:rsidRPr="00DB4286">
              <w:rPr>
                <w:rFonts w:ascii="Gill Sans MT" w:hAnsi="Gill Sans MT"/>
                <w:b/>
                <w:sz w:val="18"/>
                <w:szCs w:val="24"/>
              </w:rPr>
              <w:t>(</w:t>
            </w:r>
            <w:proofErr w:type="spellStart"/>
            <w:proofErr w:type="gramStart"/>
            <w:r w:rsidRPr="00DB4286">
              <w:rPr>
                <w:rFonts w:ascii="Gill Sans MT" w:hAnsi="Gill Sans MT"/>
                <w:b/>
                <w:sz w:val="18"/>
                <w:szCs w:val="24"/>
              </w:rPr>
              <w:t>bp</w:t>
            </w:r>
            <w:proofErr w:type="spellEnd"/>
            <w:proofErr w:type="gramEnd"/>
            <w:r w:rsidRPr="00DB4286">
              <w:rPr>
                <w:rFonts w:ascii="Gill Sans MT" w:hAnsi="Gill Sans MT"/>
                <w:b/>
                <w:sz w:val="18"/>
                <w:szCs w:val="24"/>
              </w:rPr>
              <w:t>)</w:t>
            </w:r>
          </w:p>
        </w:tc>
        <w:tc>
          <w:tcPr>
            <w:tcW w:w="1125" w:type="dxa"/>
            <w:vAlign w:val="center"/>
          </w:tcPr>
          <w:p w14:paraId="666ABA92" w14:textId="77777777" w:rsidR="00F3483A" w:rsidRPr="00DB4286" w:rsidRDefault="00F3483A" w:rsidP="00F3483A">
            <w:pPr>
              <w:jc w:val="center"/>
              <w:rPr>
                <w:rFonts w:ascii="Gill Sans MT" w:hAnsi="Gill Sans MT"/>
                <w:b/>
                <w:sz w:val="18"/>
                <w:szCs w:val="24"/>
              </w:rPr>
            </w:pPr>
            <w:r w:rsidRPr="00DB4286">
              <w:rPr>
                <w:rFonts w:ascii="Gill Sans MT" w:hAnsi="Gill Sans MT"/>
                <w:b/>
                <w:sz w:val="18"/>
                <w:szCs w:val="24"/>
              </w:rPr>
              <w:t>Reference</w:t>
            </w:r>
          </w:p>
        </w:tc>
      </w:tr>
      <w:tr w:rsidR="00F3483A" w:rsidRPr="00DB4286" w14:paraId="5908A178" w14:textId="77777777" w:rsidTr="00B95899">
        <w:trPr>
          <w:trHeight w:val="692"/>
        </w:trPr>
        <w:tc>
          <w:tcPr>
            <w:tcW w:w="1526" w:type="dxa"/>
            <w:vAlign w:val="center"/>
            <w:hideMark/>
          </w:tcPr>
          <w:p w14:paraId="1B6BFB05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LABF</w:t>
            </w:r>
          </w:p>
          <w:p w14:paraId="1889BA46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LABR</w:t>
            </w:r>
          </w:p>
        </w:tc>
        <w:tc>
          <w:tcPr>
            <w:tcW w:w="3315" w:type="dxa"/>
            <w:vAlign w:val="center"/>
            <w:hideMark/>
          </w:tcPr>
          <w:p w14:paraId="76BBBF88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AGAGTTTGATYMTGGCTCAG</w:t>
            </w:r>
          </w:p>
          <w:p w14:paraId="1BAFB5C6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CACCGCTACACATGGAG</w:t>
            </w:r>
          </w:p>
        </w:tc>
        <w:tc>
          <w:tcPr>
            <w:tcW w:w="1390" w:type="dxa"/>
            <w:vAlign w:val="center"/>
            <w:hideMark/>
          </w:tcPr>
          <w:p w14:paraId="3EDD4007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i/>
                <w:sz w:val="20"/>
                <w:szCs w:val="20"/>
              </w:rPr>
            </w:pPr>
            <w:r w:rsidRPr="00DB4286">
              <w:rPr>
                <w:rFonts w:ascii="Gill Sans MT" w:hAnsi="Gill Sans MT"/>
                <w:i/>
                <w:sz w:val="20"/>
                <w:szCs w:val="20"/>
              </w:rPr>
              <w:t>Lactobacillus</w:t>
            </w:r>
          </w:p>
        </w:tc>
        <w:tc>
          <w:tcPr>
            <w:tcW w:w="1079" w:type="dxa"/>
            <w:vAlign w:val="center"/>
            <w:hideMark/>
          </w:tcPr>
          <w:p w14:paraId="48EE10E1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62</w:t>
            </w:r>
          </w:p>
        </w:tc>
        <w:tc>
          <w:tcPr>
            <w:tcW w:w="1125" w:type="dxa"/>
            <w:vAlign w:val="center"/>
          </w:tcPr>
          <w:p w14:paraId="700A5463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667</w:t>
            </w:r>
          </w:p>
        </w:tc>
        <w:tc>
          <w:tcPr>
            <w:tcW w:w="1125" w:type="dxa"/>
            <w:vAlign w:val="center"/>
          </w:tcPr>
          <w:p w14:paraId="57545333" w14:textId="122969E5" w:rsidR="00F3483A" w:rsidRPr="00DB4286" w:rsidRDefault="00F3483A" w:rsidP="00D26E17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fldChar w:fldCharType="begin"/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  <w:instrText xml:space="preserve"> ADDIN EN.CITE &lt;EndNote&gt;&lt;Cite&gt;&lt;Author&gt;Ling&lt;/Author&gt;&lt;Year&gt;2010&lt;/Year&gt;&lt;RecNum&gt;223&lt;/RecNum&gt;&lt;DisplayText&gt;(Ling et al., 2010)&lt;/DisplayText&gt;&lt;record&gt;&lt;rec-number&gt;223&lt;/rec-number&gt;&lt;foreign-keys&gt;&lt;key app="EN" db-id="x9s9paatyas9wge20pt50v08xe0p2re90dxx" timestamp="0"&gt;223&lt;/key&gt;&lt;/foreign-keys&gt;&lt;ref-type name="Journal Article"&gt;17&lt;/ref-type&gt;&lt;contributors&gt;&lt;authors&gt;&lt;author&gt;Ling, Zongxin&lt;/author&gt;&lt;author&gt;Kong, Jianming&lt;/author&gt;&lt;author&gt;Liu, Fang&lt;/author&gt;&lt;author&gt;Zhu, Haibin&lt;/author&gt;&lt;author&gt;Chen, Xiaoyi&lt;/author&gt;&lt;author&gt;Wang, Yuezhu&lt;/author&gt;&lt;author&gt;Li, Lanjuan&lt;/author&gt;&lt;author&gt;Nelson, Karen E.&lt;/author&gt;&lt;author&gt;Xia, Yaxian&lt;/author&gt;&lt;author&gt;Xiang, Charlie&lt;/author&gt;&lt;/authors&gt;&lt;/contributors&gt;&lt;titles&gt;&lt;title&gt;Molecular analysis of the diversity of vaginal microbiota associated with bacterial vaginosis&lt;/title&gt;&lt;secondary-title&gt;Bmc Genomics&lt;/secondary-title&gt;&lt;/titles&gt;&lt;periodical&gt;&lt;full-title&gt;BMC Genomics&lt;/full-title&gt;&lt;abbr-1&gt;BMC genomics&lt;/abbr-1&gt;&lt;/periodical&gt;&lt;volume&gt;11&lt;/volume&gt;&lt;dates&gt;&lt;year&gt;2010&lt;/year&gt;&lt;pub-dates&gt;&lt;date&gt;Sep 7&lt;/date&gt;&lt;/pub-dates&gt;&lt;/dates&gt;&lt;isbn&gt;1471-2164&lt;/isbn&gt;&lt;accession-num&gt;WOS:000282790600001&lt;/accession-num&gt;&lt;urls&gt;&lt;related-urls&gt;&lt;url&gt;&amp;lt;Go to ISI&amp;gt;://WOS:000282790600001&lt;/url&gt;&lt;/related-urls&gt;&lt;/urls&gt;&lt;custom7&gt;488&lt;/custom7&gt;&lt;electronic-resource-num&gt;10.1186/1471-2164-11-488&lt;/electronic-resource-num&gt;&lt;/record&gt;&lt;/Cite&gt;&lt;/EndNote&gt;</w:instrText>
            </w:r>
            <w:r w:rsidRPr="00DB4286">
              <w:rPr>
                <w:rFonts w:ascii="Gill Sans MT" w:hAnsi="Gill Sans MT"/>
                <w:sz w:val="20"/>
                <w:szCs w:val="20"/>
              </w:rPr>
              <w:fldChar w:fldCharType="separate"/>
            </w:r>
            <w:r w:rsidRPr="00DB4286">
              <w:rPr>
                <w:rFonts w:ascii="Gill Sans MT" w:hAnsi="Gill Sans MT"/>
                <w:noProof/>
                <w:sz w:val="20"/>
                <w:szCs w:val="20"/>
              </w:rPr>
              <w:t>(</w:t>
            </w:r>
            <w:hyperlink w:anchor="_ENREF_36" w:tooltip="Ling, 2010 #223" w:history="1">
              <w:r w:rsidR="00D26E17" w:rsidRPr="00DB4286">
                <w:rPr>
                  <w:rFonts w:ascii="Gill Sans MT" w:hAnsi="Gill Sans MT"/>
                  <w:noProof/>
                  <w:sz w:val="20"/>
                  <w:szCs w:val="20"/>
                </w:rPr>
                <w:t>Ling et al., 2010</w:t>
              </w:r>
            </w:hyperlink>
            <w:r w:rsidRPr="00DB4286">
              <w:rPr>
                <w:rFonts w:ascii="Gill Sans MT" w:hAnsi="Gill Sans MT"/>
                <w:noProof/>
                <w:sz w:val="20"/>
                <w:szCs w:val="20"/>
              </w:rPr>
              <w:t>)</w:t>
            </w:r>
            <w:r w:rsidRPr="00DB4286">
              <w:rPr>
                <w:rFonts w:ascii="Gill Sans MT" w:hAnsi="Gill Sans MT"/>
                <w:sz w:val="20"/>
                <w:szCs w:val="20"/>
              </w:rPr>
              <w:fldChar w:fldCharType="end"/>
            </w:r>
          </w:p>
        </w:tc>
      </w:tr>
      <w:tr w:rsidR="00F3483A" w:rsidRPr="00DB4286" w14:paraId="106B5ADB" w14:textId="77777777" w:rsidTr="00B95899">
        <w:trPr>
          <w:trHeight w:val="657"/>
        </w:trPr>
        <w:tc>
          <w:tcPr>
            <w:tcW w:w="1526" w:type="dxa"/>
            <w:vAlign w:val="center"/>
            <w:hideMark/>
          </w:tcPr>
          <w:p w14:paraId="3B275F8C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FBF</w:t>
            </w:r>
          </w:p>
          <w:p w14:paraId="7089475D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FBR</w:t>
            </w:r>
          </w:p>
        </w:tc>
        <w:tc>
          <w:tcPr>
            <w:tcW w:w="3315" w:type="dxa"/>
            <w:vAlign w:val="center"/>
            <w:hideMark/>
          </w:tcPr>
          <w:p w14:paraId="5D839BE4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ACTCCTACGGGAGGCAGCAGT</w:t>
            </w:r>
          </w:p>
          <w:p w14:paraId="1D006341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CGAATTTCACCTCTACACTTGT</w:t>
            </w:r>
          </w:p>
        </w:tc>
        <w:tc>
          <w:tcPr>
            <w:tcW w:w="1390" w:type="dxa"/>
            <w:vAlign w:val="center"/>
            <w:hideMark/>
          </w:tcPr>
          <w:p w14:paraId="32EC7DE5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i/>
                <w:sz w:val="20"/>
                <w:szCs w:val="20"/>
              </w:rPr>
            </w:pPr>
            <w:proofErr w:type="spellStart"/>
            <w:r w:rsidRPr="00DB4286">
              <w:rPr>
                <w:rFonts w:ascii="Gill Sans MT" w:hAnsi="Gill Sans MT"/>
                <w:i/>
                <w:sz w:val="20"/>
                <w:szCs w:val="20"/>
              </w:rPr>
              <w:t>Fusobacterium</w:t>
            </w:r>
            <w:proofErr w:type="spellEnd"/>
          </w:p>
        </w:tc>
        <w:tc>
          <w:tcPr>
            <w:tcW w:w="1079" w:type="dxa"/>
            <w:vAlign w:val="center"/>
            <w:hideMark/>
          </w:tcPr>
          <w:p w14:paraId="35A68665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60</w:t>
            </w:r>
          </w:p>
        </w:tc>
        <w:tc>
          <w:tcPr>
            <w:tcW w:w="1125" w:type="dxa"/>
            <w:vAlign w:val="center"/>
          </w:tcPr>
          <w:p w14:paraId="507EA01D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341</w:t>
            </w:r>
          </w:p>
        </w:tc>
        <w:tc>
          <w:tcPr>
            <w:tcW w:w="1125" w:type="dxa"/>
            <w:vAlign w:val="center"/>
          </w:tcPr>
          <w:p w14:paraId="24D1670E" w14:textId="3AF88F18" w:rsidR="00F3483A" w:rsidRPr="00DB4286" w:rsidRDefault="00F3483A" w:rsidP="00D26E17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fldChar w:fldCharType="begin"/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  <w:instrText xml:space="preserve"> ADDIN EN.CITE &lt;EndNote&gt;&lt;Cite&gt;&lt;Author&gt;Walter&lt;/Author&gt;&lt;Year&gt;2002&lt;/Year&gt;&lt;RecNum&gt;832&lt;/RecNum&gt;&lt;DisplayText&gt;(Walter et al., 2002)&lt;/DisplayText&gt;&lt;record&gt;&lt;rec-number&gt;832&lt;/rec-number&gt;&lt;foreign-keys&gt;&lt;key app="EN" db-id="x9s9paatyas9wge20pt50v08xe0p2re90dxx" timestamp="0"&gt;832&lt;/key&gt;&lt;/foreign-keys&gt;&lt;ref-type name="Journal Article"&gt;17&lt;/ref-type&gt;&lt;contributors&gt;&lt;authors&gt;&lt;author&gt;Walter, Jens&lt;/author&gt;&lt;author&gt;Margosch, Dirk&lt;/author&gt;&lt;author&gt;Hammes, Walter P.&lt;/author&gt;&lt;author&gt;Hertel, Christian&lt;/author&gt;&lt;/authors&gt;&lt;/contributors&gt;&lt;titles&gt;&lt;title&gt;Detection of Fusobacterium species in human feces using genus-specific PCR primers and denaturing gradient gel electrophoresis&lt;/title&gt;&lt;secondary-title&gt;Microbial Ecology in Health and Disease&lt;/secondary-title&gt;&lt;/titles&gt;&lt;pages&gt;129-132&lt;/pages&gt;&lt;volume&gt;14&lt;/volume&gt;&lt;number&gt;3&lt;/number&gt;&lt;dates&gt;&lt;year&gt;2002&lt;/year&gt;&lt;pub-dates&gt;&lt;date&gt;Sept.&lt;/date&gt;&lt;/pub-dates&gt;&lt;/dates&gt;&lt;isbn&gt;0891-060X&lt;/isbn&gt;&lt;accession-num&gt;BCI:BCI200300038741&lt;/accession-num&gt;&lt;urls&gt;&lt;related-urls&gt;&lt;url&gt;&amp;lt;Go to ISI&amp;gt;://BCI:BCI200300038741&lt;/url&gt;&lt;/related-urls&gt;&lt;/urls&gt;&lt;electronic-resource-num&gt;10.1080/089106002320644294&lt;/electronic-resource-num&gt;&lt;/record&gt;&lt;/Cite&gt;&lt;/EndNote&gt;</w:instrText>
            </w:r>
            <w:r w:rsidRPr="00DB4286">
              <w:rPr>
                <w:rFonts w:ascii="Gill Sans MT" w:hAnsi="Gill Sans MT"/>
                <w:sz w:val="20"/>
                <w:szCs w:val="20"/>
              </w:rPr>
              <w:fldChar w:fldCharType="separate"/>
            </w:r>
            <w:r w:rsidRPr="00DB4286">
              <w:rPr>
                <w:rFonts w:ascii="Gill Sans MT" w:hAnsi="Gill Sans MT"/>
                <w:noProof/>
                <w:sz w:val="20"/>
                <w:szCs w:val="20"/>
              </w:rPr>
              <w:t>(</w:t>
            </w:r>
            <w:hyperlink w:anchor="_ENREF_60" w:tooltip="Walter, 2002 #832" w:history="1">
              <w:r w:rsidR="00D26E17" w:rsidRPr="00DB4286">
                <w:rPr>
                  <w:rFonts w:ascii="Gill Sans MT" w:hAnsi="Gill Sans MT"/>
                  <w:noProof/>
                  <w:sz w:val="20"/>
                  <w:szCs w:val="20"/>
                </w:rPr>
                <w:t>Walter et al., 2002</w:t>
              </w:r>
            </w:hyperlink>
            <w:r w:rsidRPr="00DB4286">
              <w:rPr>
                <w:rFonts w:ascii="Gill Sans MT" w:hAnsi="Gill Sans MT"/>
                <w:noProof/>
                <w:sz w:val="20"/>
                <w:szCs w:val="20"/>
              </w:rPr>
              <w:t>)</w:t>
            </w:r>
            <w:r w:rsidRPr="00DB4286">
              <w:rPr>
                <w:rFonts w:ascii="Gill Sans MT" w:hAnsi="Gill Sans MT"/>
                <w:sz w:val="20"/>
                <w:szCs w:val="20"/>
              </w:rPr>
              <w:fldChar w:fldCharType="end"/>
            </w:r>
          </w:p>
        </w:tc>
      </w:tr>
      <w:tr w:rsidR="00F3483A" w:rsidRPr="00DB4286" w14:paraId="2639132D" w14:textId="77777777" w:rsidTr="00B95899">
        <w:trPr>
          <w:trHeight w:val="664"/>
        </w:trPr>
        <w:tc>
          <w:tcPr>
            <w:tcW w:w="1526" w:type="dxa"/>
            <w:vAlign w:val="center"/>
            <w:hideMark/>
          </w:tcPr>
          <w:p w14:paraId="01894413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GV1F</w:t>
            </w:r>
          </w:p>
          <w:p w14:paraId="0A054F71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GV3R</w:t>
            </w:r>
          </w:p>
        </w:tc>
        <w:tc>
          <w:tcPr>
            <w:tcW w:w="3315" w:type="dxa"/>
            <w:vAlign w:val="center"/>
            <w:hideMark/>
          </w:tcPr>
          <w:p w14:paraId="08C560EC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GGAAACGGGTGGTAATGCTGG</w:t>
            </w:r>
          </w:p>
          <w:p w14:paraId="1723E590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CGAAGCCTAGGTGGGCCATT</w:t>
            </w:r>
          </w:p>
        </w:tc>
        <w:tc>
          <w:tcPr>
            <w:tcW w:w="1390" w:type="dxa"/>
            <w:vAlign w:val="center"/>
            <w:hideMark/>
          </w:tcPr>
          <w:p w14:paraId="572A7A66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i/>
                <w:sz w:val="20"/>
                <w:szCs w:val="20"/>
              </w:rPr>
              <w:t xml:space="preserve">G. </w:t>
            </w:r>
            <w:proofErr w:type="spellStart"/>
            <w:proofErr w:type="gramStart"/>
            <w:r w:rsidRPr="00DB4286">
              <w:rPr>
                <w:rFonts w:ascii="Gill Sans MT" w:hAnsi="Gill Sans MT"/>
                <w:i/>
                <w:sz w:val="20"/>
                <w:szCs w:val="20"/>
              </w:rPr>
              <w:t>vaginalis</w:t>
            </w:r>
            <w:proofErr w:type="spellEnd"/>
            <w:proofErr w:type="gramEnd"/>
          </w:p>
        </w:tc>
        <w:tc>
          <w:tcPr>
            <w:tcW w:w="1079" w:type="dxa"/>
            <w:vAlign w:val="center"/>
            <w:hideMark/>
          </w:tcPr>
          <w:p w14:paraId="13A67C47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65</w:t>
            </w:r>
          </w:p>
        </w:tc>
        <w:tc>
          <w:tcPr>
            <w:tcW w:w="1125" w:type="dxa"/>
            <w:vAlign w:val="center"/>
          </w:tcPr>
          <w:p w14:paraId="74FA6A16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125</w:t>
            </w:r>
          </w:p>
        </w:tc>
        <w:tc>
          <w:tcPr>
            <w:tcW w:w="1125" w:type="dxa"/>
            <w:vAlign w:val="center"/>
          </w:tcPr>
          <w:p w14:paraId="45C4B3F8" w14:textId="1F50C772" w:rsidR="00F3483A" w:rsidRPr="00DB4286" w:rsidRDefault="00F3483A" w:rsidP="00D26E17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fldChar w:fldCharType="begin">
                <w:fldData xml:space="preserve">PEVuZE5vdGU+PENpdGU+PEF1dGhvcj5ab3pheWEtSGluY2hsaWZmZTwvQXV0aG9yPjxZZWFyPjIw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</w:fldData>
              </w:fldChar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  <w:instrText xml:space="preserve"> ADDIN EN.CITE </w:instrText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  <w:fldChar w:fldCharType="begin">
                <w:fldData xml:space="preserve">PEVuZE5vdGU+PENpdGU+PEF1dGhvcj5ab3pheWEtSGluY2hsaWZmZTwvQXV0aG9yPjxZZWFyPjIw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</w:fldData>
              </w:fldChar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  <w:instrText xml:space="preserve"> ADDIN EN.CITE.DATA </w:instrText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  <w:fldChar w:fldCharType="end"/>
            </w:r>
            <w:r w:rsidRPr="00DB4286">
              <w:rPr>
                <w:rFonts w:ascii="Gill Sans MT" w:hAnsi="Gill Sans MT"/>
                <w:sz w:val="20"/>
                <w:szCs w:val="20"/>
              </w:rPr>
            </w:r>
            <w:r w:rsidRPr="00DB4286">
              <w:rPr>
                <w:rFonts w:ascii="Gill Sans MT" w:hAnsi="Gill Sans MT"/>
                <w:sz w:val="20"/>
                <w:szCs w:val="20"/>
              </w:rPr>
              <w:fldChar w:fldCharType="separate"/>
            </w:r>
            <w:r w:rsidRPr="00DB4286">
              <w:rPr>
                <w:rFonts w:ascii="Gill Sans MT" w:hAnsi="Gill Sans MT"/>
                <w:noProof/>
                <w:sz w:val="20"/>
                <w:szCs w:val="20"/>
              </w:rPr>
              <w:t>(</w:t>
            </w:r>
            <w:hyperlink w:anchor="_ENREF_64" w:tooltip="Zozaya-Hinchliffe, 2010 #2398" w:history="1">
              <w:r w:rsidR="00D26E17" w:rsidRPr="00DB4286">
                <w:rPr>
                  <w:rFonts w:ascii="Gill Sans MT" w:hAnsi="Gill Sans MT"/>
                  <w:noProof/>
                  <w:sz w:val="20"/>
                  <w:szCs w:val="20"/>
                </w:rPr>
                <w:t>Zozaya-Hinchliffe et al., 2010</w:t>
              </w:r>
            </w:hyperlink>
            <w:r w:rsidRPr="00DB4286">
              <w:rPr>
                <w:rFonts w:ascii="Gill Sans MT" w:hAnsi="Gill Sans MT"/>
                <w:noProof/>
                <w:sz w:val="20"/>
                <w:szCs w:val="20"/>
              </w:rPr>
              <w:t>)</w:t>
            </w:r>
            <w:r w:rsidRPr="00DB4286">
              <w:rPr>
                <w:rFonts w:ascii="Gill Sans MT" w:hAnsi="Gill Sans MT"/>
                <w:sz w:val="20"/>
                <w:szCs w:val="20"/>
              </w:rPr>
              <w:fldChar w:fldCharType="end"/>
            </w:r>
          </w:p>
        </w:tc>
      </w:tr>
      <w:tr w:rsidR="00F3483A" w:rsidRPr="00DB4286" w14:paraId="7C822FD2" w14:textId="77777777" w:rsidTr="00B95899">
        <w:trPr>
          <w:trHeight w:val="650"/>
        </w:trPr>
        <w:tc>
          <w:tcPr>
            <w:tcW w:w="1526" w:type="dxa"/>
            <w:vAlign w:val="center"/>
            <w:hideMark/>
          </w:tcPr>
          <w:p w14:paraId="76A17644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BAC32F</w:t>
            </w:r>
          </w:p>
          <w:p w14:paraId="2B431580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BAC708R</w:t>
            </w:r>
          </w:p>
        </w:tc>
        <w:tc>
          <w:tcPr>
            <w:tcW w:w="3315" w:type="dxa"/>
            <w:vAlign w:val="center"/>
            <w:hideMark/>
          </w:tcPr>
          <w:p w14:paraId="479CA0A6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AACGCTAGCTACAGGCTT</w:t>
            </w:r>
          </w:p>
          <w:p w14:paraId="5ECBCF47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CAATCGGAGTTCTTCGTG</w:t>
            </w:r>
          </w:p>
        </w:tc>
        <w:tc>
          <w:tcPr>
            <w:tcW w:w="1390" w:type="dxa"/>
            <w:vAlign w:val="center"/>
            <w:hideMark/>
          </w:tcPr>
          <w:p w14:paraId="4BDBC1DD" w14:textId="77777777" w:rsidR="00F3483A" w:rsidRPr="00DB4286" w:rsidRDefault="00F3483A" w:rsidP="00F3483A">
            <w:pPr>
              <w:jc w:val="center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DB4286">
              <w:rPr>
                <w:rFonts w:ascii="Gill Sans MT" w:hAnsi="Gill Sans MT"/>
                <w:i/>
                <w:sz w:val="20"/>
                <w:szCs w:val="20"/>
              </w:rPr>
              <w:t>Bacteroides-Prevotella</w:t>
            </w:r>
            <w:proofErr w:type="spellEnd"/>
          </w:p>
        </w:tc>
        <w:tc>
          <w:tcPr>
            <w:tcW w:w="1079" w:type="dxa"/>
            <w:vAlign w:val="center"/>
            <w:hideMark/>
          </w:tcPr>
          <w:p w14:paraId="48A92AC7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53</w:t>
            </w:r>
          </w:p>
        </w:tc>
        <w:tc>
          <w:tcPr>
            <w:tcW w:w="1125" w:type="dxa"/>
            <w:vAlign w:val="center"/>
          </w:tcPr>
          <w:p w14:paraId="1CDAF8ED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676</w:t>
            </w:r>
          </w:p>
        </w:tc>
        <w:tc>
          <w:tcPr>
            <w:tcW w:w="1125" w:type="dxa"/>
            <w:vAlign w:val="center"/>
          </w:tcPr>
          <w:p w14:paraId="178C4D67" w14:textId="216731BE" w:rsidR="00F3483A" w:rsidRPr="00DB4286" w:rsidRDefault="00F3483A" w:rsidP="00D26E17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fldChar w:fldCharType="begin">
                <w:fldData xml:space="preserve">PEVuZE5vdGU+PENpdGU+PEF1dGhvcj5CZXJuaGFyZDwvQXV0aG9yPjxZZWFyPjIwMDA8L1llYXI+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</w:fldData>
              </w:fldChar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  <w:instrText xml:space="preserve"> ADDIN EN.CITE </w:instrText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  <w:fldChar w:fldCharType="begin">
                <w:fldData xml:space="preserve">PEVuZE5vdGU+PENpdGU+PEF1dGhvcj5CZXJuaGFyZDwvQXV0aG9yPjxZZWFyPjIwMDA8L1llYXI+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</w:fldData>
              </w:fldChar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  <w:instrText xml:space="preserve"> ADDIN EN.CITE.DATA </w:instrText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  <w:fldChar w:fldCharType="end"/>
            </w:r>
            <w:r w:rsidRPr="00DB4286">
              <w:rPr>
                <w:rFonts w:ascii="Gill Sans MT" w:hAnsi="Gill Sans MT"/>
                <w:sz w:val="20"/>
                <w:szCs w:val="20"/>
              </w:rPr>
            </w:r>
            <w:r w:rsidRPr="00DB4286">
              <w:rPr>
                <w:rFonts w:ascii="Gill Sans MT" w:hAnsi="Gill Sans MT"/>
                <w:sz w:val="20"/>
                <w:szCs w:val="20"/>
              </w:rPr>
              <w:fldChar w:fldCharType="separate"/>
            </w:r>
            <w:r w:rsidRPr="00DB4286">
              <w:rPr>
                <w:rFonts w:ascii="Gill Sans MT" w:hAnsi="Gill Sans MT"/>
                <w:noProof/>
                <w:sz w:val="20"/>
                <w:szCs w:val="20"/>
              </w:rPr>
              <w:t>(</w:t>
            </w:r>
            <w:hyperlink w:anchor="_ENREF_6" w:tooltip="Bernhard, 2000 #828" w:history="1">
              <w:r w:rsidR="00D26E17" w:rsidRPr="00DB4286">
                <w:rPr>
                  <w:rFonts w:ascii="Gill Sans MT" w:hAnsi="Gill Sans MT"/>
                  <w:noProof/>
                  <w:sz w:val="20"/>
                  <w:szCs w:val="20"/>
                </w:rPr>
                <w:t>Bernhard and Field, 2000</w:t>
              </w:r>
            </w:hyperlink>
            <w:r w:rsidRPr="00DB4286">
              <w:rPr>
                <w:rFonts w:ascii="Gill Sans MT" w:hAnsi="Gill Sans MT"/>
                <w:noProof/>
                <w:sz w:val="20"/>
                <w:szCs w:val="20"/>
              </w:rPr>
              <w:t>)</w:t>
            </w:r>
            <w:r w:rsidRPr="00DB4286">
              <w:rPr>
                <w:rFonts w:ascii="Gill Sans MT" w:hAnsi="Gill Sans MT"/>
                <w:sz w:val="20"/>
                <w:szCs w:val="20"/>
              </w:rPr>
              <w:fldChar w:fldCharType="end"/>
            </w:r>
          </w:p>
        </w:tc>
      </w:tr>
      <w:tr w:rsidR="00F3483A" w:rsidRPr="00DB4286" w14:paraId="1BA1DA40" w14:textId="77777777" w:rsidTr="00B95899">
        <w:trPr>
          <w:trHeight w:val="667"/>
        </w:trPr>
        <w:tc>
          <w:tcPr>
            <w:tcW w:w="1526" w:type="dxa"/>
            <w:vAlign w:val="center"/>
            <w:hideMark/>
          </w:tcPr>
          <w:p w14:paraId="29718F77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 xml:space="preserve">M. </w:t>
            </w:r>
            <w:proofErr w:type="gramStart"/>
            <w:r w:rsidRPr="00DB4286">
              <w:rPr>
                <w:rFonts w:ascii="Gill Sans MT" w:hAnsi="Gill Sans MT"/>
                <w:sz w:val="20"/>
                <w:szCs w:val="20"/>
              </w:rPr>
              <w:t>curt</w:t>
            </w:r>
            <w:proofErr w:type="gramEnd"/>
            <w:r w:rsidRPr="00DB4286">
              <w:rPr>
                <w:rFonts w:ascii="Gill Sans MT" w:hAnsi="Gill Sans MT"/>
                <w:sz w:val="20"/>
                <w:szCs w:val="20"/>
              </w:rPr>
              <w:t>-440F</w:t>
            </w:r>
          </w:p>
          <w:p w14:paraId="04998B98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 xml:space="preserve">M. </w:t>
            </w:r>
            <w:proofErr w:type="gramStart"/>
            <w:r w:rsidRPr="00DB4286">
              <w:rPr>
                <w:rFonts w:ascii="Gill Sans MT" w:hAnsi="Gill Sans MT"/>
                <w:sz w:val="20"/>
                <w:szCs w:val="20"/>
              </w:rPr>
              <w:t>curt</w:t>
            </w:r>
            <w:proofErr w:type="gramEnd"/>
            <w:r w:rsidRPr="00DB4286">
              <w:rPr>
                <w:rFonts w:ascii="Gill Sans MT" w:hAnsi="Gill Sans MT"/>
                <w:sz w:val="20"/>
                <w:szCs w:val="20"/>
              </w:rPr>
              <w:t>-1026R</w:t>
            </w:r>
          </w:p>
        </w:tc>
        <w:tc>
          <w:tcPr>
            <w:tcW w:w="3315" w:type="dxa"/>
            <w:vAlign w:val="center"/>
            <w:hideMark/>
          </w:tcPr>
          <w:p w14:paraId="118D0503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TTCTCGCGAAAAAGGCACAG</w:t>
            </w:r>
          </w:p>
          <w:p w14:paraId="6A05FFCE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CTGGCCCATCTCTGGAACCA</w:t>
            </w:r>
          </w:p>
        </w:tc>
        <w:tc>
          <w:tcPr>
            <w:tcW w:w="1390" w:type="dxa"/>
            <w:vAlign w:val="center"/>
            <w:hideMark/>
          </w:tcPr>
          <w:p w14:paraId="03337920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i/>
                <w:sz w:val="20"/>
                <w:szCs w:val="20"/>
              </w:rPr>
            </w:pPr>
            <w:r w:rsidRPr="00DB4286">
              <w:rPr>
                <w:rFonts w:ascii="Gill Sans MT" w:hAnsi="Gill Sans MT"/>
                <w:i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DB4286">
              <w:rPr>
                <w:rFonts w:ascii="Gill Sans MT" w:hAnsi="Gill Sans MT"/>
                <w:i/>
                <w:sz w:val="20"/>
                <w:szCs w:val="20"/>
              </w:rPr>
              <w:t>curtisii</w:t>
            </w:r>
            <w:proofErr w:type="spellEnd"/>
            <w:proofErr w:type="gramEnd"/>
          </w:p>
        </w:tc>
        <w:tc>
          <w:tcPr>
            <w:tcW w:w="1079" w:type="dxa"/>
            <w:vAlign w:val="center"/>
            <w:hideMark/>
          </w:tcPr>
          <w:p w14:paraId="68BA7AB1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57</w:t>
            </w:r>
          </w:p>
        </w:tc>
        <w:tc>
          <w:tcPr>
            <w:tcW w:w="1125" w:type="dxa"/>
            <w:vAlign w:val="center"/>
          </w:tcPr>
          <w:p w14:paraId="5501CFBD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586</w:t>
            </w:r>
          </w:p>
        </w:tc>
        <w:tc>
          <w:tcPr>
            <w:tcW w:w="1125" w:type="dxa"/>
            <w:vAlign w:val="center"/>
          </w:tcPr>
          <w:p w14:paraId="418B64AB" w14:textId="429D2A19" w:rsidR="00F3483A" w:rsidRPr="00DB4286" w:rsidRDefault="00F3483A" w:rsidP="00D26E17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fldChar w:fldCharType="begin"/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  <w:instrText xml:space="preserve"> ADDIN EN.CITE &lt;EndNote&gt;&lt;Cite&gt;&lt;Author&gt;Fredricks&lt;/Author&gt;&lt;Year&gt;2007&lt;/Year&gt;&lt;RecNum&gt;596&lt;/RecNum&gt;&lt;DisplayText&gt;(Fredricks et al., 2007)&lt;/DisplayText&gt;&lt;record&gt;&lt;rec-number&gt;596&lt;/rec-number&gt;&lt;foreign-keys&gt;&lt;key app="EN" db-id="x9s9paatyas9wge20pt50v08xe0p2re90dxx" timestamp="0"&gt;596&lt;/key&gt;&lt;/foreign-keys&gt;&lt;ref-type name="Journal Article"&gt;17&lt;/ref-type&gt;&lt;contributors&gt;&lt;authors&gt;&lt;author&gt;Fredricks, David N.&lt;/author&gt;&lt;author&gt;Fiedler, Tina L.&lt;/author&gt;&lt;author&gt;Thomas, Katherine K.&lt;/author&gt;&lt;author&gt;Oakley, Brian B.&lt;/author&gt;&lt;author&gt;Marrazzo, Jeanne M.&lt;/author&gt;&lt;/authors&gt;&lt;/contributors&gt;&lt;titles&gt;&lt;title&gt;Targeted PCR for detection of vaginal bacteria associated with bacterial vaginosis&lt;/title&gt;&lt;secondary-title&gt;Journal of Clinical Microbiology&lt;/secondary-title&gt;&lt;/titles&gt;&lt;periodical&gt;&lt;full-title&gt;J Clin Microbiol&lt;/full-title&gt;&lt;abbr-1&gt;Journal of clinical microbiology&lt;/abbr-1&gt;&lt;/periodical&gt;&lt;pages&gt;3270-3276&lt;/pages&gt;&lt;volume&gt;45&lt;/volume&gt;&lt;number&gt;10&lt;/number&gt;&lt;dates&gt;&lt;year&gt;2007&lt;/year&gt;&lt;pub-dates&gt;&lt;date&gt;Oct&lt;/date&gt;&lt;/pub-dates&gt;&lt;/dates&gt;&lt;isbn&gt;0095-1137&lt;/isbn&gt;&lt;accession-num&gt;WOS:000250156200018&lt;/accession-num&gt;&lt;urls&gt;&lt;related-urls&gt;&lt;url&gt;&amp;lt;Go to ISI&amp;gt;://WOS:000250156200018&lt;/url&gt;&lt;/related-urls&gt;&lt;/urls&gt;&lt;electronic-resource-num&gt;10.1128/jcm.01272-07&lt;/electronic-resource-num&gt;&lt;/record&gt;&lt;/Cite&gt;&lt;/EndNote&gt;</w:instrText>
            </w:r>
            <w:r w:rsidRPr="00DB4286">
              <w:rPr>
                <w:rFonts w:ascii="Gill Sans MT" w:hAnsi="Gill Sans MT"/>
                <w:sz w:val="20"/>
                <w:szCs w:val="20"/>
              </w:rPr>
              <w:fldChar w:fldCharType="separate"/>
            </w:r>
            <w:r w:rsidRPr="00DB4286">
              <w:rPr>
                <w:rFonts w:ascii="Gill Sans MT" w:hAnsi="Gill Sans MT"/>
                <w:noProof/>
                <w:sz w:val="20"/>
                <w:szCs w:val="20"/>
              </w:rPr>
              <w:t>(</w:t>
            </w:r>
            <w:hyperlink w:anchor="_ENREF_14" w:tooltip="Fredricks, 2007 #596" w:history="1">
              <w:r w:rsidR="00D26E17" w:rsidRPr="00DB4286">
                <w:rPr>
                  <w:rFonts w:ascii="Gill Sans MT" w:hAnsi="Gill Sans MT"/>
                  <w:noProof/>
                  <w:sz w:val="20"/>
                  <w:szCs w:val="20"/>
                </w:rPr>
                <w:t>Fredricks et al., 2007</w:t>
              </w:r>
            </w:hyperlink>
            <w:r w:rsidRPr="00DB4286">
              <w:rPr>
                <w:rFonts w:ascii="Gill Sans MT" w:hAnsi="Gill Sans MT"/>
                <w:noProof/>
                <w:sz w:val="20"/>
                <w:szCs w:val="20"/>
              </w:rPr>
              <w:t>)</w:t>
            </w:r>
            <w:r w:rsidRPr="00DB4286">
              <w:rPr>
                <w:rFonts w:ascii="Gill Sans MT" w:hAnsi="Gill Sans MT"/>
                <w:sz w:val="20"/>
                <w:szCs w:val="20"/>
              </w:rPr>
              <w:fldChar w:fldCharType="end"/>
            </w:r>
          </w:p>
        </w:tc>
      </w:tr>
      <w:tr w:rsidR="00F3483A" w:rsidRPr="00DB4286" w14:paraId="4F4AF3C2" w14:textId="77777777" w:rsidTr="00B95899">
        <w:trPr>
          <w:trHeight w:val="663"/>
        </w:trPr>
        <w:tc>
          <w:tcPr>
            <w:tcW w:w="1526" w:type="dxa"/>
            <w:vAlign w:val="center"/>
            <w:hideMark/>
          </w:tcPr>
          <w:p w14:paraId="2B3E92D5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lastRenderedPageBreak/>
              <w:t>Mobil-577F</w:t>
            </w:r>
          </w:p>
          <w:p w14:paraId="1A93B718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M.mulie-1026R</w:t>
            </w:r>
          </w:p>
        </w:tc>
        <w:tc>
          <w:tcPr>
            <w:tcW w:w="3315" w:type="dxa"/>
            <w:vAlign w:val="center"/>
            <w:hideMark/>
          </w:tcPr>
          <w:p w14:paraId="2FE3D2A9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GCTCGTAGGTGGTTCGTCGC</w:t>
            </w:r>
          </w:p>
          <w:p w14:paraId="5215670C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CCACACCATCTCTGGCATG</w:t>
            </w:r>
          </w:p>
        </w:tc>
        <w:tc>
          <w:tcPr>
            <w:tcW w:w="1390" w:type="dxa"/>
            <w:vAlign w:val="center"/>
            <w:hideMark/>
          </w:tcPr>
          <w:p w14:paraId="1A1F2668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i/>
                <w:sz w:val="20"/>
                <w:szCs w:val="20"/>
              </w:rPr>
            </w:pPr>
            <w:r w:rsidRPr="00DB4286">
              <w:rPr>
                <w:rFonts w:ascii="Gill Sans MT" w:hAnsi="Gill Sans MT"/>
                <w:i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DB4286">
              <w:rPr>
                <w:rFonts w:ascii="Gill Sans MT" w:hAnsi="Gill Sans MT"/>
                <w:i/>
                <w:sz w:val="20"/>
                <w:szCs w:val="20"/>
              </w:rPr>
              <w:t>mulieris</w:t>
            </w:r>
            <w:proofErr w:type="spellEnd"/>
            <w:proofErr w:type="gramEnd"/>
          </w:p>
        </w:tc>
        <w:tc>
          <w:tcPr>
            <w:tcW w:w="1079" w:type="dxa"/>
            <w:vAlign w:val="center"/>
            <w:hideMark/>
          </w:tcPr>
          <w:p w14:paraId="38111E9A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62</w:t>
            </w:r>
          </w:p>
        </w:tc>
        <w:tc>
          <w:tcPr>
            <w:tcW w:w="1125" w:type="dxa"/>
            <w:vAlign w:val="center"/>
          </w:tcPr>
          <w:p w14:paraId="03CFC3FA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449</w:t>
            </w:r>
          </w:p>
        </w:tc>
        <w:tc>
          <w:tcPr>
            <w:tcW w:w="1125" w:type="dxa"/>
            <w:vAlign w:val="center"/>
          </w:tcPr>
          <w:p w14:paraId="549E12FA" w14:textId="4B2D6CFE" w:rsidR="00F3483A" w:rsidRPr="00DB4286" w:rsidRDefault="00F3483A" w:rsidP="00D26E17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fldChar w:fldCharType="begin"/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  <w:instrText xml:space="preserve"> ADDIN EN.CITE &lt;EndNote&gt;&lt;Cite&gt;&lt;Author&gt;Fredricks&lt;/Author&gt;&lt;Year&gt;2007&lt;/Year&gt;&lt;RecNum&gt;596&lt;/RecNum&gt;&lt;DisplayText&gt;(Fredricks et al., 2007)&lt;/DisplayText&gt;&lt;record&gt;&lt;rec-number&gt;596&lt;/rec-number&gt;&lt;foreign-keys&gt;&lt;key app="EN" db-id="x9s9paatyas9wge20pt50v08xe0p2re90dxx" timestamp="0"&gt;596&lt;/key&gt;&lt;/foreign-keys&gt;&lt;ref-type name="Journal Article"&gt;17&lt;/ref-type&gt;&lt;contributors&gt;&lt;authors&gt;&lt;author&gt;Fredricks, David N.&lt;/author&gt;&lt;author&gt;Fiedler, Tina L.&lt;/author&gt;&lt;author&gt;Thomas, Katherine K.&lt;/author&gt;&lt;author&gt;Oakley, Brian B.&lt;/author&gt;&lt;author&gt;Marrazzo, Jeanne M.&lt;/author&gt;&lt;/authors&gt;&lt;/contributors&gt;&lt;titles&gt;&lt;title&gt;Targeted PCR for detection of vaginal bacteria associated with bacterial vaginosis&lt;/title&gt;&lt;secondary-title&gt;Journal of Clinical Microbiology&lt;/secondary-title&gt;&lt;/titles&gt;&lt;periodical&gt;&lt;full-title&gt;J Clin Microbiol&lt;/full-title&gt;&lt;abbr-1&gt;Journal of clinical microbiology&lt;/abbr-1&gt;&lt;/periodical&gt;&lt;pages&gt;3270-3276&lt;/pages&gt;&lt;volume&gt;45&lt;/volume&gt;&lt;number&gt;10&lt;/number&gt;&lt;dates&gt;&lt;year&gt;2007&lt;/year&gt;&lt;pub-dates&gt;&lt;date&gt;Oct&lt;/date&gt;&lt;/pub-dates&gt;&lt;/dates&gt;&lt;isbn&gt;0095-1137&lt;/isbn&gt;&lt;accession-num&gt;WOS:000250156200018&lt;/accession-num&gt;&lt;urls&gt;&lt;related-urls&gt;&lt;url&gt;&amp;lt;Go to ISI&amp;gt;://WOS:000250156200018&lt;/url&gt;&lt;/related-urls&gt;&lt;/urls&gt;&lt;electronic-resource-num&gt;10.1128/jcm.01272-07&lt;/electronic-resource-num&gt;&lt;/record&gt;&lt;/Cite&gt;&lt;/EndNote&gt;</w:instrText>
            </w:r>
            <w:r w:rsidRPr="00DB4286">
              <w:rPr>
                <w:rFonts w:ascii="Gill Sans MT" w:hAnsi="Gill Sans MT"/>
                <w:sz w:val="20"/>
                <w:szCs w:val="20"/>
              </w:rPr>
              <w:fldChar w:fldCharType="separate"/>
            </w:r>
            <w:r w:rsidRPr="00DB4286">
              <w:rPr>
                <w:rFonts w:ascii="Gill Sans MT" w:hAnsi="Gill Sans MT"/>
                <w:noProof/>
                <w:sz w:val="20"/>
                <w:szCs w:val="20"/>
              </w:rPr>
              <w:t>(</w:t>
            </w:r>
            <w:hyperlink w:anchor="_ENREF_14" w:tooltip="Fredricks, 2007 #596" w:history="1">
              <w:r w:rsidR="00D26E17" w:rsidRPr="00DB4286">
                <w:rPr>
                  <w:rFonts w:ascii="Gill Sans MT" w:hAnsi="Gill Sans MT"/>
                  <w:noProof/>
                  <w:sz w:val="20"/>
                  <w:szCs w:val="20"/>
                </w:rPr>
                <w:t>Fredricks et al., 2007</w:t>
              </w:r>
            </w:hyperlink>
            <w:r w:rsidRPr="00DB4286">
              <w:rPr>
                <w:rFonts w:ascii="Gill Sans MT" w:hAnsi="Gill Sans MT"/>
                <w:noProof/>
                <w:sz w:val="20"/>
                <w:szCs w:val="20"/>
              </w:rPr>
              <w:t>)</w:t>
            </w:r>
            <w:r w:rsidRPr="00DB4286">
              <w:rPr>
                <w:rFonts w:ascii="Gill Sans MT" w:hAnsi="Gill Sans MT"/>
                <w:sz w:val="20"/>
                <w:szCs w:val="20"/>
              </w:rPr>
              <w:fldChar w:fldCharType="end"/>
            </w:r>
          </w:p>
        </w:tc>
      </w:tr>
      <w:tr w:rsidR="00F3483A" w:rsidRPr="006324C0" w14:paraId="49230475" w14:textId="77777777" w:rsidTr="00B95899">
        <w:trPr>
          <w:trHeight w:val="645"/>
        </w:trPr>
        <w:tc>
          <w:tcPr>
            <w:tcW w:w="1526" w:type="dxa"/>
            <w:vAlign w:val="center"/>
          </w:tcPr>
          <w:p w14:paraId="09764BBF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Mh1-F</w:t>
            </w:r>
          </w:p>
          <w:p w14:paraId="1A4491F1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Mh2-R</w:t>
            </w:r>
          </w:p>
        </w:tc>
        <w:tc>
          <w:tcPr>
            <w:tcW w:w="3315" w:type="dxa"/>
            <w:vAlign w:val="center"/>
          </w:tcPr>
          <w:p w14:paraId="539F7CD4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CAATGGCTAATGCCGGATACGC</w:t>
            </w:r>
          </w:p>
          <w:p w14:paraId="2884A649" w14:textId="77777777" w:rsidR="00F3483A" w:rsidRPr="00DB4286" w:rsidRDefault="00F3483A" w:rsidP="00F3483A">
            <w:pPr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GGTACCGTCAGTCTGCAAT</w:t>
            </w:r>
          </w:p>
        </w:tc>
        <w:tc>
          <w:tcPr>
            <w:tcW w:w="1390" w:type="dxa"/>
            <w:vAlign w:val="center"/>
          </w:tcPr>
          <w:p w14:paraId="03EC0D20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i/>
                <w:sz w:val="20"/>
                <w:szCs w:val="20"/>
              </w:rPr>
            </w:pPr>
            <w:r w:rsidRPr="00DB4286">
              <w:rPr>
                <w:rFonts w:ascii="Gill Sans MT" w:hAnsi="Gill Sans MT"/>
                <w:i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DB4286">
              <w:rPr>
                <w:rFonts w:ascii="Gill Sans MT" w:hAnsi="Gill Sans MT"/>
                <w:i/>
                <w:sz w:val="20"/>
                <w:szCs w:val="20"/>
              </w:rPr>
              <w:t>hominis</w:t>
            </w:r>
            <w:proofErr w:type="spellEnd"/>
            <w:proofErr w:type="gramEnd"/>
          </w:p>
        </w:tc>
        <w:tc>
          <w:tcPr>
            <w:tcW w:w="1079" w:type="dxa"/>
            <w:vAlign w:val="center"/>
          </w:tcPr>
          <w:p w14:paraId="11C0267F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62</w:t>
            </w:r>
          </w:p>
        </w:tc>
        <w:tc>
          <w:tcPr>
            <w:tcW w:w="1125" w:type="dxa"/>
            <w:vAlign w:val="center"/>
          </w:tcPr>
          <w:p w14:paraId="13918D83" w14:textId="77777777" w:rsidR="00F3483A" w:rsidRPr="00DB4286" w:rsidRDefault="00F3483A" w:rsidP="00F3483A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t>334</w:t>
            </w:r>
          </w:p>
        </w:tc>
        <w:tc>
          <w:tcPr>
            <w:tcW w:w="1125" w:type="dxa"/>
            <w:vAlign w:val="center"/>
          </w:tcPr>
          <w:p w14:paraId="51EE96FB" w14:textId="0CCB5257" w:rsidR="00F3483A" w:rsidRPr="006324C0" w:rsidRDefault="00F3483A" w:rsidP="00D26E17">
            <w:pPr>
              <w:spacing w:line="360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DB4286">
              <w:rPr>
                <w:rFonts w:ascii="Gill Sans MT" w:hAnsi="Gill Sans MT"/>
                <w:sz w:val="20"/>
                <w:szCs w:val="20"/>
              </w:rPr>
              <w:fldChar w:fldCharType="begin">
                <w:fldData xml:space="preserve">PEVuZE5vdGU+PENpdGU+PEF1dGhvcj5aYXJpZmZhcmQ8L0F1dGhvcj48WWVhcj4yMDAyPC9ZZWFy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</w:fldData>
              </w:fldChar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  <w:instrText xml:space="preserve"> ADDIN EN.CITE </w:instrText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  <w:fldChar w:fldCharType="begin">
                <w:fldData xml:space="preserve">PEVuZE5vdGU+PENpdGU+PEF1dGhvcj5aYXJpZmZhcmQ8L0F1dGhvcj48WWVhcj4yMDAyPC9ZZWFy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</w:fldData>
              </w:fldChar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  <w:instrText xml:space="preserve"> ADDIN EN.CITE.DATA </w:instrText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</w:r>
            <w:r w:rsidR="00EE7ACC" w:rsidRPr="00DB4286">
              <w:rPr>
                <w:rFonts w:ascii="Gill Sans MT" w:hAnsi="Gill Sans MT"/>
                <w:sz w:val="20"/>
                <w:szCs w:val="20"/>
              </w:rPr>
              <w:fldChar w:fldCharType="end"/>
            </w:r>
            <w:r w:rsidRPr="00DB4286">
              <w:rPr>
                <w:rFonts w:ascii="Gill Sans MT" w:hAnsi="Gill Sans MT"/>
                <w:sz w:val="20"/>
                <w:szCs w:val="20"/>
              </w:rPr>
            </w:r>
            <w:r w:rsidRPr="00DB4286">
              <w:rPr>
                <w:rFonts w:ascii="Gill Sans MT" w:hAnsi="Gill Sans MT"/>
                <w:sz w:val="20"/>
                <w:szCs w:val="20"/>
              </w:rPr>
              <w:fldChar w:fldCharType="separate"/>
            </w:r>
            <w:r w:rsidRPr="00DB4286">
              <w:rPr>
                <w:rFonts w:ascii="Gill Sans MT" w:hAnsi="Gill Sans MT"/>
                <w:noProof/>
                <w:sz w:val="20"/>
                <w:szCs w:val="20"/>
              </w:rPr>
              <w:t>(</w:t>
            </w:r>
            <w:hyperlink w:anchor="_ENREF_63" w:tooltip="Zariffard, 2002 #830" w:history="1">
              <w:r w:rsidR="00D26E17" w:rsidRPr="00DB4286">
                <w:rPr>
                  <w:rFonts w:ascii="Gill Sans MT" w:hAnsi="Gill Sans MT"/>
                  <w:noProof/>
                  <w:sz w:val="20"/>
                  <w:szCs w:val="20"/>
                </w:rPr>
                <w:t>Zariffard et al., 2002</w:t>
              </w:r>
            </w:hyperlink>
            <w:r w:rsidRPr="00DB4286">
              <w:rPr>
                <w:rFonts w:ascii="Gill Sans MT" w:hAnsi="Gill Sans MT"/>
                <w:noProof/>
                <w:sz w:val="20"/>
                <w:szCs w:val="20"/>
              </w:rPr>
              <w:t>)</w:t>
            </w:r>
            <w:r w:rsidRPr="00DB4286">
              <w:rPr>
                <w:rFonts w:ascii="Gill Sans MT" w:hAnsi="Gill Sans MT"/>
                <w:sz w:val="20"/>
                <w:szCs w:val="20"/>
              </w:rPr>
              <w:fldChar w:fldCharType="end"/>
            </w:r>
          </w:p>
        </w:tc>
      </w:tr>
    </w:tbl>
    <w:p w14:paraId="5F6EDE35" w14:textId="16B86B78" w:rsidR="00F3483A" w:rsidRDefault="00F3483A" w:rsidP="00C93528">
      <w:pPr>
        <w:spacing w:after="0"/>
        <w:jc w:val="both"/>
        <w:rPr>
          <w:sz w:val="18"/>
        </w:rPr>
      </w:pPr>
    </w:p>
    <w:p w14:paraId="3BFF908B" w14:textId="06D568A6" w:rsidR="00DF03E1" w:rsidRDefault="00DF03E1" w:rsidP="00C93528">
      <w:pPr>
        <w:spacing w:after="0"/>
        <w:jc w:val="both"/>
        <w:rPr>
          <w:sz w:val="18"/>
        </w:rPr>
      </w:pPr>
    </w:p>
    <w:p w14:paraId="441C4C92" w14:textId="3DCCC5C4" w:rsidR="00DF03E1" w:rsidRDefault="00DF03E1" w:rsidP="00C93528">
      <w:pPr>
        <w:spacing w:after="0"/>
        <w:jc w:val="both"/>
        <w:rPr>
          <w:sz w:val="18"/>
        </w:rPr>
      </w:pPr>
    </w:p>
    <w:p w14:paraId="73CBC4F2" w14:textId="0C29C5B1" w:rsidR="002969AE" w:rsidRDefault="002969AE" w:rsidP="00C93528">
      <w:pPr>
        <w:spacing w:after="0"/>
        <w:jc w:val="both"/>
        <w:rPr>
          <w:sz w:val="18"/>
        </w:rPr>
      </w:pPr>
    </w:p>
    <w:p w14:paraId="3991D44B" w14:textId="31E0871D" w:rsidR="002969AE" w:rsidRDefault="002969AE" w:rsidP="00C93528">
      <w:pPr>
        <w:spacing w:after="0"/>
        <w:jc w:val="both"/>
        <w:rPr>
          <w:sz w:val="18"/>
        </w:rPr>
      </w:pPr>
    </w:p>
    <w:p w14:paraId="0DAC32BD" w14:textId="371E6427" w:rsidR="002969AE" w:rsidRDefault="002969AE" w:rsidP="00C93528">
      <w:pPr>
        <w:spacing w:after="0"/>
        <w:jc w:val="both"/>
        <w:rPr>
          <w:sz w:val="18"/>
        </w:rPr>
      </w:pPr>
    </w:p>
    <w:p w14:paraId="23F4EBA2" w14:textId="512BFD08" w:rsidR="002969AE" w:rsidRDefault="002969AE" w:rsidP="00C93528">
      <w:pPr>
        <w:spacing w:after="0"/>
        <w:jc w:val="both"/>
        <w:rPr>
          <w:sz w:val="18"/>
        </w:rPr>
      </w:pPr>
    </w:p>
    <w:p w14:paraId="1F970927" w14:textId="0DE74B5E" w:rsidR="002969AE" w:rsidRDefault="002969AE" w:rsidP="00C93528">
      <w:pPr>
        <w:spacing w:after="0"/>
        <w:jc w:val="both"/>
        <w:rPr>
          <w:sz w:val="18"/>
        </w:rPr>
      </w:pPr>
    </w:p>
    <w:p w14:paraId="7D431489" w14:textId="37691964" w:rsidR="002969AE" w:rsidRDefault="002969AE" w:rsidP="00C93528">
      <w:pPr>
        <w:spacing w:after="0"/>
        <w:jc w:val="both"/>
        <w:rPr>
          <w:sz w:val="18"/>
        </w:rPr>
      </w:pPr>
    </w:p>
    <w:p w14:paraId="55FFE3AC" w14:textId="31576AA3" w:rsidR="002969AE" w:rsidRDefault="002969AE" w:rsidP="00C93528">
      <w:pPr>
        <w:spacing w:after="0"/>
        <w:jc w:val="both"/>
        <w:rPr>
          <w:sz w:val="18"/>
        </w:rPr>
      </w:pPr>
    </w:p>
    <w:p w14:paraId="01A2C370" w14:textId="027CCE70" w:rsidR="002969AE" w:rsidRDefault="002969AE" w:rsidP="00C93528">
      <w:pPr>
        <w:spacing w:after="0"/>
        <w:jc w:val="both"/>
        <w:rPr>
          <w:sz w:val="18"/>
        </w:rPr>
      </w:pPr>
    </w:p>
    <w:p w14:paraId="090849C6" w14:textId="354A843A" w:rsidR="002969AE" w:rsidRDefault="002969AE" w:rsidP="00C93528">
      <w:pPr>
        <w:spacing w:after="0"/>
        <w:jc w:val="both"/>
        <w:rPr>
          <w:sz w:val="18"/>
        </w:rPr>
      </w:pPr>
    </w:p>
    <w:p w14:paraId="06BF7E77" w14:textId="5D544360" w:rsidR="002969AE" w:rsidRDefault="002969AE" w:rsidP="00C93528">
      <w:pPr>
        <w:spacing w:after="0"/>
        <w:jc w:val="both"/>
        <w:rPr>
          <w:sz w:val="18"/>
        </w:rPr>
      </w:pPr>
    </w:p>
    <w:p w14:paraId="04A9B476" w14:textId="3DFBBB9B" w:rsidR="002969AE" w:rsidRDefault="002969AE" w:rsidP="00C93528">
      <w:pPr>
        <w:spacing w:after="0"/>
        <w:jc w:val="both"/>
        <w:rPr>
          <w:sz w:val="18"/>
        </w:rPr>
      </w:pPr>
    </w:p>
    <w:p w14:paraId="7D590EFC" w14:textId="0E147F90" w:rsidR="002969AE" w:rsidRDefault="002969AE" w:rsidP="00C93528">
      <w:pPr>
        <w:spacing w:after="0"/>
        <w:jc w:val="both"/>
        <w:rPr>
          <w:sz w:val="18"/>
        </w:rPr>
      </w:pPr>
    </w:p>
    <w:p w14:paraId="436E773A" w14:textId="3A95A480" w:rsidR="002969AE" w:rsidRDefault="002969AE" w:rsidP="00C93528">
      <w:pPr>
        <w:spacing w:after="0"/>
        <w:jc w:val="both"/>
        <w:rPr>
          <w:sz w:val="18"/>
        </w:rPr>
      </w:pPr>
    </w:p>
    <w:p w14:paraId="19D4911A" w14:textId="0CA2BF16" w:rsidR="002969AE" w:rsidRDefault="002969AE" w:rsidP="00C93528">
      <w:pPr>
        <w:spacing w:after="0"/>
        <w:jc w:val="both"/>
        <w:rPr>
          <w:sz w:val="18"/>
        </w:rPr>
      </w:pPr>
    </w:p>
    <w:p w14:paraId="5A89756C" w14:textId="3FE613F7" w:rsidR="002969AE" w:rsidRDefault="002969AE" w:rsidP="00C93528">
      <w:pPr>
        <w:spacing w:after="0"/>
        <w:jc w:val="both"/>
        <w:rPr>
          <w:sz w:val="18"/>
        </w:rPr>
      </w:pPr>
    </w:p>
    <w:p w14:paraId="7898B5A8" w14:textId="77777777" w:rsidR="002969AE" w:rsidRDefault="002969AE" w:rsidP="00C93528">
      <w:pPr>
        <w:spacing w:after="0"/>
        <w:jc w:val="both"/>
        <w:rPr>
          <w:sz w:val="18"/>
        </w:rPr>
      </w:pPr>
    </w:p>
    <w:p w14:paraId="7FDDED12" w14:textId="172B2D5F" w:rsidR="00DF03E1" w:rsidRDefault="00DF03E1" w:rsidP="00C93528">
      <w:pPr>
        <w:spacing w:after="0"/>
        <w:jc w:val="both"/>
        <w:rPr>
          <w:sz w:val="18"/>
        </w:rPr>
      </w:pPr>
    </w:p>
    <w:p w14:paraId="6E784E01" w14:textId="590F2DFF" w:rsidR="00DF03E1" w:rsidRDefault="00DF03E1" w:rsidP="00C93528">
      <w:pPr>
        <w:spacing w:after="0"/>
        <w:jc w:val="both"/>
        <w:rPr>
          <w:sz w:val="18"/>
        </w:rPr>
      </w:pPr>
    </w:p>
    <w:p w14:paraId="1F67034B" w14:textId="12A6BF3F" w:rsidR="00DF03E1" w:rsidRDefault="00DF03E1" w:rsidP="00DF03E1">
      <w:pPr>
        <w:spacing w:after="0"/>
        <w:jc w:val="both"/>
      </w:pPr>
      <w:r w:rsidRPr="00744E62">
        <w:rPr>
          <w:b/>
          <w:highlight w:val="yellow"/>
        </w:rPr>
        <w:t>Supplementary Table 2</w:t>
      </w:r>
      <w:r w:rsidRPr="00744E62">
        <w:rPr>
          <w:highlight w:val="yellow"/>
        </w:rPr>
        <w:t>:</w:t>
      </w:r>
      <w:r>
        <w:t xml:space="preserve"> Proportion of women with short cervix, </w:t>
      </w:r>
      <w:r w:rsidR="00565A73">
        <w:t>raised</w:t>
      </w:r>
      <w:r>
        <w:t xml:space="preserve"> </w:t>
      </w:r>
      <w:proofErr w:type="spellStart"/>
      <w:r>
        <w:t>fetal</w:t>
      </w:r>
      <w:proofErr w:type="spellEnd"/>
      <w:r>
        <w:t xml:space="preserve"> </w:t>
      </w:r>
      <w:proofErr w:type="spellStart"/>
      <w:r>
        <w:t>fibronectin</w:t>
      </w:r>
      <w:proofErr w:type="spellEnd"/>
      <w:r>
        <w:t xml:space="preserve"> and interventions for preterm </w:t>
      </w:r>
      <w:r w:rsidR="00565A73">
        <w:t>deliv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30C32" w14:paraId="6564F5C3" w14:textId="77777777" w:rsidTr="00F30C32">
        <w:tc>
          <w:tcPr>
            <w:tcW w:w="1803" w:type="dxa"/>
            <w:vAlign w:val="center"/>
          </w:tcPr>
          <w:p w14:paraId="74B94AAE" w14:textId="77777777" w:rsidR="00F30C32" w:rsidRPr="00F30C32" w:rsidRDefault="00F30C32" w:rsidP="00F30C32">
            <w:pPr>
              <w:jc w:val="center"/>
            </w:pPr>
          </w:p>
        </w:tc>
        <w:tc>
          <w:tcPr>
            <w:tcW w:w="3606" w:type="dxa"/>
            <w:gridSpan w:val="2"/>
            <w:vAlign w:val="center"/>
          </w:tcPr>
          <w:p w14:paraId="692738BE" w14:textId="69766620" w:rsidR="00F30C32" w:rsidRPr="00F30C32" w:rsidRDefault="00F30C32" w:rsidP="00F30C32">
            <w:pPr>
              <w:jc w:val="center"/>
            </w:pPr>
            <w:r w:rsidRPr="00F30C32">
              <w:t>GTP1 (20</w:t>
            </w:r>
            <w:r w:rsidRPr="00F30C32">
              <w:rPr>
                <w:vertAlign w:val="superscript"/>
              </w:rPr>
              <w:t>+0</w:t>
            </w:r>
            <w:r w:rsidRPr="00F30C32">
              <w:t>-22</w:t>
            </w:r>
            <w:r w:rsidRPr="00F30C32">
              <w:rPr>
                <w:vertAlign w:val="superscript"/>
              </w:rPr>
              <w:t>+6</w:t>
            </w:r>
            <w:r w:rsidRPr="00F30C32">
              <w:t xml:space="preserve"> weeks)</w:t>
            </w:r>
          </w:p>
        </w:tc>
        <w:tc>
          <w:tcPr>
            <w:tcW w:w="3607" w:type="dxa"/>
            <w:gridSpan w:val="2"/>
            <w:vAlign w:val="center"/>
          </w:tcPr>
          <w:p w14:paraId="6A8AAEE8" w14:textId="2AE585FF" w:rsidR="00F30C32" w:rsidRPr="00F30C32" w:rsidRDefault="00F30C32" w:rsidP="00F30C32">
            <w:pPr>
              <w:jc w:val="center"/>
            </w:pPr>
            <w:r w:rsidRPr="00F30C32">
              <w:t>GTP2 (26</w:t>
            </w:r>
            <w:r w:rsidRPr="00F30C32">
              <w:rPr>
                <w:vertAlign w:val="superscript"/>
              </w:rPr>
              <w:t>+0</w:t>
            </w:r>
            <w:r w:rsidRPr="00F30C32">
              <w:t>-28</w:t>
            </w:r>
            <w:r w:rsidRPr="00F30C32">
              <w:rPr>
                <w:vertAlign w:val="superscript"/>
              </w:rPr>
              <w:t>+6</w:t>
            </w:r>
            <w:r w:rsidRPr="00F30C32">
              <w:t xml:space="preserve"> weeks)</w:t>
            </w:r>
          </w:p>
        </w:tc>
      </w:tr>
      <w:tr w:rsidR="00DF03E1" w14:paraId="4D1D9507" w14:textId="77777777" w:rsidTr="00F30C32">
        <w:tc>
          <w:tcPr>
            <w:tcW w:w="1803" w:type="dxa"/>
            <w:vAlign w:val="center"/>
          </w:tcPr>
          <w:p w14:paraId="6D3520DD" w14:textId="77777777" w:rsidR="00DF03E1" w:rsidRPr="00F30C32" w:rsidRDefault="00DF03E1" w:rsidP="00F30C32">
            <w:pPr>
              <w:jc w:val="center"/>
            </w:pPr>
          </w:p>
        </w:tc>
        <w:tc>
          <w:tcPr>
            <w:tcW w:w="1803" w:type="dxa"/>
            <w:vAlign w:val="center"/>
          </w:tcPr>
          <w:p w14:paraId="2A3AB520" w14:textId="3790BD34" w:rsidR="00DF03E1" w:rsidRPr="00F30C32" w:rsidRDefault="00DF03E1" w:rsidP="00F30C32">
            <w:pPr>
              <w:jc w:val="center"/>
            </w:pPr>
            <w:r w:rsidRPr="00F30C32">
              <w:t>Term, n = 25</w:t>
            </w:r>
          </w:p>
        </w:tc>
        <w:tc>
          <w:tcPr>
            <w:tcW w:w="1803" w:type="dxa"/>
            <w:vAlign w:val="center"/>
          </w:tcPr>
          <w:p w14:paraId="29434366" w14:textId="47178D36" w:rsidR="00DF03E1" w:rsidRPr="00F30C32" w:rsidRDefault="00DF03E1" w:rsidP="00F30C32">
            <w:pPr>
              <w:jc w:val="center"/>
            </w:pPr>
            <w:r w:rsidRPr="00F30C32">
              <w:t>Preterm, n = 22</w:t>
            </w:r>
          </w:p>
        </w:tc>
        <w:tc>
          <w:tcPr>
            <w:tcW w:w="1803" w:type="dxa"/>
            <w:vAlign w:val="center"/>
          </w:tcPr>
          <w:p w14:paraId="147D716E" w14:textId="02262669" w:rsidR="00DF03E1" w:rsidRPr="00F30C32" w:rsidRDefault="00DF03E1" w:rsidP="00F30C32">
            <w:pPr>
              <w:jc w:val="center"/>
            </w:pPr>
            <w:r w:rsidRPr="00F30C32">
              <w:t>Term, n = 33</w:t>
            </w:r>
          </w:p>
        </w:tc>
        <w:tc>
          <w:tcPr>
            <w:tcW w:w="1804" w:type="dxa"/>
            <w:vAlign w:val="center"/>
          </w:tcPr>
          <w:p w14:paraId="2B75467B" w14:textId="173A20B6" w:rsidR="00DF03E1" w:rsidRPr="00F30C32" w:rsidRDefault="00DF03E1" w:rsidP="00F30C32">
            <w:pPr>
              <w:jc w:val="center"/>
            </w:pPr>
            <w:r w:rsidRPr="00F30C32">
              <w:t>Preterm, n = 17</w:t>
            </w:r>
          </w:p>
        </w:tc>
      </w:tr>
      <w:tr w:rsidR="00DF03E1" w14:paraId="48DA32B9" w14:textId="77777777" w:rsidTr="00F30C32">
        <w:tc>
          <w:tcPr>
            <w:tcW w:w="1803" w:type="dxa"/>
            <w:vAlign w:val="center"/>
          </w:tcPr>
          <w:p w14:paraId="6B6E8F22" w14:textId="0DA1F1F5" w:rsidR="00DF03E1" w:rsidRPr="00F30C32" w:rsidRDefault="00DF03E1" w:rsidP="00F30C32">
            <w:pPr>
              <w:jc w:val="center"/>
            </w:pPr>
            <w:r w:rsidRPr="00F30C32">
              <w:t>Cervical length</w:t>
            </w:r>
          </w:p>
          <w:p w14:paraId="02EB1E2A" w14:textId="4CF1985A" w:rsidR="00DF03E1" w:rsidRPr="00F30C32" w:rsidRDefault="00DF03E1" w:rsidP="00F30C32">
            <w:pPr>
              <w:jc w:val="center"/>
            </w:pPr>
            <w:r w:rsidRPr="00F30C32">
              <w:t>&lt; 25 mm</w:t>
            </w:r>
          </w:p>
        </w:tc>
        <w:tc>
          <w:tcPr>
            <w:tcW w:w="1803" w:type="dxa"/>
            <w:vAlign w:val="center"/>
          </w:tcPr>
          <w:p w14:paraId="10F0E4F6" w14:textId="1B3BACD4" w:rsidR="00DF03E1" w:rsidRPr="00F30C32" w:rsidRDefault="00F30C32" w:rsidP="00F30C32">
            <w:pPr>
              <w:jc w:val="center"/>
            </w:pPr>
            <w:r w:rsidRPr="00F30C32">
              <w:t>1 (4)</w:t>
            </w:r>
          </w:p>
        </w:tc>
        <w:tc>
          <w:tcPr>
            <w:tcW w:w="1803" w:type="dxa"/>
            <w:vAlign w:val="center"/>
          </w:tcPr>
          <w:p w14:paraId="048C7196" w14:textId="29544102" w:rsidR="00DF03E1" w:rsidRPr="00F30C32" w:rsidRDefault="00F30C32" w:rsidP="00F30C32">
            <w:pPr>
              <w:jc w:val="center"/>
            </w:pPr>
            <w:r w:rsidRPr="00F30C32">
              <w:t>7 (32)</w:t>
            </w:r>
          </w:p>
        </w:tc>
        <w:tc>
          <w:tcPr>
            <w:tcW w:w="1803" w:type="dxa"/>
            <w:vAlign w:val="center"/>
          </w:tcPr>
          <w:p w14:paraId="1AEE4529" w14:textId="1E4CF7EA" w:rsidR="00DF03E1" w:rsidRPr="00F30C32" w:rsidRDefault="008F55E3" w:rsidP="00F30C32">
            <w:pPr>
              <w:jc w:val="center"/>
            </w:pPr>
            <w:r w:rsidRPr="008F55E3">
              <w:t>5 (15)</w:t>
            </w:r>
          </w:p>
        </w:tc>
        <w:tc>
          <w:tcPr>
            <w:tcW w:w="1804" w:type="dxa"/>
            <w:vAlign w:val="center"/>
          </w:tcPr>
          <w:p w14:paraId="41DFFC2D" w14:textId="09F5A7E9" w:rsidR="00DF03E1" w:rsidRPr="00F30C32" w:rsidRDefault="008F55E3" w:rsidP="00F30C32">
            <w:pPr>
              <w:jc w:val="center"/>
            </w:pPr>
            <w:r>
              <w:t>9</w:t>
            </w:r>
            <w:r w:rsidRPr="008F55E3">
              <w:t xml:space="preserve"> (</w:t>
            </w:r>
            <w:r>
              <w:t>53</w:t>
            </w:r>
            <w:r w:rsidRPr="008F55E3">
              <w:t>)</w:t>
            </w:r>
          </w:p>
        </w:tc>
      </w:tr>
      <w:tr w:rsidR="00DF03E1" w14:paraId="5C7D7F1A" w14:textId="77777777" w:rsidTr="00F30C32">
        <w:tc>
          <w:tcPr>
            <w:tcW w:w="1803" w:type="dxa"/>
            <w:vAlign w:val="center"/>
          </w:tcPr>
          <w:p w14:paraId="05741C5E" w14:textId="77777777" w:rsidR="00DF03E1" w:rsidRPr="00F30C32" w:rsidRDefault="00DF03E1" w:rsidP="00F30C32">
            <w:pPr>
              <w:jc w:val="center"/>
            </w:pPr>
            <w:proofErr w:type="spellStart"/>
            <w:r w:rsidRPr="00F30C32">
              <w:t>Fetal</w:t>
            </w:r>
            <w:proofErr w:type="spellEnd"/>
            <w:r w:rsidRPr="00F30C32">
              <w:t xml:space="preserve"> </w:t>
            </w:r>
            <w:proofErr w:type="spellStart"/>
            <w:r w:rsidRPr="00F30C32">
              <w:t>fibronectin</w:t>
            </w:r>
            <w:proofErr w:type="spellEnd"/>
          </w:p>
          <w:p w14:paraId="75D8BE04" w14:textId="387D8DC7" w:rsidR="00DF03E1" w:rsidRPr="00F30C32" w:rsidRDefault="008F55E3" w:rsidP="00F30C32">
            <w:pPr>
              <w:jc w:val="center"/>
            </w:pPr>
            <w:r>
              <w:t>≥</w:t>
            </w:r>
            <w:r w:rsidR="00DF03E1" w:rsidRPr="00F30C32">
              <w:t xml:space="preserve"> 50 </w:t>
            </w:r>
            <w:proofErr w:type="spellStart"/>
            <w:r w:rsidR="00DF03E1" w:rsidRPr="00F30C32">
              <w:t>ng</w:t>
            </w:r>
            <w:proofErr w:type="spellEnd"/>
            <w:r w:rsidR="00DF03E1" w:rsidRPr="00F30C32">
              <w:t>/ml</w:t>
            </w:r>
          </w:p>
        </w:tc>
        <w:tc>
          <w:tcPr>
            <w:tcW w:w="1803" w:type="dxa"/>
            <w:vAlign w:val="center"/>
          </w:tcPr>
          <w:p w14:paraId="16FEA55A" w14:textId="49BB9AD6" w:rsidR="00DF03E1" w:rsidRPr="00F30C32" w:rsidRDefault="00380EAD" w:rsidP="00380EAD">
            <w:pPr>
              <w:jc w:val="center"/>
            </w:pPr>
            <w:r>
              <w:t>3</w:t>
            </w:r>
            <w:r w:rsidR="00F30C32" w:rsidRPr="00F30C32">
              <w:t xml:space="preserve"> (</w:t>
            </w:r>
            <w:r>
              <w:t>12</w:t>
            </w:r>
            <w:r w:rsidR="00F30C32" w:rsidRPr="00F30C32">
              <w:t>)</w:t>
            </w:r>
          </w:p>
        </w:tc>
        <w:tc>
          <w:tcPr>
            <w:tcW w:w="1803" w:type="dxa"/>
            <w:vAlign w:val="center"/>
          </w:tcPr>
          <w:p w14:paraId="421A37F3" w14:textId="68B1D602" w:rsidR="00DF03E1" w:rsidRPr="00F30C32" w:rsidRDefault="00F30C32" w:rsidP="00F30C32">
            <w:pPr>
              <w:jc w:val="center"/>
            </w:pPr>
            <w:r w:rsidRPr="00F30C32">
              <w:t>10 (45)</w:t>
            </w:r>
          </w:p>
        </w:tc>
        <w:tc>
          <w:tcPr>
            <w:tcW w:w="1803" w:type="dxa"/>
            <w:vAlign w:val="center"/>
          </w:tcPr>
          <w:p w14:paraId="02E13F58" w14:textId="6B6BAF74" w:rsidR="00DF03E1" w:rsidRPr="00F30C32" w:rsidRDefault="00380EAD" w:rsidP="00380EAD">
            <w:pPr>
              <w:jc w:val="center"/>
            </w:pPr>
            <w:r>
              <w:t>5</w:t>
            </w:r>
            <w:r w:rsidR="008F55E3" w:rsidRPr="008F55E3">
              <w:t xml:space="preserve"> (</w:t>
            </w:r>
            <w:r>
              <w:t>15</w:t>
            </w:r>
            <w:r w:rsidR="008F55E3" w:rsidRPr="008F55E3">
              <w:t>)</w:t>
            </w:r>
          </w:p>
        </w:tc>
        <w:tc>
          <w:tcPr>
            <w:tcW w:w="1804" w:type="dxa"/>
            <w:vAlign w:val="center"/>
          </w:tcPr>
          <w:p w14:paraId="1647D32F" w14:textId="0586F1F5" w:rsidR="00DF03E1" w:rsidRPr="00F30C32" w:rsidRDefault="00380EAD" w:rsidP="00380EAD">
            <w:pPr>
              <w:jc w:val="center"/>
            </w:pPr>
            <w:r>
              <w:t>7</w:t>
            </w:r>
            <w:r w:rsidR="008F55E3" w:rsidRPr="008F55E3">
              <w:t xml:space="preserve"> (</w:t>
            </w:r>
            <w:r>
              <w:t>41</w:t>
            </w:r>
            <w:r w:rsidR="008F55E3" w:rsidRPr="008F55E3">
              <w:t>)</w:t>
            </w:r>
          </w:p>
        </w:tc>
      </w:tr>
      <w:tr w:rsidR="00DF03E1" w14:paraId="7A1BB3F6" w14:textId="77777777" w:rsidTr="00F30C32">
        <w:tc>
          <w:tcPr>
            <w:tcW w:w="1803" w:type="dxa"/>
            <w:vAlign w:val="center"/>
          </w:tcPr>
          <w:p w14:paraId="5581EECC" w14:textId="29FEFE76" w:rsidR="00DF03E1" w:rsidRPr="00F30C32" w:rsidRDefault="00DF03E1" w:rsidP="00F30C32">
            <w:pPr>
              <w:jc w:val="center"/>
            </w:pPr>
            <w:r w:rsidRPr="00F30C32">
              <w:t xml:space="preserve">Cervical </w:t>
            </w:r>
            <w:proofErr w:type="spellStart"/>
            <w:r w:rsidRPr="00F30C32">
              <w:t>cerclage</w:t>
            </w:r>
            <w:proofErr w:type="spellEnd"/>
          </w:p>
        </w:tc>
        <w:tc>
          <w:tcPr>
            <w:tcW w:w="1803" w:type="dxa"/>
            <w:vAlign w:val="center"/>
          </w:tcPr>
          <w:p w14:paraId="74B2E697" w14:textId="0BEC7AA0" w:rsidR="00DF03E1" w:rsidRPr="00F30C32" w:rsidRDefault="00F30C32" w:rsidP="00F30C32">
            <w:pPr>
              <w:jc w:val="center"/>
            </w:pPr>
            <w:r w:rsidRPr="00F30C32">
              <w:t>0</w:t>
            </w:r>
          </w:p>
        </w:tc>
        <w:tc>
          <w:tcPr>
            <w:tcW w:w="1803" w:type="dxa"/>
            <w:vAlign w:val="center"/>
          </w:tcPr>
          <w:p w14:paraId="0E4530EF" w14:textId="32A2479C" w:rsidR="00DF03E1" w:rsidRPr="00F30C32" w:rsidRDefault="00F30C32" w:rsidP="00F30C32">
            <w:pPr>
              <w:jc w:val="center"/>
            </w:pPr>
            <w:r w:rsidRPr="00F30C32">
              <w:t>2 (9)</w:t>
            </w:r>
          </w:p>
        </w:tc>
        <w:tc>
          <w:tcPr>
            <w:tcW w:w="1803" w:type="dxa"/>
            <w:vAlign w:val="center"/>
          </w:tcPr>
          <w:p w14:paraId="0F7300E4" w14:textId="1A753725" w:rsidR="00DF03E1" w:rsidRPr="00F30C32" w:rsidRDefault="008F55E3" w:rsidP="00F30C32">
            <w:pPr>
              <w:jc w:val="center"/>
            </w:pPr>
            <w:r>
              <w:t>0</w:t>
            </w:r>
          </w:p>
        </w:tc>
        <w:tc>
          <w:tcPr>
            <w:tcW w:w="1804" w:type="dxa"/>
            <w:vAlign w:val="center"/>
          </w:tcPr>
          <w:p w14:paraId="49F5E9EB" w14:textId="628912FD" w:rsidR="00DF03E1" w:rsidRPr="00F30C32" w:rsidRDefault="008F55E3" w:rsidP="008F55E3">
            <w:pPr>
              <w:jc w:val="center"/>
            </w:pPr>
            <w:r>
              <w:t>2</w:t>
            </w:r>
            <w:r w:rsidRPr="008F55E3">
              <w:t xml:space="preserve"> (1</w:t>
            </w:r>
            <w:r>
              <w:t>2</w:t>
            </w:r>
            <w:r w:rsidRPr="008F55E3">
              <w:t>)</w:t>
            </w:r>
          </w:p>
        </w:tc>
      </w:tr>
      <w:tr w:rsidR="00DF03E1" w14:paraId="62332EE2" w14:textId="77777777" w:rsidTr="00F30C32">
        <w:tc>
          <w:tcPr>
            <w:tcW w:w="1803" w:type="dxa"/>
            <w:vAlign w:val="center"/>
          </w:tcPr>
          <w:p w14:paraId="13D3CB2C" w14:textId="63E4BADB" w:rsidR="00DF03E1" w:rsidRPr="00F30C32" w:rsidRDefault="00F30C32" w:rsidP="00F30C32">
            <w:pPr>
              <w:jc w:val="center"/>
            </w:pPr>
            <w:r w:rsidRPr="00F30C32">
              <w:t>Progesterone</w:t>
            </w:r>
          </w:p>
        </w:tc>
        <w:tc>
          <w:tcPr>
            <w:tcW w:w="1803" w:type="dxa"/>
            <w:vAlign w:val="center"/>
          </w:tcPr>
          <w:p w14:paraId="3F26128E" w14:textId="4B935560" w:rsidR="00DF03E1" w:rsidRPr="00F30C32" w:rsidRDefault="00F30C32" w:rsidP="00F30C32">
            <w:pPr>
              <w:jc w:val="center"/>
            </w:pPr>
            <w:r w:rsidRPr="00F30C32">
              <w:t>1 (4)</w:t>
            </w:r>
          </w:p>
        </w:tc>
        <w:tc>
          <w:tcPr>
            <w:tcW w:w="1803" w:type="dxa"/>
            <w:vAlign w:val="center"/>
          </w:tcPr>
          <w:p w14:paraId="32A29493" w14:textId="3D165C6F" w:rsidR="00DF03E1" w:rsidRPr="00F30C32" w:rsidRDefault="00F30C32" w:rsidP="00F30C32">
            <w:pPr>
              <w:jc w:val="center"/>
            </w:pPr>
            <w:r w:rsidRPr="00F30C32">
              <w:t>2 (9)</w:t>
            </w:r>
          </w:p>
        </w:tc>
        <w:tc>
          <w:tcPr>
            <w:tcW w:w="1803" w:type="dxa"/>
            <w:vAlign w:val="center"/>
          </w:tcPr>
          <w:p w14:paraId="222A8DB7" w14:textId="29BC764B" w:rsidR="00DF03E1" w:rsidRPr="00F30C32" w:rsidRDefault="008F55E3" w:rsidP="008F55E3">
            <w:pPr>
              <w:jc w:val="center"/>
            </w:pPr>
            <w:r>
              <w:t>2</w:t>
            </w:r>
            <w:r w:rsidRPr="008F55E3">
              <w:t xml:space="preserve"> (</w:t>
            </w:r>
            <w:r>
              <w:t>6</w:t>
            </w:r>
            <w:r w:rsidRPr="008F55E3">
              <w:t>)</w:t>
            </w:r>
          </w:p>
        </w:tc>
        <w:tc>
          <w:tcPr>
            <w:tcW w:w="1804" w:type="dxa"/>
            <w:vAlign w:val="center"/>
          </w:tcPr>
          <w:p w14:paraId="558B75CD" w14:textId="0B2C9DF7" w:rsidR="00DF03E1" w:rsidRPr="00F30C32" w:rsidRDefault="008F55E3" w:rsidP="008F55E3">
            <w:pPr>
              <w:jc w:val="center"/>
            </w:pPr>
            <w:r w:rsidRPr="008F55E3">
              <w:t>5 (</w:t>
            </w:r>
            <w:r>
              <w:t>29</w:t>
            </w:r>
            <w:r w:rsidRPr="008F55E3">
              <w:t>)</w:t>
            </w:r>
          </w:p>
        </w:tc>
      </w:tr>
      <w:tr w:rsidR="00DF03E1" w14:paraId="78E5240C" w14:textId="77777777" w:rsidTr="00F30C32">
        <w:tc>
          <w:tcPr>
            <w:tcW w:w="1803" w:type="dxa"/>
            <w:vAlign w:val="center"/>
          </w:tcPr>
          <w:p w14:paraId="609A8624" w14:textId="5B167DAC" w:rsidR="00DF03E1" w:rsidRPr="00F30C32" w:rsidRDefault="00F30C32" w:rsidP="00F30C32">
            <w:pPr>
              <w:jc w:val="center"/>
            </w:pPr>
            <w:r w:rsidRPr="00F30C32">
              <w:t>Steroids</w:t>
            </w:r>
          </w:p>
        </w:tc>
        <w:tc>
          <w:tcPr>
            <w:tcW w:w="1803" w:type="dxa"/>
            <w:vAlign w:val="center"/>
          </w:tcPr>
          <w:p w14:paraId="2318FE74" w14:textId="7EC5DDDD" w:rsidR="00DF03E1" w:rsidRPr="00F30C32" w:rsidRDefault="00F30C32" w:rsidP="00F30C32">
            <w:pPr>
              <w:jc w:val="center"/>
            </w:pPr>
            <w:r w:rsidRPr="00F30C32">
              <w:t>0</w:t>
            </w:r>
          </w:p>
        </w:tc>
        <w:tc>
          <w:tcPr>
            <w:tcW w:w="1803" w:type="dxa"/>
            <w:vAlign w:val="center"/>
          </w:tcPr>
          <w:p w14:paraId="10E666C9" w14:textId="32991CF7" w:rsidR="00DF03E1" w:rsidRPr="00F30C32" w:rsidRDefault="00F30C32" w:rsidP="00F30C32">
            <w:pPr>
              <w:jc w:val="center"/>
            </w:pPr>
            <w:r w:rsidRPr="00F30C32">
              <w:t>1 (4.5)</w:t>
            </w:r>
          </w:p>
        </w:tc>
        <w:tc>
          <w:tcPr>
            <w:tcW w:w="1803" w:type="dxa"/>
            <w:vAlign w:val="center"/>
          </w:tcPr>
          <w:p w14:paraId="7201DACC" w14:textId="71AA1B08" w:rsidR="00DF03E1" w:rsidRPr="00F30C32" w:rsidRDefault="008F55E3" w:rsidP="008F55E3">
            <w:pPr>
              <w:jc w:val="center"/>
            </w:pPr>
            <w:r>
              <w:t>1</w:t>
            </w:r>
            <w:r w:rsidRPr="008F55E3">
              <w:t xml:space="preserve"> (</w:t>
            </w:r>
            <w:r>
              <w:t>3</w:t>
            </w:r>
            <w:r w:rsidRPr="008F55E3">
              <w:t>)</w:t>
            </w:r>
          </w:p>
        </w:tc>
        <w:tc>
          <w:tcPr>
            <w:tcW w:w="1804" w:type="dxa"/>
            <w:vAlign w:val="center"/>
          </w:tcPr>
          <w:p w14:paraId="4C33C3A3" w14:textId="1CE04AB8" w:rsidR="00DF03E1" w:rsidRPr="00F30C32" w:rsidRDefault="008F55E3" w:rsidP="008F55E3">
            <w:pPr>
              <w:jc w:val="center"/>
            </w:pPr>
            <w:r>
              <w:t>3</w:t>
            </w:r>
            <w:r w:rsidRPr="008F55E3">
              <w:t xml:space="preserve"> (1</w:t>
            </w:r>
            <w:r>
              <w:t>8</w:t>
            </w:r>
            <w:r w:rsidRPr="008F55E3">
              <w:t>)</w:t>
            </w:r>
          </w:p>
        </w:tc>
      </w:tr>
      <w:tr w:rsidR="00DF03E1" w14:paraId="6BA212B4" w14:textId="77777777" w:rsidTr="00F30C32">
        <w:tc>
          <w:tcPr>
            <w:tcW w:w="1803" w:type="dxa"/>
            <w:vAlign w:val="center"/>
          </w:tcPr>
          <w:p w14:paraId="09A4C66A" w14:textId="5CA188E0" w:rsidR="00DF03E1" w:rsidRPr="00F30C32" w:rsidRDefault="00F30C32" w:rsidP="00F30C32">
            <w:pPr>
              <w:jc w:val="center"/>
            </w:pPr>
            <w:proofErr w:type="spellStart"/>
            <w:r w:rsidRPr="00F30C32">
              <w:t>Tocolytics</w:t>
            </w:r>
            <w:proofErr w:type="spellEnd"/>
          </w:p>
        </w:tc>
        <w:tc>
          <w:tcPr>
            <w:tcW w:w="1803" w:type="dxa"/>
            <w:vAlign w:val="center"/>
          </w:tcPr>
          <w:p w14:paraId="115C9346" w14:textId="39A3B9FC" w:rsidR="00DF03E1" w:rsidRPr="00F30C32" w:rsidRDefault="00F30C32" w:rsidP="00F30C32">
            <w:pPr>
              <w:jc w:val="center"/>
            </w:pPr>
            <w:r w:rsidRPr="00F30C32">
              <w:t>0</w:t>
            </w:r>
          </w:p>
        </w:tc>
        <w:tc>
          <w:tcPr>
            <w:tcW w:w="1803" w:type="dxa"/>
            <w:vAlign w:val="center"/>
          </w:tcPr>
          <w:p w14:paraId="278A91D7" w14:textId="3F84E287" w:rsidR="00DF03E1" w:rsidRPr="00F30C32" w:rsidRDefault="00F30C32" w:rsidP="00F30C32">
            <w:pPr>
              <w:jc w:val="center"/>
            </w:pPr>
            <w:r w:rsidRPr="00F30C32">
              <w:t>1 (4.5)</w:t>
            </w:r>
          </w:p>
        </w:tc>
        <w:tc>
          <w:tcPr>
            <w:tcW w:w="1803" w:type="dxa"/>
            <w:vAlign w:val="center"/>
          </w:tcPr>
          <w:p w14:paraId="0A099B6F" w14:textId="0D4210BC" w:rsidR="00DF03E1" w:rsidRPr="00F30C32" w:rsidRDefault="008F55E3" w:rsidP="00F30C32">
            <w:pPr>
              <w:jc w:val="center"/>
            </w:pPr>
            <w:r>
              <w:t>0</w:t>
            </w:r>
          </w:p>
        </w:tc>
        <w:tc>
          <w:tcPr>
            <w:tcW w:w="1804" w:type="dxa"/>
            <w:vAlign w:val="center"/>
          </w:tcPr>
          <w:p w14:paraId="2D9C98E3" w14:textId="73277BE8" w:rsidR="00DF03E1" w:rsidRPr="00F30C32" w:rsidRDefault="008F55E3" w:rsidP="008F55E3">
            <w:pPr>
              <w:jc w:val="center"/>
            </w:pPr>
            <w:r>
              <w:t>1</w:t>
            </w:r>
            <w:r w:rsidRPr="008F55E3">
              <w:t xml:space="preserve"> (</w:t>
            </w:r>
            <w:r>
              <w:t>6</w:t>
            </w:r>
            <w:r w:rsidRPr="008F55E3">
              <w:t>)</w:t>
            </w:r>
          </w:p>
        </w:tc>
      </w:tr>
    </w:tbl>
    <w:p w14:paraId="1616CCB1" w14:textId="679679AF" w:rsidR="00380EAD" w:rsidRPr="00DB4286" w:rsidRDefault="00744E62" w:rsidP="00380EAD">
      <w:pPr>
        <w:spacing w:after="0"/>
        <w:jc w:val="both"/>
        <w:rPr>
          <w:sz w:val="18"/>
        </w:rPr>
      </w:pPr>
      <w:r w:rsidRPr="00DB4286">
        <w:rPr>
          <w:sz w:val="18"/>
        </w:rPr>
        <w:t xml:space="preserve">Data presented as </w:t>
      </w:r>
      <w:r>
        <w:rPr>
          <w:sz w:val="18"/>
        </w:rPr>
        <w:t>number and percentage of women, n (%</w:t>
      </w:r>
      <w:r w:rsidRPr="00DB4286">
        <w:rPr>
          <w:sz w:val="18"/>
        </w:rPr>
        <w:t>).</w:t>
      </w:r>
      <w:r w:rsidR="00380EAD" w:rsidRPr="00DB4286">
        <w:rPr>
          <w:sz w:val="18"/>
        </w:rPr>
        <w:t xml:space="preserve"> </w:t>
      </w:r>
      <w:r w:rsidR="007E1636">
        <w:rPr>
          <w:sz w:val="18"/>
        </w:rPr>
        <w:t xml:space="preserve">No woman received antibiotics for the treatment of bacterial </w:t>
      </w:r>
      <w:proofErr w:type="spellStart"/>
      <w:r w:rsidR="007E1636">
        <w:rPr>
          <w:sz w:val="18"/>
        </w:rPr>
        <w:t>vaginosis</w:t>
      </w:r>
      <w:proofErr w:type="spellEnd"/>
      <w:r w:rsidR="007E1636">
        <w:rPr>
          <w:sz w:val="18"/>
        </w:rPr>
        <w:t xml:space="preserve"> (BV) because BV-positive patients were excluded from this study. </w:t>
      </w:r>
      <w:proofErr w:type="gramStart"/>
      <w:r w:rsidR="007E1636" w:rsidRPr="00DB4286">
        <w:rPr>
          <w:i/>
          <w:sz w:val="18"/>
        </w:rPr>
        <w:t>GTP</w:t>
      </w:r>
      <w:r w:rsidR="007E1636" w:rsidRPr="00DB4286">
        <w:rPr>
          <w:sz w:val="18"/>
        </w:rPr>
        <w:t>, gestational time point</w:t>
      </w:r>
      <w:r w:rsidR="007E1636">
        <w:rPr>
          <w:sz w:val="18"/>
        </w:rPr>
        <w:t>.</w:t>
      </w:r>
      <w:proofErr w:type="gramEnd"/>
    </w:p>
    <w:p w14:paraId="0FFB436C" w14:textId="42FC8130" w:rsidR="00DF03E1" w:rsidRDefault="00DF03E1" w:rsidP="00DF03E1">
      <w:pPr>
        <w:spacing w:after="0"/>
        <w:jc w:val="both"/>
        <w:rPr>
          <w:sz w:val="18"/>
        </w:rPr>
      </w:pPr>
    </w:p>
    <w:p w14:paraId="6BF4F41D" w14:textId="170BBD07" w:rsidR="00540BAC" w:rsidRDefault="00540BAC" w:rsidP="00DF03E1">
      <w:pPr>
        <w:spacing w:after="0"/>
        <w:jc w:val="both"/>
        <w:rPr>
          <w:sz w:val="18"/>
        </w:rPr>
      </w:pPr>
    </w:p>
    <w:p w14:paraId="4BE24750" w14:textId="33741C65" w:rsidR="000C4CAF" w:rsidRDefault="000C4CAF" w:rsidP="000C4CAF">
      <w:pPr>
        <w:spacing w:after="0"/>
        <w:jc w:val="both"/>
        <w:rPr>
          <w:sz w:val="18"/>
        </w:rPr>
      </w:pPr>
    </w:p>
    <w:p w14:paraId="6C29896B" w14:textId="77777777" w:rsidR="00FD0943" w:rsidRDefault="00FD0943" w:rsidP="000C4CAF">
      <w:pPr>
        <w:spacing w:after="0"/>
        <w:jc w:val="both"/>
        <w:rPr>
          <w:sz w:val="18"/>
        </w:rPr>
      </w:pPr>
    </w:p>
    <w:p w14:paraId="13E27026" w14:textId="392EE512" w:rsidR="000C4CAF" w:rsidRDefault="000C4CAF" w:rsidP="000C4CAF">
      <w:pPr>
        <w:spacing w:after="0"/>
        <w:jc w:val="both"/>
        <w:rPr>
          <w:b/>
        </w:rPr>
      </w:pPr>
      <w:proofErr w:type="gramStart"/>
      <w:r w:rsidRPr="000C4CAF">
        <w:rPr>
          <w:b/>
          <w:highlight w:val="yellow"/>
        </w:rPr>
        <w:t>Supplementary Figure 1.</w:t>
      </w:r>
      <w:proofErr w:type="gramEnd"/>
    </w:p>
    <w:p w14:paraId="5716B9DB" w14:textId="77777777" w:rsidR="000C4CAF" w:rsidRDefault="000C4CAF" w:rsidP="000C4CAF">
      <w:pPr>
        <w:spacing w:after="0"/>
        <w:jc w:val="both"/>
        <w:rPr>
          <w:b/>
        </w:rPr>
      </w:pPr>
    </w:p>
    <w:p w14:paraId="42D6A7D2" w14:textId="088F2973" w:rsidR="000C4CAF" w:rsidRPr="004E35CB" w:rsidRDefault="000C4CAF" w:rsidP="000C4CAF">
      <w:pPr>
        <w:spacing w:after="0"/>
        <w:jc w:val="both"/>
        <w:rPr>
          <w:sz w:val="20"/>
        </w:rPr>
      </w:pPr>
      <w:r>
        <w:rPr>
          <w:noProof/>
          <w:lang w:val="en-US"/>
        </w:rPr>
        <w:lastRenderedPageBreak/>
        <w:drawing>
          <wp:inline distT="0" distB="0" distL="0" distR="0" wp14:anchorId="357490C5" wp14:editId="12540D25">
            <wp:extent cx="5527527" cy="240982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804" cy="2418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E35CB">
        <w:t xml:space="preserve"> </w:t>
      </w:r>
    </w:p>
    <w:p w14:paraId="385F6DF7" w14:textId="1075C79F" w:rsidR="00540BAC" w:rsidRDefault="00540BAC" w:rsidP="00DF03E1">
      <w:pPr>
        <w:spacing w:after="0"/>
        <w:jc w:val="both"/>
        <w:rPr>
          <w:sz w:val="18"/>
        </w:rPr>
      </w:pPr>
    </w:p>
    <w:p w14:paraId="1177CB92" w14:textId="47F9C5FB" w:rsidR="000C4CAF" w:rsidRDefault="000C4CAF" w:rsidP="00DF03E1">
      <w:pPr>
        <w:spacing w:after="0"/>
        <w:jc w:val="both"/>
        <w:rPr>
          <w:sz w:val="18"/>
        </w:rPr>
      </w:pPr>
    </w:p>
    <w:p w14:paraId="542D0001" w14:textId="3D0AA18C" w:rsidR="000C4CAF" w:rsidRDefault="00144B27" w:rsidP="00DF03E1">
      <w:pPr>
        <w:spacing w:after="0"/>
        <w:jc w:val="both"/>
        <w:rPr>
          <w:sz w:val="18"/>
        </w:rPr>
      </w:pPr>
      <w:r>
        <w:rPr>
          <w:noProof/>
          <w:sz w:val="18"/>
          <w:lang w:val="en-US"/>
        </w:rPr>
        <w:drawing>
          <wp:inline distT="0" distB="0" distL="0" distR="0" wp14:anchorId="6778881D" wp14:editId="1A8A0241">
            <wp:extent cx="5599257" cy="24149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874" cy="24225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7289C8" w14:textId="433D60BD" w:rsidR="002969AE" w:rsidRDefault="002969AE" w:rsidP="00DF03E1">
      <w:pPr>
        <w:spacing w:after="0"/>
        <w:jc w:val="both"/>
        <w:rPr>
          <w:sz w:val="18"/>
        </w:rPr>
      </w:pPr>
    </w:p>
    <w:p w14:paraId="26000C20" w14:textId="32AC9F00" w:rsidR="004E35CB" w:rsidRPr="004E35CB" w:rsidRDefault="004E35CB" w:rsidP="004E35CB">
      <w:pPr>
        <w:spacing w:after="0"/>
        <w:jc w:val="both"/>
        <w:rPr>
          <w:sz w:val="20"/>
        </w:rPr>
      </w:pPr>
      <w:proofErr w:type="gramStart"/>
      <w:r w:rsidRPr="000C4CAF">
        <w:rPr>
          <w:b/>
          <w:highlight w:val="yellow"/>
        </w:rPr>
        <w:t>Supplementary Figure 2.</w:t>
      </w:r>
      <w:proofErr w:type="gramEnd"/>
      <w:r w:rsidRPr="004E35CB">
        <w:t xml:space="preserve"> </w:t>
      </w:r>
    </w:p>
    <w:p w14:paraId="61EADF95" w14:textId="1846AE97" w:rsidR="00540BAC" w:rsidRPr="004E35CB" w:rsidRDefault="004E35CB" w:rsidP="00DF03E1">
      <w:pPr>
        <w:spacing w:after="0"/>
        <w:jc w:val="both"/>
        <w:rPr>
          <w:b/>
        </w:rPr>
      </w:pPr>
      <w:r w:rsidRPr="004E35CB">
        <w:rPr>
          <w:b/>
        </w:rPr>
        <w:t>A.</w:t>
      </w:r>
    </w:p>
    <w:p w14:paraId="43174DAA" w14:textId="6896B587" w:rsidR="004E35CB" w:rsidRDefault="00532CCB" w:rsidP="00DF03E1">
      <w:pPr>
        <w:spacing w:after="0"/>
        <w:jc w:val="both"/>
        <w:rPr>
          <w:sz w:val="18"/>
        </w:rPr>
      </w:pPr>
      <w:r>
        <w:rPr>
          <w:noProof/>
          <w:sz w:val="18"/>
          <w:lang w:val="en-US"/>
        </w:rPr>
        <w:lastRenderedPageBreak/>
        <w:drawing>
          <wp:inline distT="0" distB="0" distL="0" distR="0" wp14:anchorId="3D06E836" wp14:editId="0ED9ABCF">
            <wp:extent cx="6167338" cy="3924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183" cy="3931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F89A72" w14:textId="18126F8E" w:rsidR="00540BAC" w:rsidRDefault="00540BAC" w:rsidP="00DF03E1">
      <w:pPr>
        <w:spacing w:after="0"/>
        <w:jc w:val="both"/>
        <w:rPr>
          <w:sz w:val="18"/>
        </w:rPr>
      </w:pPr>
    </w:p>
    <w:p w14:paraId="18283D50" w14:textId="074FA62E" w:rsidR="00540BAC" w:rsidRDefault="00540BAC" w:rsidP="00DF03E1">
      <w:pPr>
        <w:spacing w:after="0"/>
        <w:jc w:val="both"/>
        <w:rPr>
          <w:sz w:val="18"/>
        </w:rPr>
      </w:pPr>
    </w:p>
    <w:p w14:paraId="15A6E12B" w14:textId="34269640" w:rsidR="00532CCB" w:rsidRDefault="00532CCB" w:rsidP="00DF03E1">
      <w:pPr>
        <w:spacing w:after="0"/>
        <w:jc w:val="both"/>
        <w:rPr>
          <w:sz w:val="18"/>
        </w:rPr>
      </w:pPr>
    </w:p>
    <w:p w14:paraId="475EEA25" w14:textId="305646C7" w:rsidR="00532CCB" w:rsidRDefault="00532CCB" w:rsidP="00DF03E1">
      <w:pPr>
        <w:spacing w:after="0"/>
        <w:jc w:val="both"/>
        <w:rPr>
          <w:sz w:val="18"/>
        </w:rPr>
      </w:pPr>
    </w:p>
    <w:p w14:paraId="78E61688" w14:textId="24D545C7" w:rsidR="00532CCB" w:rsidRDefault="00532CCB" w:rsidP="00DF03E1">
      <w:pPr>
        <w:spacing w:after="0"/>
        <w:jc w:val="both"/>
        <w:rPr>
          <w:sz w:val="18"/>
        </w:rPr>
      </w:pPr>
    </w:p>
    <w:p w14:paraId="24E2A947" w14:textId="349EA4BC" w:rsidR="00532CCB" w:rsidRDefault="00532CCB" w:rsidP="00DF03E1">
      <w:pPr>
        <w:spacing w:after="0"/>
        <w:jc w:val="both"/>
        <w:rPr>
          <w:sz w:val="18"/>
        </w:rPr>
      </w:pPr>
    </w:p>
    <w:p w14:paraId="45228A40" w14:textId="4D072DFF" w:rsidR="00532CCB" w:rsidRDefault="00532CCB" w:rsidP="00DF03E1">
      <w:pPr>
        <w:spacing w:after="0"/>
        <w:jc w:val="both"/>
        <w:rPr>
          <w:sz w:val="18"/>
        </w:rPr>
      </w:pPr>
    </w:p>
    <w:p w14:paraId="277C80EE" w14:textId="677204ED" w:rsidR="00532CCB" w:rsidRDefault="00532CCB" w:rsidP="00DF03E1">
      <w:pPr>
        <w:spacing w:after="0"/>
        <w:jc w:val="both"/>
        <w:rPr>
          <w:sz w:val="18"/>
        </w:rPr>
      </w:pPr>
    </w:p>
    <w:p w14:paraId="1C33E5A5" w14:textId="477E8282" w:rsidR="00532CCB" w:rsidRDefault="00532CCB" w:rsidP="00DF03E1">
      <w:pPr>
        <w:spacing w:after="0"/>
        <w:jc w:val="both"/>
        <w:rPr>
          <w:sz w:val="18"/>
        </w:rPr>
      </w:pPr>
    </w:p>
    <w:p w14:paraId="5B617EBB" w14:textId="77C8C6B0" w:rsidR="00532CCB" w:rsidRDefault="00532CCB" w:rsidP="00DF03E1">
      <w:pPr>
        <w:spacing w:after="0"/>
        <w:jc w:val="both"/>
        <w:rPr>
          <w:sz w:val="18"/>
        </w:rPr>
      </w:pPr>
    </w:p>
    <w:p w14:paraId="6C7B4BD1" w14:textId="0A1AECEA" w:rsidR="00532CCB" w:rsidRDefault="00532CCB" w:rsidP="00DF03E1">
      <w:pPr>
        <w:spacing w:after="0"/>
        <w:jc w:val="both"/>
        <w:rPr>
          <w:sz w:val="18"/>
        </w:rPr>
      </w:pPr>
    </w:p>
    <w:p w14:paraId="45FF8B33" w14:textId="39800B71" w:rsidR="00532CCB" w:rsidRDefault="00532CCB" w:rsidP="00DF03E1">
      <w:pPr>
        <w:spacing w:after="0"/>
        <w:jc w:val="both"/>
        <w:rPr>
          <w:sz w:val="18"/>
        </w:rPr>
      </w:pPr>
    </w:p>
    <w:p w14:paraId="0043BFE0" w14:textId="6CF23926" w:rsidR="00532CCB" w:rsidRDefault="00532CCB" w:rsidP="00DF03E1">
      <w:pPr>
        <w:spacing w:after="0"/>
        <w:jc w:val="both"/>
        <w:rPr>
          <w:sz w:val="18"/>
        </w:rPr>
      </w:pPr>
    </w:p>
    <w:p w14:paraId="23876A15" w14:textId="1C5692CC" w:rsidR="00532CCB" w:rsidRDefault="00532CCB" w:rsidP="00DF03E1">
      <w:pPr>
        <w:spacing w:after="0"/>
        <w:jc w:val="both"/>
        <w:rPr>
          <w:sz w:val="18"/>
        </w:rPr>
      </w:pPr>
    </w:p>
    <w:p w14:paraId="404A5B20" w14:textId="68444072" w:rsidR="00532CCB" w:rsidRDefault="00532CCB" w:rsidP="00DF03E1">
      <w:pPr>
        <w:spacing w:after="0"/>
        <w:jc w:val="both"/>
        <w:rPr>
          <w:sz w:val="18"/>
        </w:rPr>
      </w:pPr>
    </w:p>
    <w:p w14:paraId="1D69528C" w14:textId="6581F814" w:rsidR="00532CCB" w:rsidRDefault="00532CCB" w:rsidP="00DF03E1">
      <w:pPr>
        <w:spacing w:after="0"/>
        <w:jc w:val="both"/>
        <w:rPr>
          <w:sz w:val="18"/>
        </w:rPr>
      </w:pPr>
    </w:p>
    <w:p w14:paraId="46170FAD" w14:textId="3C661484" w:rsidR="00532CCB" w:rsidRDefault="00532CCB" w:rsidP="00DF03E1">
      <w:pPr>
        <w:spacing w:after="0"/>
        <w:jc w:val="both"/>
        <w:rPr>
          <w:sz w:val="18"/>
        </w:rPr>
      </w:pPr>
    </w:p>
    <w:p w14:paraId="332DD622" w14:textId="3A404968" w:rsidR="00532CCB" w:rsidRDefault="00532CCB" w:rsidP="00DF03E1">
      <w:pPr>
        <w:spacing w:after="0"/>
        <w:jc w:val="both"/>
        <w:rPr>
          <w:sz w:val="18"/>
        </w:rPr>
      </w:pPr>
    </w:p>
    <w:p w14:paraId="4F4CF96A" w14:textId="26C931C1" w:rsidR="00532CCB" w:rsidRDefault="00532CCB" w:rsidP="00DF03E1">
      <w:pPr>
        <w:spacing w:after="0"/>
        <w:jc w:val="both"/>
        <w:rPr>
          <w:sz w:val="18"/>
        </w:rPr>
      </w:pPr>
    </w:p>
    <w:p w14:paraId="0F86737C" w14:textId="0CF45871" w:rsidR="00532CCB" w:rsidRDefault="00532CCB" w:rsidP="00DF03E1">
      <w:pPr>
        <w:spacing w:after="0"/>
        <w:jc w:val="both"/>
        <w:rPr>
          <w:sz w:val="18"/>
        </w:rPr>
      </w:pPr>
    </w:p>
    <w:p w14:paraId="14F19E5A" w14:textId="2390C873" w:rsidR="00532CCB" w:rsidRDefault="00532CCB" w:rsidP="00DF03E1">
      <w:pPr>
        <w:spacing w:after="0"/>
        <w:jc w:val="both"/>
        <w:rPr>
          <w:sz w:val="18"/>
        </w:rPr>
      </w:pPr>
    </w:p>
    <w:p w14:paraId="046699A8" w14:textId="1228D168" w:rsidR="00532CCB" w:rsidRDefault="00532CCB" w:rsidP="00DF03E1">
      <w:pPr>
        <w:spacing w:after="0"/>
        <w:jc w:val="both"/>
        <w:rPr>
          <w:sz w:val="18"/>
        </w:rPr>
      </w:pPr>
    </w:p>
    <w:p w14:paraId="42F63369" w14:textId="764813A8" w:rsidR="00532CCB" w:rsidRDefault="00532CCB" w:rsidP="00DF03E1">
      <w:pPr>
        <w:spacing w:after="0"/>
        <w:jc w:val="both"/>
        <w:rPr>
          <w:sz w:val="18"/>
        </w:rPr>
      </w:pPr>
    </w:p>
    <w:p w14:paraId="46270878" w14:textId="1F75D17E" w:rsidR="00532CCB" w:rsidRDefault="00532CCB" w:rsidP="00DF03E1">
      <w:pPr>
        <w:spacing w:after="0"/>
        <w:jc w:val="both"/>
        <w:rPr>
          <w:sz w:val="18"/>
        </w:rPr>
      </w:pPr>
    </w:p>
    <w:p w14:paraId="05F287F3" w14:textId="0505D1CD" w:rsidR="00532CCB" w:rsidRDefault="00532CCB" w:rsidP="00DF03E1">
      <w:pPr>
        <w:spacing w:after="0"/>
        <w:jc w:val="both"/>
        <w:rPr>
          <w:sz w:val="18"/>
        </w:rPr>
      </w:pPr>
    </w:p>
    <w:p w14:paraId="4B4E5461" w14:textId="56A83FD3" w:rsidR="00532CCB" w:rsidRDefault="00532CCB" w:rsidP="00DF03E1">
      <w:pPr>
        <w:spacing w:after="0"/>
        <w:jc w:val="both"/>
        <w:rPr>
          <w:sz w:val="18"/>
        </w:rPr>
      </w:pPr>
    </w:p>
    <w:p w14:paraId="0FA569F5" w14:textId="29074B68" w:rsidR="00532CCB" w:rsidRDefault="00532CCB" w:rsidP="00DF03E1">
      <w:pPr>
        <w:spacing w:after="0"/>
        <w:jc w:val="both"/>
        <w:rPr>
          <w:sz w:val="18"/>
        </w:rPr>
      </w:pPr>
    </w:p>
    <w:p w14:paraId="17E496B9" w14:textId="77777777" w:rsidR="00532CCB" w:rsidRDefault="00532CCB" w:rsidP="00DF03E1">
      <w:pPr>
        <w:spacing w:after="0"/>
        <w:jc w:val="both"/>
        <w:rPr>
          <w:sz w:val="18"/>
        </w:rPr>
      </w:pPr>
    </w:p>
    <w:p w14:paraId="7BF2F66B" w14:textId="7B990A38" w:rsidR="004E35CB" w:rsidRPr="004E35CB" w:rsidRDefault="004E35CB" w:rsidP="004E35CB">
      <w:pPr>
        <w:spacing w:after="0"/>
        <w:jc w:val="both"/>
        <w:rPr>
          <w:b/>
        </w:rPr>
      </w:pPr>
      <w:r>
        <w:rPr>
          <w:b/>
        </w:rPr>
        <w:t>B</w:t>
      </w:r>
      <w:r w:rsidRPr="004E35CB">
        <w:rPr>
          <w:b/>
        </w:rPr>
        <w:t>.</w:t>
      </w:r>
    </w:p>
    <w:p w14:paraId="11E73B0E" w14:textId="3885B2D2" w:rsidR="004E35CB" w:rsidRDefault="00532CCB" w:rsidP="00DF03E1">
      <w:pPr>
        <w:spacing w:after="0"/>
        <w:jc w:val="both"/>
        <w:rPr>
          <w:sz w:val="18"/>
        </w:rPr>
      </w:pPr>
      <w:r>
        <w:rPr>
          <w:noProof/>
          <w:sz w:val="18"/>
          <w:lang w:val="en-US"/>
        </w:rPr>
        <w:lastRenderedPageBreak/>
        <w:drawing>
          <wp:inline distT="0" distB="0" distL="0" distR="0" wp14:anchorId="496ED1A4" wp14:editId="68B30351">
            <wp:extent cx="5991294" cy="4295775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9034" cy="430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7A3E50" w14:textId="77777777" w:rsidR="004E35CB" w:rsidRDefault="004E35CB" w:rsidP="00DF03E1">
      <w:pPr>
        <w:spacing w:after="0"/>
        <w:jc w:val="both"/>
        <w:rPr>
          <w:sz w:val="18"/>
        </w:rPr>
      </w:pPr>
    </w:p>
    <w:p w14:paraId="4B9EF221" w14:textId="781A991E" w:rsidR="004E35CB" w:rsidRDefault="004E35CB" w:rsidP="00DF03E1">
      <w:pPr>
        <w:spacing w:after="0"/>
        <w:jc w:val="both"/>
        <w:rPr>
          <w:sz w:val="18"/>
        </w:rPr>
      </w:pPr>
    </w:p>
    <w:p w14:paraId="2F711693" w14:textId="7460B3EE" w:rsidR="00532CCB" w:rsidRDefault="00532CCB" w:rsidP="00DF03E1">
      <w:pPr>
        <w:spacing w:after="0"/>
        <w:jc w:val="both"/>
        <w:rPr>
          <w:sz w:val="18"/>
        </w:rPr>
      </w:pPr>
    </w:p>
    <w:p w14:paraId="3CE3B6C2" w14:textId="0DBD5173" w:rsidR="00532CCB" w:rsidRDefault="00532CCB" w:rsidP="00DF03E1">
      <w:pPr>
        <w:spacing w:after="0"/>
        <w:jc w:val="both"/>
        <w:rPr>
          <w:sz w:val="18"/>
        </w:rPr>
      </w:pPr>
    </w:p>
    <w:p w14:paraId="32EA6CAA" w14:textId="172F1C2D" w:rsidR="00532CCB" w:rsidRDefault="00532CCB" w:rsidP="00DF03E1">
      <w:pPr>
        <w:spacing w:after="0"/>
        <w:jc w:val="both"/>
        <w:rPr>
          <w:sz w:val="18"/>
        </w:rPr>
      </w:pPr>
    </w:p>
    <w:p w14:paraId="0558A4DF" w14:textId="2FD5FE85" w:rsidR="00532CCB" w:rsidRDefault="00532CCB" w:rsidP="00DF03E1">
      <w:pPr>
        <w:spacing w:after="0"/>
        <w:jc w:val="both"/>
        <w:rPr>
          <w:sz w:val="18"/>
        </w:rPr>
      </w:pPr>
    </w:p>
    <w:p w14:paraId="3F91F6EE" w14:textId="39435EC8" w:rsidR="00532CCB" w:rsidRDefault="00532CCB" w:rsidP="00DF03E1">
      <w:pPr>
        <w:spacing w:after="0"/>
        <w:jc w:val="both"/>
        <w:rPr>
          <w:sz w:val="18"/>
        </w:rPr>
      </w:pPr>
    </w:p>
    <w:p w14:paraId="6897DFC4" w14:textId="507CE471" w:rsidR="00532CCB" w:rsidRDefault="00532CCB" w:rsidP="00DF03E1">
      <w:pPr>
        <w:spacing w:after="0"/>
        <w:jc w:val="both"/>
        <w:rPr>
          <w:sz w:val="18"/>
        </w:rPr>
      </w:pPr>
    </w:p>
    <w:p w14:paraId="62549A91" w14:textId="633F9377" w:rsidR="00532CCB" w:rsidRDefault="00532CCB" w:rsidP="00DF03E1">
      <w:pPr>
        <w:spacing w:after="0"/>
        <w:jc w:val="both"/>
        <w:rPr>
          <w:sz w:val="18"/>
        </w:rPr>
      </w:pPr>
    </w:p>
    <w:p w14:paraId="190939D0" w14:textId="1389936B" w:rsidR="00532CCB" w:rsidRDefault="00532CCB" w:rsidP="00DF03E1">
      <w:pPr>
        <w:spacing w:after="0"/>
        <w:jc w:val="both"/>
        <w:rPr>
          <w:sz w:val="18"/>
        </w:rPr>
      </w:pPr>
    </w:p>
    <w:p w14:paraId="1FE93A47" w14:textId="7875C6F5" w:rsidR="00532CCB" w:rsidRDefault="00532CCB" w:rsidP="00DF03E1">
      <w:pPr>
        <w:spacing w:after="0"/>
        <w:jc w:val="both"/>
        <w:rPr>
          <w:sz w:val="18"/>
        </w:rPr>
      </w:pPr>
    </w:p>
    <w:p w14:paraId="595EA189" w14:textId="0AF0347B" w:rsidR="00532CCB" w:rsidRDefault="00532CCB" w:rsidP="00DF03E1">
      <w:pPr>
        <w:spacing w:after="0"/>
        <w:jc w:val="both"/>
        <w:rPr>
          <w:sz w:val="18"/>
        </w:rPr>
      </w:pPr>
    </w:p>
    <w:p w14:paraId="3C1A0A22" w14:textId="2ACC0DB8" w:rsidR="00532CCB" w:rsidRDefault="00532CCB" w:rsidP="00DF03E1">
      <w:pPr>
        <w:spacing w:after="0"/>
        <w:jc w:val="both"/>
        <w:rPr>
          <w:sz w:val="18"/>
        </w:rPr>
      </w:pPr>
    </w:p>
    <w:p w14:paraId="71371738" w14:textId="106390E4" w:rsidR="00532CCB" w:rsidRDefault="00532CCB" w:rsidP="00DF03E1">
      <w:pPr>
        <w:spacing w:after="0"/>
        <w:jc w:val="both"/>
        <w:rPr>
          <w:sz w:val="18"/>
        </w:rPr>
      </w:pPr>
    </w:p>
    <w:p w14:paraId="56BA29CF" w14:textId="2782C97B" w:rsidR="00532CCB" w:rsidRDefault="00532CCB" w:rsidP="00DF03E1">
      <w:pPr>
        <w:spacing w:after="0"/>
        <w:jc w:val="both"/>
        <w:rPr>
          <w:sz w:val="18"/>
        </w:rPr>
      </w:pPr>
    </w:p>
    <w:p w14:paraId="5F783BEA" w14:textId="408E3429" w:rsidR="00532CCB" w:rsidRDefault="00532CCB" w:rsidP="00DF03E1">
      <w:pPr>
        <w:spacing w:after="0"/>
        <w:jc w:val="both"/>
        <w:rPr>
          <w:sz w:val="18"/>
        </w:rPr>
      </w:pPr>
    </w:p>
    <w:p w14:paraId="2A73DF37" w14:textId="03396ED1" w:rsidR="00532CCB" w:rsidRDefault="00532CCB" w:rsidP="00DF03E1">
      <w:pPr>
        <w:spacing w:after="0"/>
        <w:jc w:val="both"/>
        <w:rPr>
          <w:sz w:val="18"/>
        </w:rPr>
      </w:pPr>
    </w:p>
    <w:p w14:paraId="4D5D073D" w14:textId="7B12F30D" w:rsidR="00532CCB" w:rsidRDefault="00532CCB" w:rsidP="00DF03E1">
      <w:pPr>
        <w:spacing w:after="0"/>
        <w:jc w:val="both"/>
        <w:rPr>
          <w:sz w:val="18"/>
        </w:rPr>
      </w:pPr>
    </w:p>
    <w:p w14:paraId="21033B0D" w14:textId="0DDBDC61" w:rsidR="00532CCB" w:rsidRDefault="00532CCB" w:rsidP="00DF03E1">
      <w:pPr>
        <w:spacing w:after="0"/>
        <w:jc w:val="both"/>
        <w:rPr>
          <w:sz w:val="18"/>
        </w:rPr>
      </w:pPr>
    </w:p>
    <w:p w14:paraId="46A21E26" w14:textId="7A7255A4" w:rsidR="00532CCB" w:rsidRDefault="00532CCB" w:rsidP="00DF03E1">
      <w:pPr>
        <w:spacing w:after="0"/>
        <w:jc w:val="both"/>
        <w:rPr>
          <w:sz w:val="18"/>
        </w:rPr>
      </w:pPr>
    </w:p>
    <w:p w14:paraId="0F4C809F" w14:textId="6C1295D9" w:rsidR="00532CCB" w:rsidRDefault="00532CCB" w:rsidP="00DF03E1">
      <w:pPr>
        <w:spacing w:after="0"/>
        <w:jc w:val="both"/>
        <w:rPr>
          <w:sz w:val="18"/>
        </w:rPr>
      </w:pPr>
    </w:p>
    <w:p w14:paraId="200B9926" w14:textId="3F6D6FAF" w:rsidR="00532CCB" w:rsidRDefault="00532CCB" w:rsidP="00DF03E1">
      <w:pPr>
        <w:spacing w:after="0"/>
        <w:jc w:val="both"/>
        <w:rPr>
          <w:sz w:val="18"/>
        </w:rPr>
      </w:pPr>
    </w:p>
    <w:p w14:paraId="6462619E" w14:textId="7AA3E78B" w:rsidR="00532CCB" w:rsidRDefault="00532CCB" w:rsidP="00DF03E1">
      <w:pPr>
        <w:spacing w:after="0"/>
        <w:jc w:val="both"/>
        <w:rPr>
          <w:sz w:val="18"/>
        </w:rPr>
      </w:pPr>
    </w:p>
    <w:p w14:paraId="7CF6C7B6" w14:textId="52B7DCA8" w:rsidR="00532CCB" w:rsidRDefault="00532CCB" w:rsidP="00DF03E1">
      <w:pPr>
        <w:spacing w:after="0"/>
        <w:jc w:val="both"/>
        <w:rPr>
          <w:sz w:val="18"/>
        </w:rPr>
      </w:pPr>
    </w:p>
    <w:p w14:paraId="7298FC02" w14:textId="6D70B115" w:rsidR="00532CCB" w:rsidRDefault="00532CCB" w:rsidP="00DF03E1">
      <w:pPr>
        <w:spacing w:after="0"/>
        <w:jc w:val="both"/>
        <w:rPr>
          <w:sz w:val="18"/>
        </w:rPr>
      </w:pPr>
    </w:p>
    <w:p w14:paraId="174670A9" w14:textId="0BCF1115" w:rsidR="00532CCB" w:rsidRDefault="00532CCB" w:rsidP="00DF03E1">
      <w:pPr>
        <w:spacing w:after="0"/>
        <w:jc w:val="both"/>
        <w:rPr>
          <w:sz w:val="18"/>
        </w:rPr>
      </w:pPr>
    </w:p>
    <w:p w14:paraId="21CF0F9F" w14:textId="10753483" w:rsidR="00532CCB" w:rsidRDefault="00532CCB" w:rsidP="00DF03E1">
      <w:pPr>
        <w:spacing w:after="0"/>
        <w:jc w:val="both"/>
        <w:rPr>
          <w:sz w:val="18"/>
        </w:rPr>
      </w:pPr>
    </w:p>
    <w:p w14:paraId="7B6C4BB8" w14:textId="2945C43F" w:rsidR="00532CCB" w:rsidRDefault="00532CCB" w:rsidP="00DF03E1">
      <w:pPr>
        <w:spacing w:after="0"/>
        <w:jc w:val="both"/>
        <w:rPr>
          <w:sz w:val="18"/>
        </w:rPr>
      </w:pPr>
    </w:p>
    <w:p w14:paraId="2F3A6FEF" w14:textId="77777777" w:rsidR="004E35CB" w:rsidRDefault="004E35CB" w:rsidP="00DF03E1">
      <w:pPr>
        <w:spacing w:after="0"/>
        <w:jc w:val="both"/>
        <w:rPr>
          <w:sz w:val="18"/>
        </w:rPr>
      </w:pPr>
    </w:p>
    <w:p w14:paraId="620049F9" w14:textId="77777777" w:rsidR="00532CCB" w:rsidRDefault="000C4CAF" w:rsidP="000C4CAF">
      <w:pPr>
        <w:spacing w:after="0"/>
        <w:jc w:val="both"/>
        <w:rPr>
          <w:b/>
        </w:rPr>
      </w:pPr>
      <w:proofErr w:type="gramStart"/>
      <w:r w:rsidRPr="000C4CAF">
        <w:rPr>
          <w:b/>
          <w:highlight w:val="yellow"/>
        </w:rPr>
        <w:t>Supplementary Figure 3.</w:t>
      </w:r>
      <w:proofErr w:type="gramEnd"/>
    </w:p>
    <w:p w14:paraId="28EFAFBD" w14:textId="57FEB8B1" w:rsidR="000C4CAF" w:rsidRPr="000C4CAF" w:rsidRDefault="000C4CAF" w:rsidP="000C4CAF">
      <w:pPr>
        <w:spacing w:after="0"/>
        <w:jc w:val="both"/>
      </w:pPr>
      <w:r w:rsidRPr="000C4CAF">
        <w:t xml:space="preserve"> </w:t>
      </w:r>
    </w:p>
    <w:p w14:paraId="5CA47CEB" w14:textId="275F558E" w:rsidR="004E35CB" w:rsidRDefault="00540BAC" w:rsidP="00DF03E1">
      <w:pPr>
        <w:spacing w:after="0"/>
        <w:jc w:val="both"/>
        <w:rPr>
          <w:sz w:val="18"/>
        </w:rPr>
      </w:pPr>
      <w:r>
        <w:rPr>
          <w:noProof/>
          <w:sz w:val="18"/>
          <w:lang w:val="en-US"/>
        </w:rPr>
        <w:drawing>
          <wp:inline distT="0" distB="0" distL="0" distR="0" wp14:anchorId="1E572130" wp14:editId="2BB4FABC">
            <wp:extent cx="5328285" cy="4188460"/>
            <wp:effectExtent l="0" t="0" r="571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285" cy="4188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E9760F" w14:textId="0F0F06CD" w:rsidR="00540BAC" w:rsidRDefault="00540BAC" w:rsidP="00DF03E1">
      <w:pPr>
        <w:spacing w:after="0"/>
        <w:jc w:val="both"/>
        <w:rPr>
          <w:sz w:val="18"/>
        </w:rPr>
      </w:pPr>
    </w:p>
    <w:sectPr w:rsidR="00540BAC" w:rsidSect="00185D67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B7855A" w14:textId="77777777" w:rsidR="00AA62B1" w:rsidRDefault="00AA62B1" w:rsidP="00C17CB4">
      <w:pPr>
        <w:spacing w:after="0" w:line="240" w:lineRule="auto"/>
      </w:pPr>
      <w:r>
        <w:separator/>
      </w:r>
    </w:p>
  </w:endnote>
  <w:endnote w:type="continuationSeparator" w:id="0">
    <w:p w14:paraId="76DE7781" w14:textId="77777777" w:rsidR="00AA62B1" w:rsidRDefault="00AA62B1" w:rsidP="00C17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97799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699456" w14:textId="03985ACA" w:rsidR="00325FEC" w:rsidRDefault="00325F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6AA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36C8E92" w14:textId="77777777" w:rsidR="00325FEC" w:rsidRDefault="00325FE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4DA5A8" w14:textId="77777777" w:rsidR="00AA62B1" w:rsidRDefault="00AA62B1" w:rsidP="00C17CB4">
      <w:pPr>
        <w:spacing w:after="0" w:line="240" w:lineRule="auto"/>
      </w:pPr>
      <w:r>
        <w:separator/>
      </w:r>
    </w:p>
  </w:footnote>
  <w:footnote w:type="continuationSeparator" w:id="0">
    <w:p w14:paraId="60E5D270" w14:textId="77777777" w:rsidR="00AA62B1" w:rsidRDefault="00AA62B1" w:rsidP="00C17C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BA321B"/>
    <w:multiLevelType w:val="hybridMultilevel"/>
    <w:tmpl w:val="D1869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28365B"/>
    <w:multiLevelType w:val="hybridMultilevel"/>
    <w:tmpl w:val="1CC63C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556B9D"/>
    <w:multiLevelType w:val="hybridMultilevel"/>
    <w:tmpl w:val="102247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E04445"/>
    <w:multiLevelType w:val="hybridMultilevel"/>
    <w:tmpl w:val="AE3CE8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E85AA3"/>
    <w:multiLevelType w:val="hybridMultilevel"/>
    <w:tmpl w:val="3BEC4966"/>
    <w:lvl w:ilvl="0" w:tplc="A73AEB5E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9s9paatyas9wge20pt50v08xe0p2re90dxx&quot;&gt;My EndNote Library - Emmanuel Amabebe&lt;record-ids&gt;&lt;item&gt;58&lt;/item&gt;&lt;item&gt;67&lt;/item&gt;&lt;item&gt;196&lt;/item&gt;&lt;item&gt;223&lt;/item&gt;&lt;item&gt;380&lt;/item&gt;&lt;item&gt;439&lt;/item&gt;&lt;item&gt;472&lt;/item&gt;&lt;item&gt;518&lt;/item&gt;&lt;item&gt;596&lt;/item&gt;&lt;item&gt;642&lt;/item&gt;&lt;item&gt;828&lt;/item&gt;&lt;item&gt;830&lt;/item&gt;&lt;item&gt;832&lt;/item&gt;&lt;item&gt;2398&lt;/item&gt;&lt;item&gt;3137&lt;/item&gt;&lt;item&gt;3178&lt;/item&gt;&lt;item&gt;3180&lt;/item&gt;&lt;item&gt;3217&lt;/item&gt;&lt;item&gt;3256&lt;/item&gt;&lt;item&gt;3368&lt;/item&gt;&lt;item&gt;3392&lt;/item&gt;&lt;item&gt;3435&lt;/item&gt;&lt;item&gt;3444&lt;/item&gt;&lt;item&gt;3472&lt;/item&gt;&lt;item&gt;3483&lt;/item&gt;&lt;item&gt;3487&lt;/item&gt;&lt;item&gt;3488&lt;/item&gt;&lt;item&gt;3520&lt;/item&gt;&lt;item&gt;3627&lt;/item&gt;&lt;item&gt;3628&lt;/item&gt;&lt;item&gt;3629&lt;/item&gt;&lt;item&gt;3699&lt;/item&gt;&lt;item&gt;3736&lt;/item&gt;&lt;item&gt;3751&lt;/item&gt;&lt;item&gt;3759&lt;/item&gt;&lt;item&gt;3774&lt;/item&gt;&lt;item&gt;3779&lt;/item&gt;&lt;item&gt;3895&lt;/item&gt;&lt;item&gt;3898&lt;/item&gt;&lt;item&gt;3900&lt;/item&gt;&lt;item&gt;3902&lt;/item&gt;&lt;item&gt;3906&lt;/item&gt;&lt;item&gt;3907&lt;/item&gt;&lt;item&gt;3909&lt;/item&gt;&lt;item&gt;3911&lt;/item&gt;&lt;item&gt;3912&lt;/item&gt;&lt;item&gt;3913&lt;/item&gt;&lt;item&gt;3917&lt;/item&gt;&lt;item&gt;3918&lt;/item&gt;&lt;item&gt;3938&lt;/item&gt;&lt;item&gt;3939&lt;/item&gt;&lt;item&gt;4072&lt;/item&gt;&lt;item&gt;4073&lt;/item&gt;&lt;item&gt;4074&lt;/item&gt;&lt;item&gt;4075&lt;/item&gt;&lt;item&gt;4076&lt;/item&gt;&lt;item&gt;4077&lt;/item&gt;&lt;item&gt;4079&lt;/item&gt;&lt;item&gt;4080&lt;/item&gt;&lt;item&gt;4081&lt;/item&gt;&lt;item&gt;4082&lt;/item&gt;&lt;item&gt;4083&lt;/item&gt;&lt;item&gt;4085&lt;/item&gt;&lt;/record-ids&gt;&lt;/item&gt;&lt;/Libraries&gt;"/>
  </w:docVars>
  <w:rsids>
    <w:rsidRoot w:val="00C76E5E"/>
    <w:rsid w:val="000010D6"/>
    <w:rsid w:val="00001284"/>
    <w:rsid w:val="00003C01"/>
    <w:rsid w:val="0000583B"/>
    <w:rsid w:val="0000588C"/>
    <w:rsid w:val="00006CB3"/>
    <w:rsid w:val="000078AD"/>
    <w:rsid w:val="00010F7C"/>
    <w:rsid w:val="00012803"/>
    <w:rsid w:val="00013106"/>
    <w:rsid w:val="000139DA"/>
    <w:rsid w:val="00015EF9"/>
    <w:rsid w:val="00016087"/>
    <w:rsid w:val="000179D3"/>
    <w:rsid w:val="00020B47"/>
    <w:rsid w:val="00020D57"/>
    <w:rsid w:val="000334B2"/>
    <w:rsid w:val="00035729"/>
    <w:rsid w:val="0003574F"/>
    <w:rsid w:val="00036682"/>
    <w:rsid w:val="00040BC8"/>
    <w:rsid w:val="00042E1C"/>
    <w:rsid w:val="00042ECC"/>
    <w:rsid w:val="0004377B"/>
    <w:rsid w:val="00043B83"/>
    <w:rsid w:val="00050638"/>
    <w:rsid w:val="00052685"/>
    <w:rsid w:val="00052C65"/>
    <w:rsid w:val="00052D2E"/>
    <w:rsid w:val="000551F0"/>
    <w:rsid w:val="00055EDD"/>
    <w:rsid w:val="00057614"/>
    <w:rsid w:val="0006131E"/>
    <w:rsid w:val="00061F8D"/>
    <w:rsid w:val="00062CB7"/>
    <w:rsid w:val="000641EC"/>
    <w:rsid w:val="00067D9A"/>
    <w:rsid w:val="00070B22"/>
    <w:rsid w:val="00070F07"/>
    <w:rsid w:val="00071C3C"/>
    <w:rsid w:val="00083F4F"/>
    <w:rsid w:val="00084643"/>
    <w:rsid w:val="000921AC"/>
    <w:rsid w:val="00092582"/>
    <w:rsid w:val="0009378E"/>
    <w:rsid w:val="00094935"/>
    <w:rsid w:val="00096CBB"/>
    <w:rsid w:val="000A08CF"/>
    <w:rsid w:val="000A0920"/>
    <w:rsid w:val="000A118F"/>
    <w:rsid w:val="000A1B6F"/>
    <w:rsid w:val="000A7328"/>
    <w:rsid w:val="000B0A91"/>
    <w:rsid w:val="000B19BA"/>
    <w:rsid w:val="000B63EF"/>
    <w:rsid w:val="000C1FF9"/>
    <w:rsid w:val="000C22B8"/>
    <w:rsid w:val="000C2A9B"/>
    <w:rsid w:val="000C4CAF"/>
    <w:rsid w:val="000C6CA1"/>
    <w:rsid w:val="000D0FB1"/>
    <w:rsid w:val="000D2634"/>
    <w:rsid w:val="000D3E6E"/>
    <w:rsid w:val="000D67B2"/>
    <w:rsid w:val="000D6C56"/>
    <w:rsid w:val="000D6D96"/>
    <w:rsid w:val="000D6E4D"/>
    <w:rsid w:val="000D7C49"/>
    <w:rsid w:val="000E297D"/>
    <w:rsid w:val="000E2CB4"/>
    <w:rsid w:val="000E48BA"/>
    <w:rsid w:val="000E6C04"/>
    <w:rsid w:val="000F0F9F"/>
    <w:rsid w:val="000F0FA9"/>
    <w:rsid w:val="000F1620"/>
    <w:rsid w:val="000F22AE"/>
    <w:rsid w:val="000F5563"/>
    <w:rsid w:val="000F5EF3"/>
    <w:rsid w:val="000F6E33"/>
    <w:rsid w:val="00100139"/>
    <w:rsid w:val="00102D05"/>
    <w:rsid w:val="0010603F"/>
    <w:rsid w:val="001077D5"/>
    <w:rsid w:val="00111341"/>
    <w:rsid w:val="0011271F"/>
    <w:rsid w:val="00116BF5"/>
    <w:rsid w:val="00120A87"/>
    <w:rsid w:val="00123C79"/>
    <w:rsid w:val="00123F4A"/>
    <w:rsid w:val="001327DC"/>
    <w:rsid w:val="00135E1D"/>
    <w:rsid w:val="00137348"/>
    <w:rsid w:val="0014007A"/>
    <w:rsid w:val="0014065F"/>
    <w:rsid w:val="00144484"/>
    <w:rsid w:val="00144A13"/>
    <w:rsid w:val="00144B27"/>
    <w:rsid w:val="001472A6"/>
    <w:rsid w:val="001501F3"/>
    <w:rsid w:val="00154FDC"/>
    <w:rsid w:val="001605FA"/>
    <w:rsid w:val="001613B5"/>
    <w:rsid w:val="00164D15"/>
    <w:rsid w:val="00166D32"/>
    <w:rsid w:val="001679C5"/>
    <w:rsid w:val="00173105"/>
    <w:rsid w:val="00174263"/>
    <w:rsid w:val="0017659D"/>
    <w:rsid w:val="00176D8B"/>
    <w:rsid w:val="001803B4"/>
    <w:rsid w:val="0018058D"/>
    <w:rsid w:val="00180727"/>
    <w:rsid w:val="00181F0E"/>
    <w:rsid w:val="00182AFC"/>
    <w:rsid w:val="001845BF"/>
    <w:rsid w:val="00185D67"/>
    <w:rsid w:val="0018777C"/>
    <w:rsid w:val="00190EE7"/>
    <w:rsid w:val="001927BA"/>
    <w:rsid w:val="00192FA9"/>
    <w:rsid w:val="00195606"/>
    <w:rsid w:val="00196C11"/>
    <w:rsid w:val="001A0854"/>
    <w:rsid w:val="001A3106"/>
    <w:rsid w:val="001A32C2"/>
    <w:rsid w:val="001A52E9"/>
    <w:rsid w:val="001A53D9"/>
    <w:rsid w:val="001A56BF"/>
    <w:rsid w:val="001A62EA"/>
    <w:rsid w:val="001A630A"/>
    <w:rsid w:val="001A71C5"/>
    <w:rsid w:val="001B15EE"/>
    <w:rsid w:val="001B325D"/>
    <w:rsid w:val="001B38B3"/>
    <w:rsid w:val="001B4937"/>
    <w:rsid w:val="001B56BD"/>
    <w:rsid w:val="001B6187"/>
    <w:rsid w:val="001B73CF"/>
    <w:rsid w:val="001C0AE1"/>
    <w:rsid w:val="001C11DC"/>
    <w:rsid w:val="001C13AC"/>
    <w:rsid w:val="001C17EB"/>
    <w:rsid w:val="001C3F49"/>
    <w:rsid w:val="001C5095"/>
    <w:rsid w:val="001C6E62"/>
    <w:rsid w:val="001C71E5"/>
    <w:rsid w:val="001C7506"/>
    <w:rsid w:val="001D2632"/>
    <w:rsid w:val="001D2ACB"/>
    <w:rsid w:val="001D658E"/>
    <w:rsid w:val="001D7237"/>
    <w:rsid w:val="001E1BBF"/>
    <w:rsid w:val="001E2D1F"/>
    <w:rsid w:val="001E4DF0"/>
    <w:rsid w:val="001E6D82"/>
    <w:rsid w:val="001F069D"/>
    <w:rsid w:val="001F14A6"/>
    <w:rsid w:val="001F6BDA"/>
    <w:rsid w:val="00201D8F"/>
    <w:rsid w:val="00204B7A"/>
    <w:rsid w:val="0020575C"/>
    <w:rsid w:val="00210B59"/>
    <w:rsid w:val="00212606"/>
    <w:rsid w:val="002145C2"/>
    <w:rsid w:val="0022159C"/>
    <w:rsid w:val="0022367E"/>
    <w:rsid w:val="002240D8"/>
    <w:rsid w:val="00224913"/>
    <w:rsid w:val="0022507A"/>
    <w:rsid w:val="0022776B"/>
    <w:rsid w:val="002320E4"/>
    <w:rsid w:val="00233DAF"/>
    <w:rsid w:val="00233F7A"/>
    <w:rsid w:val="0023636F"/>
    <w:rsid w:val="00245372"/>
    <w:rsid w:val="0024621D"/>
    <w:rsid w:val="00246859"/>
    <w:rsid w:val="0025133E"/>
    <w:rsid w:val="00255419"/>
    <w:rsid w:val="0025571D"/>
    <w:rsid w:val="00255A6A"/>
    <w:rsid w:val="00255B59"/>
    <w:rsid w:val="00255DC6"/>
    <w:rsid w:val="00257115"/>
    <w:rsid w:val="00260205"/>
    <w:rsid w:val="002641FB"/>
    <w:rsid w:val="00270959"/>
    <w:rsid w:val="00273A4D"/>
    <w:rsid w:val="00274A2A"/>
    <w:rsid w:val="002751CC"/>
    <w:rsid w:val="00275579"/>
    <w:rsid w:val="0027610D"/>
    <w:rsid w:val="00276F5C"/>
    <w:rsid w:val="00280D3B"/>
    <w:rsid w:val="00285777"/>
    <w:rsid w:val="00285D6F"/>
    <w:rsid w:val="00287D71"/>
    <w:rsid w:val="002920BD"/>
    <w:rsid w:val="00293E3F"/>
    <w:rsid w:val="0029405F"/>
    <w:rsid w:val="002969AE"/>
    <w:rsid w:val="00296B28"/>
    <w:rsid w:val="002A24D4"/>
    <w:rsid w:val="002A2B8E"/>
    <w:rsid w:val="002A628E"/>
    <w:rsid w:val="002B1848"/>
    <w:rsid w:val="002B5C8B"/>
    <w:rsid w:val="002B5D54"/>
    <w:rsid w:val="002B6FA3"/>
    <w:rsid w:val="002C07F9"/>
    <w:rsid w:val="002C257D"/>
    <w:rsid w:val="002C3C7C"/>
    <w:rsid w:val="002C3D48"/>
    <w:rsid w:val="002C3D9B"/>
    <w:rsid w:val="002C5337"/>
    <w:rsid w:val="002C77F1"/>
    <w:rsid w:val="002E0930"/>
    <w:rsid w:val="002E1D14"/>
    <w:rsid w:val="002E224E"/>
    <w:rsid w:val="002E4B48"/>
    <w:rsid w:val="002F03A4"/>
    <w:rsid w:val="002F1E17"/>
    <w:rsid w:val="0030044E"/>
    <w:rsid w:val="0030169E"/>
    <w:rsid w:val="003071C8"/>
    <w:rsid w:val="0030790A"/>
    <w:rsid w:val="00307BA6"/>
    <w:rsid w:val="00310706"/>
    <w:rsid w:val="00310EBF"/>
    <w:rsid w:val="00311894"/>
    <w:rsid w:val="00313DB9"/>
    <w:rsid w:val="003167C2"/>
    <w:rsid w:val="003211F1"/>
    <w:rsid w:val="00323013"/>
    <w:rsid w:val="00323F2C"/>
    <w:rsid w:val="0032556C"/>
    <w:rsid w:val="00325FEC"/>
    <w:rsid w:val="003312E4"/>
    <w:rsid w:val="00334D71"/>
    <w:rsid w:val="00336D39"/>
    <w:rsid w:val="0033773C"/>
    <w:rsid w:val="003422EC"/>
    <w:rsid w:val="00344242"/>
    <w:rsid w:val="00350982"/>
    <w:rsid w:val="00350A9B"/>
    <w:rsid w:val="0035142D"/>
    <w:rsid w:val="00351501"/>
    <w:rsid w:val="00352E8F"/>
    <w:rsid w:val="00354145"/>
    <w:rsid w:val="00354D71"/>
    <w:rsid w:val="0035583E"/>
    <w:rsid w:val="00360B59"/>
    <w:rsid w:val="00361C87"/>
    <w:rsid w:val="00361E12"/>
    <w:rsid w:val="003636EE"/>
    <w:rsid w:val="003671B6"/>
    <w:rsid w:val="003671CF"/>
    <w:rsid w:val="00367D37"/>
    <w:rsid w:val="00370D0F"/>
    <w:rsid w:val="0037288F"/>
    <w:rsid w:val="0037316D"/>
    <w:rsid w:val="00376035"/>
    <w:rsid w:val="00376222"/>
    <w:rsid w:val="00380EAD"/>
    <w:rsid w:val="00381624"/>
    <w:rsid w:val="0038309E"/>
    <w:rsid w:val="00394C0A"/>
    <w:rsid w:val="00397543"/>
    <w:rsid w:val="003A0515"/>
    <w:rsid w:val="003A2070"/>
    <w:rsid w:val="003A2C1D"/>
    <w:rsid w:val="003A2C93"/>
    <w:rsid w:val="003A4761"/>
    <w:rsid w:val="003A509F"/>
    <w:rsid w:val="003A73DE"/>
    <w:rsid w:val="003A78E4"/>
    <w:rsid w:val="003B06FD"/>
    <w:rsid w:val="003B0C0F"/>
    <w:rsid w:val="003B1967"/>
    <w:rsid w:val="003B2132"/>
    <w:rsid w:val="003B4EAB"/>
    <w:rsid w:val="003B5E47"/>
    <w:rsid w:val="003B6864"/>
    <w:rsid w:val="003B6E3F"/>
    <w:rsid w:val="003C198F"/>
    <w:rsid w:val="003C5233"/>
    <w:rsid w:val="003C5D4D"/>
    <w:rsid w:val="003C5F9D"/>
    <w:rsid w:val="003C6626"/>
    <w:rsid w:val="003D0BBB"/>
    <w:rsid w:val="003D3846"/>
    <w:rsid w:val="003D3AD9"/>
    <w:rsid w:val="003D3D04"/>
    <w:rsid w:val="003D7308"/>
    <w:rsid w:val="003E0470"/>
    <w:rsid w:val="003E2EFC"/>
    <w:rsid w:val="003E2FFC"/>
    <w:rsid w:val="003E4FCC"/>
    <w:rsid w:val="003E5A9E"/>
    <w:rsid w:val="003E5BF4"/>
    <w:rsid w:val="003F10FA"/>
    <w:rsid w:val="003F120B"/>
    <w:rsid w:val="003F2082"/>
    <w:rsid w:val="003F3635"/>
    <w:rsid w:val="003F66F2"/>
    <w:rsid w:val="003F6ADA"/>
    <w:rsid w:val="00401D16"/>
    <w:rsid w:val="00402510"/>
    <w:rsid w:val="00404B91"/>
    <w:rsid w:val="00405F21"/>
    <w:rsid w:val="00407141"/>
    <w:rsid w:val="0041087D"/>
    <w:rsid w:val="004142EA"/>
    <w:rsid w:val="0041763B"/>
    <w:rsid w:val="004213AF"/>
    <w:rsid w:val="00422CFA"/>
    <w:rsid w:val="0042690D"/>
    <w:rsid w:val="00432A44"/>
    <w:rsid w:val="00441AB8"/>
    <w:rsid w:val="004426FB"/>
    <w:rsid w:val="00444C81"/>
    <w:rsid w:val="004461CB"/>
    <w:rsid w:val="00451916"/>
    <w:rsid w:val="004522F4"/>
    <w:rsid w:val="004534D0"/>
    <w:rsid w:val="00454AE4"/>
    <w:rsid w:val="004559BD"/>
    <w:rsid w:val="00457798"/>
    <w:rsid w:val="00457C47"/>
    <w:rsid w:val="00457C6F"/>
    <w:rsid w:val="00460FCF"/>
    <w:rsid w:val="0046148E"/>
    <w:rsid w:val="00464A66"/>
    <w:rsid w:val="00465016"/>
    <w:rsid w:val="00465AB1"/>
    <w:rsid w:val="00465B65"/>
    <w:rsid w:val="00465BE2"/>
    <w:rsid w:val="00467527"/>
    <w:rsid w:val="00467BD5"/>
    <w:rsid w:val="00467E38"/>
    <w:rsid w:val="00471845"/>
    <w:rsid w:val="00472A36"/>
    <w:rsid w:val="0048139D"/>
    <w:rsid w:val="00482D5B"/>
    <w:rsid w:val="00484DD3"/>
    <w:rsid w:val="004863AB"/>
    <w:rsid w:val="0049204F"/>
    <w:rsid w:val="00493AAB"/>
    <w:rsid w:val="00496281"/>
    <w:rsid w:val="004A0103"/>
    <w:rsid w:val="004A17E0"/>
    <w:rsid w:val="004A1C95"/>
    <w:rsid w:val="004A36B8"/>
    <w:rsid w:val="004A61C5"/>
    <w:rsid w:val="004A692F"/>
    <w:rsid w:val="004A7472"/>
    <w:rsid w:val="004B08B8"/>
    <w:rsid w:val="004B115C"/>
    <w:rsid w:val="004B5838"/>
    <w:rsid w:val="004C1CFE"/>
    <w:rsid w:val="004C385F"/>
    <w:rsid w:val="004C4576"/>
    <w:rsid w:val="004C52E4"/>
    <w:rsid w:val="004C58F4"/>
    <w:rsid w:val="004D22EF"/>
    <w:rsid w:val="004D2600"/>
    <w:rsid w:val="004D2702"/>
    <w:rsid w:val="004D2F92"/>
    <w:rsid w:val="004D3A8E"/>
    <w:rsid w:val="004D4C2C"/>
    <w:rsid w:val="004D57FB"/>
    <w:rsid w:val="004E35CB"/>
    <w:rsid w:val="004E371D"/>
    <w:rsid w:val="004E3D4A"/>
    <w:rsid w:val="004E40FE"/>
    <w:rsid w:val="004E528C"/>
    <w:rsid w:val="004E61C8"/>
    <w:rsid w:val="004F1033"/>
    <w:rsid w:val="004F228F"/>
    <w:rsid w:val="004F2C21"/>
    <w:rsid w:val="004F495B"/>
    <w:rsid w:val="005010C8"/>
    <w:rsid w:val="0050274E"/>
    <w:rsid w:val="0050354D"/>
    <w:rsid w:val="00505167"/>
    <w:rsid w:val="0050555F"/>
    <w:rsid w:val="00506FB0"/>
    <w:rsid w:val="00515022"/>
    <w:rsid w:val="00515044"/>
    <w:rsid w:val="00515151"/>
    <w:rsid w:val="00516967"/>
    <w:rsid w:val="00517571"/>
    <w:rsid w:val="0052426A"/>
    <w:rsid w:val="005250A4"/>
    <w:rsid w:val="00525757"/>
    <w:rsid w:val="005268AC"/>
    <w:rsid w:val="00527527"/>
    <w:rsid w:val="00531829"/>
    <w:rsid w:val="00532CCB"/>
    <w:rsid w:val="00536EFF"/>
    <w:rsid w:val="005372D8"/>
    <w:rsid w:val="0054085F"/>
    <w:rsid w:val="00540BAC"/>
    <w:rsid w:val="00540D11"/>
    <w:rsid w:val="005420E6"/>
    <w:rsid w:val="005423E8"/>
    <w:rsid w:val="00543327"/>
    <w:rsid w:val="00543F08"/>
    <w:rsid w:val="0054483B"/>
    <w:rsid w:val="00544979"/>
    <w:rsid w:val="00546D3E"/>
    <w:rsid w:val="00546FEF"/>
    <w:rsid w:val="0054715A"/>
    <w:rsid w:val="00550B54"/>
    <w:rsid w:val="00552B71"/>
    <w:rsid w:val="0055326C"/>
    <w:rsid w:val="005532CE"/>
    <w:rsid w:val="00554D0B"/>
    <w:rsid w:val="00556292"/>
    <w:rsid w:val="00563FE5"/>
    <w:rsid w:val="00564A9C"/>
    <w:rsid w:val="00564F2A"/>
    <w:rsid w:val="00565A73"/>
    <w:rsid w:val="00573825"/>
    <w:rsid w:val="00574CE2"/>
    <w:rsid w:val="00574E7A"/>
    <w:rsid w:val="00587DA3"/>
    <w:rsid w:val="00590B7E"/>
    <w:rsid w:val="005915E2"/>
    <w:rsid w:val="005920FE"/>
    <w:rsid w:val="005941E2"/>
    <w:rsid w:val="00594A2C"/>
    <w:rsid w:val="00596D90"/>
    <w:rsid w:val="005978BC"/>
    <w:rsid w:val="005A14A7"/>
    <w:rsid w:val="005A20E4"/>
    <w:rsid w:val="005A2682"/>
    <w:rsid w:val="005A3A49"/>
    <w:rsid w:val="005A3ADA"/>
    <w:rsid w:val="005A535B"/>
    <w:rsid w:val="005A5577"/>
    <w:rsid w:val="005A7688"/>
    <w:rsid w:val="005B78C9"/>
    <w:rsid w:val="005C152E"/>
    <w:rsid w:val="005C51FB"/>
    <w:rsid w:val="005C52F2"/>
    <w:rsid w:val="005C7930"/>
    <w:rsid w:val="005D1D9A"/>
    <w:rsid w:val="005D2595"/>
    <w:rsid w:val="005D4155"/>
    <w:rsid w:val="005D54AE"/>
    <w:rsid w:val="005E0CA4"/>
    <w:rsid w:val="005E6508"/>
    <w:rsid w:val="005E6F19"/>
    <w:rsid w:val="005E738A"/>
    <w:rsid w:val="005F0A6F"/>
    <w:rsid w:val="005F2C01"/>
    <w:rsid w:val="005F32EA"/>
    <w:rsid w:val="005F4169"/>
    <w:rsid w:val="005F5BC3"/>
    <w:rsid w:val="005F669D"/>
    <w:rsid w:val="00600BE2"/>
    <w:rsid w:val="00601F7D"/>
    <w:rsid w:val="00603945"/>
    <w:rsid w:val="0060396D"/>
    <w:rsid w:val="00604803"/>
    <w:rsid w:val="00610841"/>
    <w:rsid w:val="00612721"/>
    <w:rsid w:val="006135F0"/>
    <w:rsid w:val="0061584B"/>
    <w:rsid w:val="0062205A"/>
    <w:rsid w:val="0062249B"/>
    <w:rsid w:val="00624DAC"/>
    <w:rsid w:val="006252E5"/>
    <w:rsid w:val="00625603"/>
    <w:rsid w:val="006278EE"/>
    <w:rsid w:val="00627F44"/>
    <w:rsid w:val="00631103"/>
    <w:rsid w:val="00631853"/>
    <w:rsid w:val="0063337F"/>
    <w:rsid w:val="00633F1D"/>
    <w:rsid w:val="00635F94"/>
    <w:rsid w:val="006407F3"/>
    <w:rsid w:val="006415C7"/>
    <w:rsid w:val="00642BB6"/>
    <w:rsid w:val="0064647A"/>
    <w:rsid w:val="00646A5C"/>
    <w:rsid w:val="00651F89"/>
    <w:rsid w:val="0065333C"/>
    <w:rsid w:val="00654E3A"/>
    <w:rsid w:val="00654FF3"/>
    <w:rsid w:val="0065616C"/>
    <w:rsid w:val="006563ED"/>
    <w:rsid w:val="00656F2F"/>
    <w:rsid w:val="006624B0"/>
    <w:rsid w:val="0066309F"/>
    <w:rsid w:val="006636E3"/>
    <w:rsid w:val="006642B5"/>
    <w:rsid w:val="00664C7E"/>
    <w:rsid w:val="00664E36"/>
    <w:rsid w:val="00667D03"/>
    <w:rsid w:val="006738F5"/>
    <w:rsid w:val="00674DA8"/>
    <w:rsid w:val="00675D34"/>
    <w:rsid w:val="006766E3"/>
    <w:rsid w:val="006776D1"/>
    <w:rsid w:val="00677D83"/>
    <w:rsid w:val="006815F9"/>
    <w:rsid w:val="0068500C"/>
    <w:rsid w:val="00690298"/>
    <w:rsid w:val="006914BE"/>
    <w:rsid w:val="006918F6"/>
    <w:rsid w:val="00692CF8"/>
    <w:rsid w:val="00693A2D"/>
    <w:rsid w:val="00694486"/>
    <w:rsid w:val="00697F31"/>
    <w:rsid w:val="006A0504"/>
    <w:rsid w:val="006A1E35"/>
    <w:rsid w:val="006A2601"/>
    <w:rsid w:val="006A296A"/>
    <w:rsid w:val="006A44EB"/>
    <w:rsid w:val="006A5CBB"/>
    <w:rsid w:val="006A6C35"/>
    <w:rsid w:val="006B082E"/>
    <w:rsid w:val="006C10B4"/>
    <w:rsid w:val="006C6684"/>
    <w:rsid w:val="006C6E8F"/>
    <w:rsid w:val="006D0899"/>
    <w:rsid w:val="006D2CA3"/>
    <w:rsid w:val="006D7CF0"/>
    <w:rsid w:val="006E0CAF"/>
    <w:rsid w:val="006E0D7D"/>
    <w:rsid w:val="006E2032"/>
    <w:rsid w:val="006E6734"/>
    <w:rsid w:val="006F1ECA"/>
    <w:rsid w:val="006F2AB6"/>
    <w:rsid w:val="006F3D37"/>
    <w:rsid w:val="006F4C96"/>
    <w:rsid w:val="00701544"/>
    <w:rsid w:val="00701B86"/>
    <w:rsid w:val="00701FB2"/>
    <w:rsid w:val="007024A1"/>
    <w:rsid w:val="007038B1"/>
    <w:rsid w:val="00703C9C"/>
    <w:rsid w:val="00706A18"/>
    <w:rsid w:val="00710E1F"/>
    <w:rsid w:val="0071159F"/>
    <w:rsid w:val="00716D4A"/>
    <w:rsid w:val="0072041E"/>
    <w:rsid w:val="00721C30"/>
    <w:rsid w:val="007242B0"/>
    <w:rsid w:val="0072467B"/>
    <w:rsid w:val="00727784"/>
    <w:rsid w:val="0073035D"/>
    <w:rsid w:val="00731783"/>
    <w:rsid w:val="00731A0C"/>
    <w:rsid w:val="00732276"/>
    <w:rsid w:val="00735273"/>
    <w:rsid w:val="00741874"/>
    <w:rsid w:val="00742783"/>
    <w:rsid w:val="0074379E"/>
    <w:rsid w:val="00743FED"/>
    <w:rsid w:val="00744E62"/>
    <w:rsid w:val="007452AB"/>
    <w:rsid w:val="00745E8D"/>
    <w:rsid w:val="00752782"/>
    <w:rsid w:val="00755080"/>
    <w:rsid w:val="007567C0"/>
    <w:rsid w:val="007608D6"/>
    <w:rsid w:val="00760A04"/>
    <w:rsid w:val="00760B07"/>
    <w:rsid w:val="00760B42"/>
    <w:rsid w:val="00761F81"/>
    <w:rsid w:val="00762942"/>
    <w:rsid w:val="00763B9F"/>
    <w:rsid w:val="00764F36"/>
    <w:rsid w:val="00766431"/>
    <w:rsid w:val="0077260D"/>
    <w:rsid w:val="00772814"/>
    <w:rsid w:val="00773CE4"/>
    <w:rsid w:val="007756DD"/>
    <w:rsid w:val="007768B2"/>
    <w:rsid w:val="00776BF8"/>
    <w:rsid w:val="00780181"/>
    <w:rsid w:val="007831EC"/>
    <w:rsid w:val="00784D1B"/>
    <w:rsid w:val="0078586F"/>
    <w:rsid w:val="00786140"/>
    <w:rsid w:val="00791E6F"/>
    <w:rsid w:val="00795C87"/>
    <w:rsid w:val="0079757E"/>
    <w:rsid w:val="007A12D1"/>
    <w:rsid w:val="007A3B92"/>
    <w:rsid w:val="007A4411"/>
    <w:rsid w:val="007A5BE7"/>
    <w:rsid w:val="007A7B94"/>
    <w:rsid w:val="007B2B53"/>
    <w:rsid w:val="007B4944"/>
    <w:rsid w:val="007B6BA3"/>
    <w:rsid w:val="007B75B4"/>
    <w:rsid w:val="007B76AC"/>
    <w:rsid w:val="007C0028"/>
    <w:rsid w:val="007C0C12"/>
    <w:rsid w:val="007C1CFA"/>
    <w:rsid w:val="007C1D41"/>
    <w:rsid w:val="007C2210"/>
    <w:rsid w:val="007C22C9"/>
    <w:rsid w:val="007C2B14"/>
    <w:rsid w:val="007C3C64"/>
    <w:rsid w:val="007C4361"/>
    <w:rsid w:val="007C5E0A"/>
    <w:rsid w:val="007D1FB5"/>
    <w:rsid w:val="007D2E78"/>
    <w:rsid w:val="007D3B35"/>
    <w:rsid w:val="007E0558"/>
    <w:rsid w:val="007E1636"/>
    <w:rsid w:val="007E2CB8"/>
    <w:rsid w:val="007E3E09"/>
    <w:rsid w:val="007E699A"/>
    <w:rsid w:val="007F16EB"/>
    <w:rsid w:val="007F17F9"/>
    <w:rsid w:val="007F245E"/>
    <w:rsid w:val="007F258E"/>
    <w:rsid w:val="007F7B76"/>
    <w:rsid w:val="0080404D"/>
    <w:rsid w:val="00804A60"/>
    <w:rsid w:val="00805D21"/>
    <w:rsid w:val="00806521"/>
    <w:rsid w:val="0081100F"/>
    <w:rsid w:val="00812F7C"/>
    <w:rsid w:val="008167FC"/>
    <w:rsid w:val="008170EB"/>
    <w:rsid w:val="008178EA"/>
    <w:rsid w:val="0082046A"/>
    <w:rsid w:val="008222C4"/>
    <w:rsid w:val="00822BC5"/>
    <w:rsid w:val="008232B3"/>
    <w:rsid w:val="00825208"/>
    <w:rsid w:val="00825A4B"/>
    <w:rsid w:val="00826761"/>
    <w:rsid w:val="00831541"/>
    <w:rsid w:val="00831EFB"/>
    <w:rsid w:val="00834BBC"/>
    <w:rsid w:val="00835CD2"/>
    <w:rsid w:val="0084164E"/>
    <w:rsid w:val="008524BB"/>
    <w:rsid w:val="00853423"/>
    <w:rsid w:val="00853F5C"/>
    <w:rsid w:val="008543CD"/>
    <w:rsid w:val="0085614F"/>
    <w:rsid w:val="008567D4"/>
    <w:rsid w:val="008577D8"/>
    <w:rsid w:val="00861CAE"/>
    <w:rsid w:val="00862D9E"/>
    <w:rsid w:val="00863852"/>
    <w:rsid w:val="00864BDD"/>
    <w:rsid w:val="00870CE9"/>
    <w:rsid w:val="0087185F"/>
    <w:rsid w:val="0087320F"/>
    <w:rsid w:val="00873B00"/>
    <w:rsid w:val="00873FAE"/>
    <w:rsid w:val="00874588"/>
    <w:rsid w:val="008746FA"/>
    <w:rsid w:val="008755C6"/>
    <w:rsid w:val="00877C80"/>
    <w:rsid w:val="0088071A"/>
    <w:rsid w:val="0088562D"/>
    <w:rsid w:val="008868BD"/>
    <w:rsid w:val="00891BC4"/>
    <w:rsid w:val="00893385"/>
    <w:rsid w:val="00893C9F"/>
    <w:rsid w:val="00893EFF"/>
    <w:rsid w:val="00894B2D"/>
    <w:rsid w:val="0089558B"/>
    <w:rsid w:val="00897B08"/>
    <w:rsid w:val="008A1E73"/>
    <w:rsid w:val="008B0E70"/>
    <w:rsid w:val="008C041D"/>
    <w:rsid w:val="008C07AC"/>
    <w:rsid w:val="008C23E3"/>
    <w:rsid w:val="008C2CE9"/>
    <w:rsid w:val="008C48A5"/>
    <w:rsid w:val="008C48E4"/>
    <w:rsid w:val="008C4AB1"/>
    <w:rsid w:val="008C4E3A"/>
    <w:rsid w:val="008D1985"/>
    <w:rsid w:val="008D2277"/>
    <w:rsid w:val="008D2E76"/>
    <w:rsid w:val="008D3EB6"/>
    <w:rsid w:val="008D4EE8"/>
    <w:rsid w:val="008D638B"/>
    <w:rsid w:val="008D6B6F"/>
    <w:rsid w:val="008D7B3D"/>
    <w:rsid w:val="008E3C61"/>
    <w:rsid w:val="008E527C"/>
    <w:rsid w:val="008E5A5C"/>
    <w:rsid w:val="008E724A"/>
    <w:rsid w:val="008E72BF"/>
    <w:rsid w:val="008E7827"/>
    <w:rsid w:val="008F4DD9"/>
    <w:rsid w:val="008F55E3"/>
    <w:rsid w:val="009035C5"/>
    <w:rsid w:val="00904DAE"/>
    <w:rsid w:val="00905636"/>
    <w:rsid w:val="00910B9F"/>
    <w:rsid w:val="009114D0"/>
    <w:rsid w:val="00911707"/>
    <w:rsid w:val="00916927"/>
    <w:rsid w:val="00917782"/>
    <w:rsid w:val="00917D1D"/>
    <w:rsid w:val="00920A73"/>
    <w:rsid w:val="00923649"/>
    <w:rsid w:val="009262B9"/>
    <w:rsid w:val="00926C0F"/>
    <w:rsid w:val="00926F96"/>
    <w:rsid w:val="009305AA"/>
    <w:rsid w:val="00933534"/>
    <w:rsid w:val="0093375C"/>
    <w:rsid w:val="00933E67"/>
    <w:rsid w:val="009349EA"/>
    <w:rsid w:val="0093532A"/>
    <w:rsid w:val="0093684C"/>
    <w:rsid w:val="00941B0D"/>
    <w:rsid w:val="00942ECA"/>
    <w:rsid w:val="00943296"/>
    <w:rsid w:val="00954328"/>
    <w:rsid w:val="009632E2"/>
    <w:rsid w:val="0096469B"/>
    <w:rsid w:val="00965C7C"/>
    <w:rsid w:val="00967F16"/>
    <w:rsid w:val="00975E3E"/>
    <w:rsid w:val="009808FA"/>
    <w:rsid w:val="00982189"/>
    <w:rsid w:val="00983B55"/>
    <w:rsid w:val="00983C11"/>
    <w:rsid w:val="009844A7"/>
    <w:rsid w:val="00985FD2"/>
    <w:rsid w:val="0098640E"/>
    <w:rsid w:val="00987869"/>
    <w:rsid w:val="00992685"/>
    <w:rsid w:val="00997588"/>
    <w:rsid w:val="009A0BAF"/>
    <w:rsid w:val="009A1744"/>
    <w:rsid w:val="009A23EE"/>
    <w:rsid w:val="009B15B5"/>
    <w:rsid w:val="009B2782"/>
    <w:rsid w:val="009B2BC7"/>
    <w:rsid w:val="009B47E0"/>
    <w:rsid w:val="009B50E9"/>
    <w:rsid w:val="009B52D8"/>
    <w:rsid w:val="009B5CD4"/>
    <w:rsid w:val="009C0872"/>
    <w:rsid w:val="009C1B75"/>
    <w:rsid w:val="009C28A9"/>
    <w:rsid w:val="009C3CC2"/>
    <w:rsid w:val="009C4BCD"/>
    <w:rsid w:val="009D0BEA"/>
    <w:rsid w:val="009D16A6"/>
    <w:rsid w:val="009E21FC"/>
    <w:rsid w:val="009E2B18"/>
    <w:rsid w:val="009E7F0C"/>
    <w:rsid w:val="009F14A1"/>
    <w:rsid w:val="009F3FF7"/>
    <w:rsid w:val="009F55F6"/>
    <w:rsid w:val="009F61B8"/>
    <w:rsid w:val="009F6745"/>
    <w:rsid w:val="00A03AAC"/>
    <w:rsid w:val="00A04647"/>
    <w:rsid w:val="00A062C2"/>
    <w:rsid w:val="00A06CA2"/>
    <w:rsid w:val="00A06D03"/>
    <w:rsid w:val="00A06F4D"/>
    <w:rsid w:val="00A076A5"/>
    <w:rsid w:val="00A115DF"/>
    <w:rsid w:val="00A12421"/>
    <w:rsid w:val="00A12507"/>
    <w:rsid w:val="00A148AA"/>
    <w:rsid w:val="00A169C5"/>
    <w:rsid w:val="00A20B5A"/>
    <w:rsid w:val="00A2197E"/>
    <w:rsid w:val="00A21B91"/>
    <w:rsid w:val="00A30081"/>
    <w:rsid w:val="00A31A24"/>
    <w:rsid w:val="00A34B50"/>
    <w:rsid w:val="00A4098E"/>
    <w:rsid w:val="00A443B1"/>
    <w:rsid w:val="00A453DC"/>
    <w:rsid w:val="00A45568"/>
    <w:rsid w:val="00A50B93"/>
    <w:rsid w:val="00A51407"/>
    <w:rsid w:val="00A54ADF"/>
    <w:rsid w:val="00A6073B"/>
    <w:rsid w:val="00A63F27"/>
    <w:rsid w:val="00A64227"/>
    <w:rsid w:val="00A66308"/>
    <w:rsid w:val="00A66FAB"/>
    <w:rsid w:val="00A73033"/>
    <w:rsid w:val="00A7334A"/>
    <w:rsid w:val="00A7484B"/>
    <w:rsid w:val="00A77597"/>
    <w:rsid w:val="00A80746"/>
    <w:rsid w:val="00A83186"/>
    <w:rsid w:val="00A84AFB"/>
    <w:rsid w:val="00A857FB"/>
    <w:rsid w:val="00A8622F"/>
    <w:rsid w:val="00A93D2B"/>
    <w:rsid w:val="00A943DB"/>
    <w:rsid w:val="00AA1874"/>
    <w:rsid w:val="00AA2822"/>
    <w:rsid w:val="00AA2E51"/>
    <w:rsid w:val="00AA309B"/>
    <w:rsid w:val="00AA3B3A"/>
    <w:rsid w:val="00AA43B0"/>
    <w:rsid w:val="00AA62B1"/>
    <w:rsid w:val="00AA6BE1"/>
    <w:rsid w:val="00AB2544"/>
    <w:rsid w:val="00AB398E"/>
    <w:rsid w:val="00AB6146"/>
    <w:rsid w:val="00AB6BFB"/>
    <w:rsid w:val="00AC12FD"/>
    <w:rsid w:val="00AC3966"/>
    <w:rsid w:val="00AC496D"/>
    <w:rsid w:val="00AC69C7"/>
    <w:rsid w:val="00AE014F"/>
    <w:rsid w:val="00AE0462"/>
    <w:rsid w:val="00AE0589"/>
    <w:rsid w:val="00AE0C8B"/>
    <w:rsid w:val="00AE317B"/>
    <w:rsid w:val="00AE53D1"/>
    <w:rsid w:val="00AE69FA"/>
    <w:rsid w:val="00AE76B1"/>
    <w:rsid w:val="00AE7CE0"/>
    <w:rsid w:val="00AF065D"/>
    <w:rsid w:val="00AF1A33"/>
    <w:rsid w:val="00AF53F8"/>
    <w:rsid w:val="00AF6B88"/>
    <w:rsid w:val="00AF74CE"/>
    <w:rsid w:val="00B01DCC"/>
    <w:rsid w:val="00B027DB"/>
    <w:rsid w:val="00B03224"/>
    <w:rsid w:val="00B0396C"/>
    <w:rsid w:val="00B03C4B"/>
    <w:rsid w:val="00B06737"/>
    <w:rsid w:val="00B10920"/>
    <w:rsid w:val="00B11B74"/>
    <w:rsid w:val="00B15956"/>
    <w:rsid w:val="00B163A2"/>
    <w:rsid w:val="00B21433"/>
    <w:rsid w:val="00B228B0"/>
    <w:rsid w:val="00B2346C"/>
    <w:rsid w:val="00B26FE4"/>
    <w:rsid w:val="00B311C5"/>
    <w:rsid w:val="00B322DA"/>
    <w:rsid w:val="00B3262F"/>
    <w:rsid w:val="00B333D1"/>
    <w:rsid w:val="00B34635"/>
    <w:rsid w:val="00B35546"/>
    <w:rsid w:val="00B40F8A"/>
    <w:rsid w:val="00B42D6A"/>
    <w:rsid w:val="00B44409"/>
    <w:rsid w:val="00B458CA"/>
    <w:rsid w:val="00B46109"/>
    <w:rsid w:val="00B4776E"/>
    <w:rsid w:val="00B50D3F"/>
    <w:rsid w:val="00B52FF6"/>
    <w:rsid w:val="00B54730"/>
    <w:rsid w:val="00B554FD"/>
    <w:rsid w:val="00B56FD7"/>
    <w:rsid w:val="00B57BBB"/>
    <w:rsid w:val="00B57CD0"/>
    <w:rsid w:val="00B63FB0"/>
    <w:rsid w:val="00B77BDF"/>
    <w:rsid w:val="00B8614E"/>
    <w:rsid w:val="00B87206"/>
    <w:rsid w:val="00B90D4C"/>
    <w:rsid w:val="00B9230E"/>
    <w:rsid w:val="00B93811"/>
    <w:rsid w:val="00B93CBD"/>
    <w:rsid w:val="00B946E0"/>
    <w:rsid w:val="00B95899"/>
    <w:rsid w:val="00BA1E54"/>
    <w:rsid w:val="00BA7006"/>
    <w:rsid w:val="00BB0455"/>
    <w:rsid w:val="00BB2528"/>
    <w:rsid w:val="00BB3A87"/>
    <w:rsid w:val="00BB74C8"/>
    <w:rsid w:val="00BC368A"/>
    <w:rsid w:val="00BC7A07"/>
    <w:rsid w:val="00BD09FF"/>
    <w:rsid w:val="00BD259C"/>
    <w:rsid w:val="00BD2D94"/>
    <w:rsid w:val="00BD4EE1"/>
    <w:rsid w:val="00BD722C"/>
    <w:rsid w:val="00BE0423"/>
    <w:rsid w:val="00BE0C14"/>
    <w:rsid w:val="00BE0D6B"/>
    <w:rsid w:val="00BE3575"/>
    <w:rsid w:val="00BE4339"/>
    <w:rsid w:val="00BE6B7E"/>
    <w:rsid w:val="00BF2735"/>
    <w:rsid w:val="00BF2AA8"/>
    <w:rsid w:val="00BF2E04"/>
    <w:rsid w:val="00BF5A2E"/>
    <w:rsid w:val="00C02C8B"/>
    <w:rsid w:val="00C0555C"/>
    <w:rsid w:val="00C05586"/>
    <w:rsid w:val="00C0643F"/>
    <w:rsid w:val="00C06A7F"/>
    <w:rsid w:val="00C07B9E"/>
    <w:rsid w:val="00C1398A"/>
    <w:rsid w:val="00C16A36"/>
    <w:rsid w:val="00C17C71"/>
    <w:rsid w:val="00C17CB4"/>
    <w:rsid w:val="00C208E2"/>
    <w:rsid w:val="00C2135B"/>
    <w:rsid w:val="00C23549"/>
    <w:rsid w:val="00C23D52"/>
    <w:rsid w:val="00C35324"/>
    <w:rsid w:val="00C35556"/>
    <w:rsid w:val="00C36257"/>
    <w:rsid w:val="00C368F4"/>
    <w:rsid w:val="00C369E4"/>
    <w:rsid w:val="00C37CBA"/>
    <w:rsid w:val="00C40DDE"/>
    <w:rsid w:val="00C42DD0"/>
    <w:rsid w:val="00C468A6"/>
    <w:rsid w:val="00C50CA1"/>
    <w:rsid w:val="00C53417"/>
    <w:rsid w:val="00C53680"/>
    <w:rsid w:val="00C5477F"/>
    <w:rsid w:val="00C56039"/>
    <w:rsid w:val="00C6166D"/>
    <w:rsid w:val="00C62FA4"/>
    <w:rsid w:val="00C6366B"/>
    <w:rsid w:val="00C63987"/>
    <w:rsid w:val="00C67057"/>
    <w:rsid w:val="00C70D83"/>
    <w:rsid w:val="00C71675"/>
    <w:rsid w:val="00C72A8A"/>
    <w:rsid w:val="00C73D37"/>
    <w:rsid w:val="00C73E24"/>
    <w:rsid w:val="00C7585A"/>
    <w:rsid w:val="00C75B65"/>
    <w:rsid w:val="00C75C3A"/>
    <w:rsid w:val="00C76E5E"/>
    <w:rsid w:val="00C777B5"/>
    <w:rsid w:val="00C81320"/>
    <w:rsid w:val="00C83B5C"/>
    <w:rsid w:val="00C83D4F"/>
    <w:rsid w:val="00C84F87"/>
    <w:rsid w:val="00C851BC"/>
    <w:rsid w:val="00C8741C"/>
    <w:rsid w:val="00C93528"/>
    <w:rsid w:val="00C95849"/>
    <w:rsid w:val="00C96A12"/>
    <w:rsid w:val="00CA156D"/>
    <w:rsid w:val="00CA2776"/>
    <w:rsid w:val="00CA3533"/>
    <w:rsid w:val="00CA3E25"/>
    <w:rsid w:val="00CB1457"/>
    <w:rsid w:val="00CB29EA"/>
    <w:rsid w:val="00CB5F27"/>
    <w:rsid w:val="00CC0097"/>
    <w:rsid w:val="00CC1641"/>
    <w:rsid w:val="00CC2CD9"/>
    <w:rsid w:val="00CD0FCF"/>
    <w:rsid w:val="00CD1824"/>
    <w:rsid w:val="00CD3DEA"/>
    <w:rsid w:val="00CD42B6"/>
    <w:rsid w:val="00CD4580"/>
    <w:rsid w:val="00CE3C83"/>
    <w:rsid w:val="00CE5395"/>
    <w:rsid w:val="00CE6BBE"/>
    <w:rsid w:val="00CE75BB"/>
    <w:rsid w:val="00CF001F"/>
    <w:rsid w:val="00CF06C1"/>
    <w:rsid w:val="00CF17E8"/>
    <w:rsid w:val="00CF786C"/>
    <w:rsid w:val="00D00220"/>
    <w:rsid w:val="00D01AB4"/>
    <w:rsid w:val="00D032A0"/>
    <w:rsid w:val="00D047F1"/>
    <w:rsid w:val="00D04BE6"/>
    <w:rsid w:val="00D0739F"/>
    <w:rsid w:val="00D07EE5"/>
    <w:rsid w:val="00D117A7"/>
    <w:rsid w:val="00D120DC"/>
    <w:rsid w:val="00D1290B"/>
    <w:rsid w:val="00D17D63"/>
    <w:rsid w:val="00D20D64"/>
    <w:rsid w:val="00D2155D"/>
    <w:rsid w:val="00D21938"/>
    <w:rsid w:val="00D23077"/>
    <w:rsid w:val="00D234F6"/>
    <w:rsid w:val="00D2432F"/>
    <w:rsid w:val="00D26E17"/>
    <w:rsid w:val="00D320D9"/>
    <w:rsid w:val="00D3254A"/>
    <w:rsid w:val="00D33873"/>
    <w:rsid w:val="00D3466B"/>
    <w:rsid w:val="00D35845"/>
    <w:rsid w:val="00D362BD"/>
    <w:rsid w:val="00D37156"/>
    <w:rsid w:val="00D44B5B"/>
    <w:rsid w:val="00D45BD5"/>
    <w:rsid w:val="00D46118"/>
    <w:rsid w:val="00D50580"/>
    <w:rsid w:val="00D51A39"/>
    <w:rsid w:val="00D53908"/>
    <w:rsid w:val="00D5433F"/>
    <w:rsid w:val="00D603E0"/>
    <w:rsid w:val="00D613F6"/>
    <w:rsid w:val="00D6197D"/>
    <w:rsid w:val="00D619C7"/>
    <w:rsid w:val="00D64657"/>
    <w:rsid w:val="00D659C5"/>
    <w:rsid w:val="00D70E11"/>
    <w:rsid w:val="00D71121"/>
    <w:rsid w:val="00D7339F"/>
    <w:rsid w:val="00D74ACD"/>
    <w:rsid w:val="00D766ED"/>
    <w:rsid w:val="00D81A4A"/>
    <w:rsid w:val="00D81B07"/>
    <w:rsid w:val="00D821CA"/>
    <w:rsid w:val="00D83E46"/>
    <w:rsid w:val="00D84730"/>
    <w:rsid w:val="00D855EB"/>
    <w:rsid w:val="00D92C12"/>
    <w:rsid w:val="00D96BE2"/>
    <w:rsid w:val="00D97C3D"/>
    <w:rsid w:val="00DA09E9"/>
    <w:rsid w:val="00DA280F"/>
    <w:rsid w:val="00DA70B4"/>
    <w:rsid w:val="00DB121B"/>
    <w:rsid w:val="00DB2201"/>
    <w:rsid w:val="00DB2DD1"/>
    <w:rsid w:val="00DB4286"/>
    <w:rsid w:val="00DC03B1"/>
    <w:rsid w:val="00DC0B07"/>
    <w:rsid w:val="00DC2513"/>
    <w:rsid w:val="00DC29A2"/>
    <w:rsid w:val="00DC342F"/>
    <w:rsid w:val="00DC48AC"/>
    <w:rsid w:val="00DC4C71"/>
    <w:rsid w:val="00DD2686"/>
    <w:rsid w:val="00DD520A"/>
    <w:rsid w:val="00DE236B"/>
    <w:rsid w:val="00DE4B7C"/>
    <w:rsid w:val="00DE791D"/>
    <w:rsid w:val="00DF03E1"/>
    <w:rsid w:val="00DF14E1"/>
    <w:rsid w:val="00DF4C10"/>
    <w:rsid w:val="00DF6341"/>
    <w:rsid w:val="00E0023E"/>
    <w:rsid w:val="00E03C62"/>
    <w:rsid w:val="00E10C6C"/>
    <w:rsid w:val="00E117AA"/>
    <w:rsid w:val="00E148AA"/>
    <w:rsid w:val="00E15DA0"/>
    <w:rsid w:val="00E169D2"/>
    <w:rsid w:val="00E16AA7"/>
    <w:rsid w:val="00E17874"/>
    <w:rsid w:val="00E2094A"/>
    <w:rsid w:val="00E242B0"/>
    <w:rsid w:val="00E26857"/>
    <w:rsid w:val="00E27BAD"/>
    <w:rsid w:val="00E3074B"/>
    <w:rsid w:val="00E31E05"/>
    <w:rsid w:val="00E356A9"/>
    <w:rsid w:val="00E35F09"/>
    <w:rsid w:val="00E35FAD"/>
    <w:rsid w:val="00E42667"/>
    <w:rsid w:val="00E42CBB"/>
    <w:rsid w:val="00E45CB6"/>
    <w:rsid w:val="00E50DA3"/>
    <w:rsid w:val="00E53065"/>
    <w:rsid w:val="00E532A7"/>
    <w:rsid w:val="00E538BF"/>
    <w:rsid w:val="00E5688F"/>
    <w:rsid w:val="00E6162F"/>
    <w:rsid w:val="00E6429F"/>
    <w:rsid w:val="00E70843"/>
    <w:rsid w:val="00E72606"/>
    <w:rsid w:val="00E77096"/>
    <w:rsid w:val="00E7749B"/>
    <w:rsid w:val="00E83EF4"/>
    <w:rsid w:val="00E8646A"/>
    <w:rsid w:val="00E8780E"/>
    <w:rsid w:val="00E87E95"/>
    <w:rsid w:val="00E92CAA"/>
    <w:rsid w:val="00E94F7E"/>
    <w:rsid w:val="00E95D27"/>
    <w:rsid w:val="00E95F7B"/>
    <w:rsid w:val="00EA39FA"/>
    <w:rsid w:val="00EA75C6"/>
    <w:rsid w:val="00EA77C5"/>
    <w:rsid w:val="00EB281C"/>
    <w:rsid w:val="00EB2B53"/>
    <w:rsid w:val="00EB301C"/>
    <w:rsid w:val="00EB614D"/>
    <w:rsid w:val="00EC064A"/>
    <w:rsid w:val="00EC2832"/>
    <w:rsid w:val="00EC3CBC"/>
    <w:rsid w:val="00EC5110"/>
    <w:rsid w:val="00EC7BF6"/>
    <w:rsid w:val="00ED053E"/>
    <w:rsid w:val="00ED13B7"/>
    <w:rsid w:val="00ED1485"/>
    <w:rsid w:val="00ED1B30"/>
    <w:rsid w:val="00ED2397"/>
    <w:rsid w:val="00ED646B"/>
    <w:rsid w:val="00ED6DA4"/>
    <w:rsid w:val="00ED7612"/>
    <w:rsid w:val="00EE02B2"/>
    <w:rsid w:val="00EE2CED"/>
    <w:rsid w:val="00EE4217"/>
    <w:rsid w:val="00EE5E76"/>
    <w:rsid w:val="00EE650E"/>
    <w:rsid w:val="00EE6608"/>
    <w:rsid w:val="00EE7ACC"/>
    <w:rsid w:val="00EE7F00"/>
    <w:rsid w:val="00EF1EEF"/>
    <w:rsid w:val="00EF433E"/>
    <w:rsid w:val="00F0010B"/>
    <w:rsid w:val="00F00467"/>
    <w:rsid w:val="00F01EE2"/>
    <w:rsid w:val="00F04297"/>
    <w:rsid w:val="00F053CE"/>
    <w:rsid w:val="00F05617"/>
    <w:rsid w:val="00F07449"/>
    <w:rsid w:val="00F07FF4"/>
    <w:rsid w:val="00F14F4A"/>
    <w:rsid w:val="00F20398"/>
    <w:rsid w:val="00F30C32"/>
    <w:rsid w:val="00F34333"/>
    <w:rsid w:val="00F3483A"/>
    <w:rsid w:val="00F361CD"/>
    <w:rsid w:val="00F40243"/>
    <w:rsid w:val="00F402CA"/>
    <w:rsid w:val="00F40BB5"/>
    <w:rsid w:val="00F459EC"/>
    <w:rsid w:val="00F45E81"/>
    <w:rsid w:val="00F473BC"/>
    <w:rsid w:val="00F47E62"/>
    <w:rsid w:val="00F50146"/>
    <w:rsid w:val="00F50CDA"/>
    <w:rsid w:val="00F51F03"/>
    <w:rsid w:val="00F54512"/>
    <w:rsid w:val="00F55379"/>
    <w:rsid w:val="00F55A8C"/>
    <w:rsid w:val="00F5644D"/>
    <w:rsid w:val="00F5747B"/>
    <w:rsid w:val="00F62C95"/>
    <w:rsid w:val="00F63786"/>
    <w:rsid w:val="00F7134B"/>
    <w:rsid w:val="00F72425"/>
    <w:rsid w:val="00F74DA2"/>
    <w:rsid w:val="00F75F92"/>
    <w:rsid w:val="00F7750A"/>
    <w:rsid w:val="00F77E10"/>
    <w:rsid w:val="00F84661"/>
    <w:rsid w:val="00F859E2"/>
    <w:rsid w:val="00F93C64"/>
    <w:rsid w:val="00F965B0"/>
    <w:rsid w:val="00FA01E1"/>
    <w:rsid w:val="00FA2D90"/>
    <w:rsid w:val="00FA37C3"/>
    <w:rsid w:val="00FA69F2"/>
    <w:rsid w:val="00FA7509"/>
    <w:rsid w:val="00FB27EC"/>
    <w:rsid w:val="00FB2E3F"/>
    <w:rsid w:val="00FB4FDF"/>
    <w:rsid w:val="00FB6DA0"/>
    <w:rsid w:val="00FC3EFE"/>
    <w:rsid w:val="00FC76E0"/>
    <w:rsid w:val="00FD0943"/>
    <w:rsid w:val="00FD2AD3"/>
    <w:rsid w:val="00FD330C"/>
    <w:rsid w:val="00FD775A"/>
    <w:rsid w:val="00FD7AD3"/>
    <w:rsid w:val="00FD7D1C"/>
    <w:rsid w:val="00FE1A44"/>
    <w:rsid w:val="00FE58C3"/>
    <w:rsid w:val="00FF2947"/>
    <w:rsid w:val="00FF4B94"/>
    <w:rsid w:val="00FF4C1C"/>
    <w:rsid w:val="00FF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6406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26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3D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D37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BD4EE1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307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5899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3F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F2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F2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F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F2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6197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02D0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D0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2D05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2D05"/>
    <w:rPr>
      <w:rFonts w:ascii="Calibri" w:hAnsi="Calibri"/>
      <w:noProof/>
      <w:lang w:val="en-US"/>
    </w:rPr>
  </w:style>
  <w:style w:type="table" w:customStyle="1" w:styleId="Style1">
    <w:name w:val="Style1"/>
    <w:basedOn w:val="TableGrid2"/>
    <w:uiPriority w:val="99"/>
    <w:rsid w:val="00E15DA0"/>
    <w:pPr>
      <w:spacing w:after="0" w:line="240" w:lineRule="auto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15DA0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255DC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4187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17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CB4"/>
  </w:style>
  <w:style w:type="paragraph" w:styleId="Footer">
    <w:name w:val="footer"/>
    <w:basedOn w:val="Normal"/>
    <w:link w:val="FooterChar"/>
    <w:uiPriority w:val="99"/>
    <w:unhideWhenUsed/>
    <w:rsid w:val="00C17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CB4"/>
  </w:style>
  <w:style w:type="paragraph" w:styleId="EndnoteText">
    <w:name w:val="endnote text"/>
    <w:basedOn w:val="Normal"/>
    <w:link w:val="EndnoteTextChar"/>
    <w:uiPriority w:val="99"/>
    <w:unhideWhenUsed/>
    <w:rsid w:val="002A2B8E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A2B8E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2A2B8E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26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3D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D37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BD4EE1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307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5899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3F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F2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F2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F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F2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6197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02D0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D0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2D05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2D05"/>
    <w:rPr>
      <w:rFonts w:ascii="Calibri" w:hAnsi="Calibri"/>
      <w:noProof/>
      <w:lang w:val="en-US"/>
    </w:rPr>
  </w:style>
  <w:style w:type="table" w:customStyle="1" w:styleId="Style1">
    <w:name w:val="Style1"/>
    <w:basedOn w:val="TableGrid2"/>
    <w:uiPriority w:val="99"/>
    <w:rsid w:val="00E15DA0"/>
    <w:pPr>
      <w:spacing w:after="0" w:line="240" w:lineRule="auto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15DA0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255DC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4187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17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CB4"/>
  </w:style>
  <w:style w:type="paragraph" w:styleId="Footer">
    <w:name w:val="footer"/>
    <w:basedOn w:val="Normal"/>
    <w:link w:val="FooterChar"/>
    <w:uiPriority w:val="99"/>
    <w:unhideWhenUsed/>
    <w:rsid w:val="00C17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CB4"/>
  </w:style>
  <w:style w:type="paragraph" w:styleId="EndnoteText">
    <w:name w:val="endnote text"/>
    <w:basedOn w:val="Normal"/>
    <w:link w:val="EndnoteTextChar"/>
    <w:uiPriority w:val="99"/>
    <w:unhideWhenUsed/>
    <w:rsid w:val="002A2B8E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A2B8E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2A2B8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7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897077BE-D2CA-864B-BFCC-ADF7D9EDE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</TotalTime>
  <Pages>6</Pages>
  <Words>1282</Words>
  <Characters>7311</Characters>
  <Application>Microsoft Macintosh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7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ekit Lepcha</cp:lastModifiedBy>
  <cp:revision>3</cp:revision>
  <cp:lastPrinted>2017-08-15T10:38:00Z</cp:lastPrinted>
  <dcterms:created xsi:type="dcterms:W3CDTF">2018-01-10T08:13:00Z</dcterms:created>
  <dcterms:modified xsi:type="dcterms:W3CDTF">2018-01-10T08:24:00Z</dcterms:modified>
</cp:coreProperties>
</file>